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Default Extension="svg" ContentType="image/svg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9CD" w:rsidRPr="00B963B7" w:rsidRDefault="00FE79CD" w:rsidP="00687E16">
      <w:pPr>
        <w:jc w:val="center"/>
        <w:rPr>
          <w:rFonts w:cs="Arial"/>
          <w:b/>
          <w:bCs/>
          <w:color w:val="000000" w:themeColor="text1"/>
          <w:kern w:val="24"/>
          <w:szCs w:val="24"/>
          <w:u w:val="single"/>
        </w:rPr>
      </w:pPr>
      <w:r w:rsidRPr="00B963B7">
        <w:rPr>
          <w:rFonts w:cs="Arial"/>
          <w:b/>
          <w:bCs/>
          <w:color w:val="000000" w:themeColor="text1"/>
          <w:kern w:val="24"/>
          <w:szCs w:val="24"/>
          <w:u w:val="single"/>
        </w:rPr>
        <w:t>Supplementary Figures</w:t>
      </w:r>
    </w:p>
    <w:p w:rsidR="00FE79CD" w:rsidRPr="00B963B7" w:rsidRDefault="005675D7" w:rsidP="005675D7">
      <w:pPr>
        <w:rPr>
          <w:rFonts w:cs="Arial"/>
          <w:b/>
          <w:bCs/>
          <w:color w:val="000000" w:themeColor="text1"/>
          <w:kern w:val="24"/>
          <w:szCs w:val="24"/>
        </w:rPr>
      </w:pPr>
      <w:r w:rsidRPr="00B963B7">
        <w:rPr>
          <w:rFonts w:cs="Arial"/>
          <w:b/>
          <w:bCs/>
          <w:color w:val="000000" w:themeColor="text1"/>
          <w:kern w:val="24"/>
          <w:szCs w:val="24"/>
        </w:rPr>
        <w:t>Supplementary Figure 1</w:t>
      </w:r>
      <w:r w:rsidR="008B6517" w:rsidRPr="00B963B7">
        <w:rPr>
          <w:rFonts w:cs="Arial"/>
          <w:b/>
          <w:bCs/>
          <w:color w:val="000000" w:themeColor="text1"/>
          <w:kern w:val="24"/>
          <w:szCs w:val="24"/>
        </w:rPr>
        <w:t xml:space="preserve">: </w:t>
      </w:r>
      <w:r w:rsidR="005A5501" w:rsidRPr="00B963B7">
        <w:rPr>
          <w:rFonts w:cs="Arial"/>
          <w:b/>
          <w:bCs/>
          <w:color w:val="000000" w:themeColor="text1"/>
          <w:kern w:val="24"/>
          <w:szCs w:val="24"/>
        </w:rPr>
        <w:t xml:space="preserve">Myeloma XI </w:t>
      </w:r>
      <w:r w:rsidR="006D2C65" w:rsidRPr="00B963B7">
        <w:rPr>
          <w:rFonts w:cs="Arial"/>
          <w:b/>
          <w:bCs/>
          <w:color w:val="000000" w:themeColor="text1"/>
          <w:kern w:val="24"/>
          <w:szCs w:val="24"/>
        </w:rPr>
        <w:t>T</w:t>
      </w:r>
      <w:r w:rsidR="00AA24D7" w:rsidRPr="00B963B7">
        <w:rPr>
          <w:rFonts w:cs="Arial"/>
          <w:b/>
          <w:bCs/>
          <w:color w:val="000000" w:themeColor="text1"/>
          <w:kern w:val="24"/>
          <w:szCs w:val="24"/>
        </w:rPr>
        <w:t>rial protocol</w:t>
      </w:r>
    </w:p>
    <w:p w:rsidR="00FE79CD" w:rsidRPr="00B963B7" w:rsidRDefault="00FE79CD" w:rsidP="00FE79CD">
      <w:pPr>
        <w:jc w:val="center"/>
        <w:rPr>
          <w:rFonts w:cs="Arial"/>
          <w:b/>
          <w:bCs/>
          <w:color w:val="000000" w:themeColor="text1"/>
          <w:kern w:val="24"/>
          <w:szCs w:val="24"/>
          <w:u w:val="single"/>
        </w:rPr>
      </w:pPr>
      <w:r w:rsidRPr="00B963B7">
        <w:rPr>
          <w:noProof/>
          <w:lang w:val="en-US"/>
        </w:rPr>
        <w:drawing>
          <wp:inline distT="0" distB="0" distL="0" distR="0">
            <wp:extent cx="6648450" cy="4986338"/>
            <wp:effectExtent l="0" t="0" r="0" b="508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r:embed="rId4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0682" cy="4988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35F" w:rsidRPr="00B963B7" w:rsidRDefault="0056435F" w:rsidP="000A0BB0">
      <w:pPr>
        <w:spacing w:after="0" w:line="240" w:lineRule="auto"/>
      </w:pPr>
    </w:p>
    <w:p w:rsidR="000D2516" w:rsidRPr="00B963B7" w:rsidRDefault="002A58E2" w:rsidP="000D2516">
      <w:pPr>
        <w:jc w:val="both"/>
        <w:rPr>
          <w:sz w:val="20"/>
          <w:szCs w:val="20"/>
        </w:rPr>
      </w:pPr>
      <w:proofErr w:type="gramStart"/>
      <w:r w:rsidRPr="00B963B7">
        <w:rPr>
          <w:sz w:val="20"/>
          <w:szCs w:val="20"/>
        </w:rPr>
        <w:t>Myeloma XI Trial protocol showing the possible treatment randomisations for transplant eligible and non-eligible patients.</w:t>
      </w:r>
      <w:proofErr w:type="gramEnd"/>
      <w:r w:rsidR="000D2516" w:rsidRPr="00B963B7">
        <w:rPr>
          <w:sz w:val="20"/>
          <w:szCs w:val="20"/>
        </w:rPr>
        <w:t xml:space="preserve"> Transplant eligible patients were randomised to</w:t>
      </w:r>
      <w:r w:rsidRPr="00B963B7">
        <w:rPr>
          <w:sz w:val="20"/>
          <w:szCs w:val="20"/>
        </w:rPr>
        <w:t xml:space="preserve"> </w:t>
      </w:r>
      <w:r w:rsidR="000D2516" w:rsidRPr="00B963B7">
        <w:rPr>
          <w:rFonts w:cs="Arial"/>
          <w:sz w:val="20"/>
          <w:szCs w:val="20"/>
        </w:rPr>
        <w:t>thalidomide, lenalidomide or carfilzomib induction regimes, whilst non-eligible patients were randomised between thalidomide or lenalidomide containing regimes. Patients who achieved less than a very good partial remission may have received velcade based consolidation prior to ASCT (TE), or maintenance randomisation (TNE). Patients who achieved at least a minimal response were eli</w:t>
      </w:r>
      <w:r w:rsidR="00F828DA" w:rsidRPr="00B963B7">
        <w:rPr>
          <w:rFonts w:cs="Arial"/>
          <w:sz w:val="20"/>
          <w:szCs w:val="20"/>
        </w:rPr>
        <w:t>g</w:t>
      </w:r>
      <w:r w:rsidR="000D2516" w:rsidRPr="00B963B7">
        <w:rPr>
          <w:rFonts w:cs="Arial"/>
          <w:sz w:val="20"/>
          <w:szCs w:val="20"/>
        </w:rPr>
        <w:t xml:space="preserve">ible for maintenance randomisation, which </w:t>
      </w:r>
      <w:proofErr w:type="gramStart"/>
      <w:r w:rsidR="000D2516" w:rsidRPr="00B963B7">
        <w:rPr>
          <w:rFonts w:cs="Arial"/>
          <w:sz w:val="20"/>
          <w:szCs w:val="20"/>
        </w:rPr>
        <w:t>was</w:t>
      </w:r>
      <w:proofErr w:type="gramEnd"/>
      <w:r w:rsidR="000D2516" w:rsidRPr="00B963B7">
        <w:rPr>
          <w:rFonts w:cs="Arial"/>
          <w:sz w:val="20"/>
          <w:szCs w:val="20"/>
        </w:rPr>
        <w:t xml:space="preserve"> between observation only, lenalidomide or lenalidomide + vorinostat. </w:t>
      </w:r>
    </w:p>
    <w:p w:rsidR="000D2516" w:rsidRPr="00B963B7" w:rsidRDefault="000D2516"/>
    <w:p w:rsidR="00153D83" w:rsidRPr="00B963B7" w:rsidRDefault="00153D83">
      <w:r w:rsidRPr="00B963B7">
        <w:br w:type="page"/>
      </w:r>
    </w:p>
    <w:p w:rsidR="0056435F" w:rsidRPr="00B963B7" w:rsidRDefault="001B14A6" w:rsidP="000A0BB0">
      <w:pPr>
        <w:spacing w:after="0" w:line="240" w:lineRule="auto"/>
        <w:rPr>
          <w:b/>
          <w:bCs/>
        </w:rPr>
      </w:pPr>
      <w:r w:rsidRPr="00B963B7">
        <w:rPr>
          <w:b/>
          <w:bCs/>
        </w:rPr>
        <w:lastRenderedPageBreak/>
        <w:t>Supplementary Figure 2</w:t>
      </w:r>
      <w:r w:rsidR="008B6517" w:rsidRPr="00B963B7">
        <w:rPr>
          <w:b/>
          <w:bCs/>
        </w:rPr>
        <w:t xml:space="preserve">: </w:t>
      </w:r>
      <w:r w:rsidR="00512651" w:rsidRPr="00B963B7">
        <w:rPr>
          <w:b/>
          <w:bCs/>
        </w:rPr>
        <w:t>SPM</w:t>
      </w:r>
      <w:r w:rsidR="00DE2E3F" w:rsidRPr="00B963B7">
        <w:rPr>
          <w:b/>
          <w:bCs/>
        </w:rPr>
        <w:t xml:space="preserve"> cumulative</w:t>
      </w:r>
      <w:r w:rsidR="00512651" w:rsidRPr="00B963B7">
        <w:rPr>
          <w:b/>
          <w:bCs/>
        </w:rPr>
        <w:t xml:space="preserve"> incidence</w:t>
      </w:r>
      <w:r w:rsidR="00D36CAD" w:rsidRPr="00B963B7">
        <w:rPr>
          <w:b/>
          <w:bCs/>
        </w:rPr>
        <w:t xml:space="preserve"> according to age group in TNE patients</w:t>
      </w:r>
      <w:r w:rsidR="00512651" w:rsidRPr="00B963B7">
        <w:rPr>
          <w:b/>
          <w:bCs/>
        </w:rPr>
        <w:t xml:space="preserve"> </w:t>
      </w:r>
    </w:p>
    <w:p w:rsidR="00BE7593" w:rsidRPr="00B963B7" w:rsidRDefault="00BE7593" w:rsidP="000A0BB0">
      <w:pPr>
        <w:spacing w:after="0" w:line="240" w:lineRule="auto"/>
        <w:rPr>
          <w:b/>
          <w:bCs/>
        </w:rPr>
      </w:pPr>
    </w:p>
    <w:p w:rsidR="00BE7593" w:rsidRPr="00B963B7" w:rsidRDefault="00556727" w:rsidP="00A07461">
      <w:pPr>
        <w:spacing w:after="0" w:line="240" w:lineRule="auto"/>
        <w:jc w:val="center"/>
        <w:rPr>
          <w:b/>
          <w:bCs/>
        </w:rPr>
      </w:pPr>
      <w:r w:rsidRPr="00B963B7">
        <w:rPr>
          <w:b/>
          <w:bCs/>
        </w:rPr>
        <w:t>Supplementary Figure 2a</w:t>
      </w:r>
      <w:r w:rsidR="008A56D8" w:rsidRPr="00B963B7">
        <w:rPr>
          <w:b/>
          <w:bCs/>
        </w:rPr>
        <w:t>:</w:t>
      </w:r>
      <w:r w:rsidR="00285636" w:rsidRPr="00B963B7">
        <w:rPr>
          <w:b/>
          <w:bCs/>
        </w:rPr>
        <w:t xml:space="preserve"> </w:t>
      </w:r>
      <w:r w:rsidRPr="00B963B7">
        <w:rPr>
          <w:b/>
          <w:bCs/>
        </w:rPr>
        <w:t>SPM incidence in TNE patients age</w:t>
      </w:r>
      <w:r w:rsidR="00A07461" w:rsidRPr="00B963B7">
        <w:rPr>
          <w:b/>
          <w:bCs/>
        </w:rPr>
        <w:t>d</w:t>
      </w:r>
      <w:r w:rsidRPr="00B963B7">
        <w:rPr>
          <w:b/>
          <w:bCs/>
        </w:rPr>
        <w:t xml:space="preserve"> </w:t>
      </w:r>
      <w:r w:rsidR="00DF5829" w:rsidRPr="00B963B7">
        <w:rPr>
          <w:rFonts w:cs="Arial"/>
          <w:b/>
          <w:bCs/>
        </w:rPr>
        <w:t>≤</w:t>
      </w:r>
      <w:r w:rsidR="00DF5829" w:rsidRPr="00B963B7">
        <w:rPr>
          <w:b/>
          <w:bCs/>
        </w:rPr>
        <w:t>74</w:t>
      </w:r>
    </w:p>
    <w:p w:rsidR="00D36CAD" w:rsidRPr="00B963B7" w:rsidRDefault="00BE7593" w:rsidP="00A07461">
      <w:pPr>
        <w:spacing w:after="0" w:line="240" w:lineRule="auto"/>
        <w:jc w:val="center"/>
      </w:pPr>
      <w:r w:rsidRPr="00B963B7">
        <w:rPr>
          <w:noProof/>
          <w:lang w:val="en-US"/>
        </w:rPr>
        <w:drawing>
          <wp:inline distT="0" distB="0" distL="0" distR="0">
            <wp:extent cx="5037139" cy="3240000"/>
            <wp:effectExtent l="0" t="0" r="0" b="0"/>
            <wp:docPr id="53" name="Picture 5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Chart&#10;&#10;Description automatically generated"/>
                    <pic:cNvPicPr/>
                  </pic:nvPicPr>
                  <pic:blipFill rotWithShape="1">
                    <a:blip r:embed="rId46"/>
                    <a:srcRect t="9090" b="-423"/>
                    <a:stretch/>
                  </pic:blipFill>
                  <pic:spPr bwMode="auto">
                    <a:xfrm>
                      <a:off x="0" y="0"/>
                      <a:ext cx="5037139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5121C" w:rsidRPr="00B963B7" w:rsidRDefault="00D5121C" w:rsidP="00A07461">
      <w:pPr>
        <w:spacing w:after="0" w:line="240" w:lineRule="auto"/>
        <w:jc w:val="center"/>
        <w:rPr>
          <w:b/>
          <w:bCs/>
        </w:rPr>
      </w:pPr>
    </w:p>
    <w:p w:rsidR="00A07461" w:rsidRPr="00B963B7" w:rsidRDefault="00A07461" w:rsidP="00A07461">
      <w:pPr>
        <w:spacing w:after="0" w:line="240" w:lineRule="auto"/>
        <w:jc w:val="center"/>
        <w:rPr>
          <w:b/>
          <w:bCs/>
        </w:rPr>
      </w:pPr>
      <w:r w:rsidRPr="00B963B7">
        <w:rPr>
          <w:b/>
          <w:bCs/>
        </w:rPr>
        <w:t>Supplementary Figure 2b</w:t>
      </w:r>
      <w:r w:rsidR="008A56D8" w:rsidRPr="00B963B7">
        <w:rPr>
          <w:b/>
          <w:bCs/>
        </w:rPr>
        <w:t>:</w:t>
      </w:r>
      <w:r w:rsidR="00285636" w:rsidRPr="00B963B7">
        <w:rPr>
          <w:b/>
          <w:bCs/>
        </w:rPr>
        <w:t xml:space="preserve"> </w:t>
      </w:r>
      <w:r w:rsidRPr="00B963B7">
        <w:rPr>
          <w:b/>
          <w:bCs/>
        </w:rPr>
        <w:t>SPM incidence in TNE patients aged &gt;74</w:t>
      </w:r>
    </w:p>
    <w:p w:rsidR="008704B3" w:rsidRPr="00B963B7" w:rsidRDefault="002C7245" w:rsidP="00D36CAD">
      <w:pPr>
        <w:spacing w:after="0" w:line="240" w:lineRule="auto"/>
        <w:jc w:val="center"/>
      </w:pPr>
      <w:r w:rsidRPr="00B963B7">
        <w:rPr>
          <w:noProof/>
          <w:lang w:val="en-US"/>
        </w:rPr>
        <w:drawing>
          <wp:inline distT="0" distB="0" distL="0" distR="0">
            <wp:extent cx="5097838" cy="3240000"/>
            <wp:effectExtent l="0" t="0" r="7620" b="0"/>
            <wp:docPr id="54" name="Picture 5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Chart, line chart&#10;&#10;Description automatically generated"/>
                    <pic:cNvPicPr/>
                  </pic:nvPicPr>
                  <pic:blipFill rotWithShape="1">
                    <a:blip r:embed="rId47"/>
                    <a:srcRect t="10043" b="-93"/>
                    <a:stretch/>
                  </pic:blipFill>
                  <pic:spPr bwMode="auto">
                    <a:xfrm>
                      <a:off x="0" y="0"/>
                      <a:ext cx="5097838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704B3" w:rsidRPr="00B963B7" w:rsidRDefault="008704B3" w:rsidP="00D36CAD">
      <w:pPr>
        <w:spacing w:after="0" w:line="240" w:lineRule="auto"/>
        <w:jc w:val="center"/>
      </w:pPr>
    </w:p>
    <w:p w:rsidR="008704B3" w:rsidRPr="00B963B7" w:rsidRDefault="008704B3" w:rsidP="00D36CAD">
      <w:pPr>
        <w:spacing w:after="0" w:line="240" w:lineRule="auto"/>
        <w:jc w:val="center"/>
      </w:pPr>
    </w:p>
    <w:p w:rsidR="008704B3" w:rsidRPr="00B963B7" w:rsidRDefault="008704B3" w:rsidP="000D2516">
      <w:pPr>
        <w:spacing w:after="0" w:line="240" w:lineRule="auto"/>
        <w:jc w:val="both"/>
        <w:rPr>
          <w:rFonts w:eastAsiaTheme="minorEastAsia" w:cs="Arial"/>
          <w:color w:val="000000" w:themeColor="text1"/>
          <w:kern w:val="24"/>
          <w:szCs w:val="24"/>
          <w:lang w:eastAsia="en-GB"/>
        </w:rPr>
      </w:pPr>
      <w:proofErr w:type="gramStart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Supplementary Figure 2a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.</w:t>
      </w:r>
      <w:proofErr w:type="gramEnd"/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 </w:t>
      </w:r>
      <w:r w:rsidR="00DE2E3F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The cumulative incidence (C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I</w:t>
      </w:r>
      <w:r w:rsidR="00DE2E3F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)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 for TNE patients aged ≤74 according to maintenance randomisation. The SPM </w:t>
      </w:r>
      <w:r w:rsidR="009E2D63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CI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 in patients ≤74 who were randomised to observation was </w:t>
      </w:r>
      <w:r w:rsidR="008B4E62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10.8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% </w:t>
      </w:r>
      <w:r w:rsidR="00DD53EC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at 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5 years</w:t>
      </w:r>
      <w:r w:rsidR="00DD53EC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, compared</w:t>
      </w:r>
      <w:r w:rsidR="008B4E62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 to </w:t>
      </w:r>
      <w:r w:rsidR="0053623A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16.6%</w:t>
      </w:r>
      <w:r w:rsidR="00DD53EC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 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n those who received lenalidomide +/- vo</w:t>
      </w:r>
      <w:r w:rsidR="00F828DA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r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inostat (Pepe Mori p=0.</w:t>
      </w:r>
      <w:r w:rsidR="0053623A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30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). </w:t>
      </w:r>
    </w:p>
    <w:p w:rsidR="008704B3" w:rsidRPr="00B963B7" w:rsidRDefault="008704B3" w:rsidP="000D2516">
      <w:pPr>
        <w:spacing w:after="0" w:line="240" w:lineRule="auto"/>
        <w:jc w:val="both"/>
        <w:rPr>
          <w:rFonts w:eastAsiaTheme="minorEastAsia" w:cs="Arial"/>
          <w:color w:val="000000" w:themeColor="text1"/>
          <w:kern w:val="24"/>
          <w:szCs w:val="24"/>
          <w:lang w:eastAsia="en-GB"/>
        </w:rPr>
      </w:pPr>
    </w:p>
    <w:p w:rsidR="002C7245" w:rsidRPr="00B963B7" w:rsidRDefault="002C7245" w:rsidP="000D2516">
      <w:pPr>
        <w:spacing w:after="0" w:line="240" w:lineRule="auto"/>
        <w:jc w:val="both"/>
        <w:rPr>
          <w:rFonts w:eastAsia="Times New Roman" w:cs="Arial"/>
          <w:szCs w:val="24"/>
          <w:lang w:eastAsia="en-GB"/>
        </w:rPr>
      </w:pPr>
      <w:proofErr w:type="gramStart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Supplementary Figure 2b.</w:t>
      </w:r>
      <w:proofErr w:type="gramEnd"/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 </w:t>
      </w:r>
      <w:r w:rsidR="0053623A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The 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CI for TNE patients aged &gt;74 according to maintenance randomisation. The SPM </w:t>
      </w:r>
      <w:r w:rsidR="0079710C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CI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 in patients </w:t>
      </w:r>
      <w:r w:rsidR="0079710C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&gt;74 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randomised to observation was </w:t>
      </w:r>
      <w:r w:rsidR="00061242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9.5% at 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5 years</w:t>
      </w:r>
      <w:r w:rsidR="00061242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 xml:space="preserve">, compared to </w:t>
      </w:r>
      <w:r w:rsidR="00BD2F3D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17.7% in th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ose who received lenalidomide +/- vorinostat (Pepe Mori p=0.</w:t>
      </w:r>
      <w:r w:rsidR="00BD2F3D"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09</w:t>
      </w:r>
      <w:r w:rsidRPr="00B963B7">
        <w:rPr>
          <w:rFonts w:eastAsiaTheme="minorEastAsia" w:cs="Arial"/>
          <w:color w:val="000000" w:themeColor="text1"/>
          <w:kern w:val="24"/>
          <w:szCs w:val="24"/>
          <w:lang w:eastAsia="en-GB"/>
        </w:rPr>
        <w:t>).</w:t>
      </w:r>
    </w:p>
    <w:p w:rsidR="008704B3" w:rsidRPr="00B963B7" w:rsidRDefault="000B6717" w:rsidP="002D6702">
      <w:pPr>
        <w:rPr>
          <w:b/>
          <w:bCs/>
          <w:u w:val="single"/>
        </w:rPr>
      </w:pPr>
      <w:r w:rsidRPr="00B963B7">
        <w:br w:type="page"/>
      </w:r>
      <w:r w:rsidRPr="00B963B7">
        <w:rPr>
          <w:b/>
          <w:bCs/>
          <w:u w:val="single"/>
        </w:rPr>
        <w:lastRenderedPageBreak/>
        <w:t>Supplementary Tables</w:t>
      </w:r>
    </w:p>
    <w:p w:rsidR="00214071" w:rsidRPr="00B963B7" w:rsidRDefault="00214071" w:rsidP="00214071">
      <w:pPr>
        <w:spacing w:after="0" w:line="240" w:lineRule="auto"/>
        <w:rPr>
          <w:b/>
          <w:bCs/>
          <w:u w:val="single"/>
        </w:rPr>
      </w:pPr>
    </w:p>
    <w:p w:rsidR="0031223B" w:rsidRPr="00B963B7" w:rsidRDefault="0031223B" w:rsidP="0031223B">
      <w:pPr>
        <w:rPr>
          <w:rFonts w:cs="Arial"/>
          <w:b/>
          <w:szCs w:val="24"/>
          <w:lang w:val="en-US"/>
        </w:rPr>
      </w:pPr>
      <w:r w:rsidRPr="00B963B7">
        <w:rPr>
          <w:rFonts w:cs="Arial"/>
          <w:b/>
          <w:szCs w:val="24"/>
          <w:lang w:val="en-US"/>
        </w:rPr>
        <w:t xml:space="preserve">Supplementary Table 1: Induction and maintenance allocation for all trial patients who received at least one dose of study </w:t>
      </w:r>
      <w:r w:rsidR="000D2516" w:rsidRPr="00B963B7">
        <w:rPr>
          <w:rFonts w:cs="Arial"/>
          <w:b/>
          <w:szCs w:val="24"/>
          <w:lang w:val="en-US"/>
        </w:rPr>
        <w:t>drug</w:t>
      </w:r>
    </w:p>
    <w:p w:rsidR="0031223B" w:rsidRPr="00B963B7" w:rsidRDefault="0031223B" w:rsidP="0031223B">
      <w:pPr>
        <w:spacing w:after="0" w:line="240" w:lineRule="auto"/>
        <w:jc w:val="center"/>
        <w:rPr>
          <w:rFonts w:eastAsia="Times New Roman" w:cs="Arial"/>
          <w:b/>
          <w:bCs/>
          <w:szCs w:val="24"/>
          <w:u w:val="single"/>
          <w:lang w:eastAsia="en-GB"/>
        </w:rPr>
      </w:pPr>
    </w:p>
    <w:tbl>
      <w:tblPr>
        <w:tblStyle w:val="TableGrid2"/>
        <w:tblpPr w:leftFromText="180" w:rightFromText="180" w:vertAnchor="text" w:horzAnchor="margin" w:tblpY="-75"/>
        <w:tblW w:w="9889" w:type="dxa"/>
        <w:tblLook w:val="04A0"/>
      </w:tblPr>
      <w:tblGrid>
        <w:gridCol w:w="3197"/>
        <w:gridCol w:w="2156"/>
        <w:gridCol w:w="2126"/>
        <w:gridCol w:w="2410"/>
      </w:tblGrid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Treatment</w:t>
            </w: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Regime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Median age (range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Patients (n)</w:t>
            </w:r>
          </w:p>
        </w:tc>
      </w:tr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Induction</w:t>
            </w: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CTD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61 (29-74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1008</w:t>
            </w:r>
          </w:p>
        </w:tc>
      </w:tr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CRD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61 (28-75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1014</w:t>
            </w:r>
          </w:p>
        </w:tc>
      </w:tr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KCRD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60 (33-75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510</w:t>
            </w:r>
          </w:p>
        </w:tc>
      </w:tr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CTDa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74 (54-89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910</w:t>
            </w:r>
          </w:p>
        </w:tc>
      </w:tr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CRDa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74 (60-92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916</w:t>
            </w:r>
          </w:p>
        </w:tc>
      </w:tr>
      <w:tr w:rsidR="0031223B" w:rsidRPr="00B963B7" w:rsidTr="00715A1B">
        <w:tc>
          <w:tcPr>
            <w:tcW w:w="7479" w:type="dxa"/>
            <w:gridSpan w:val="3"/>
          </w:tcPr>
          <w:p w:rsidR="0031223B" w:rsidRPr="00B963B7" w:rsidRDefault="0031223B" w:rsidP="00715A1B">
            <w:pPr>
              <w:rPr>
                <w:lang w:val="en-US"/>
              </w:rPr>
            </w:pPr>
            <w:r w:rsidRPr="00B963B7">
              <w:rPr>
                <w:lang w:val="en-US"/>
              </w:rPr>
              <w:t>Median follow-up since trial entry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60 months (IQR 47-76)</w:t>
            </w:r>
          </w:p>
        </w:tc>
      </w:tr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Maintenance</w:t>
            </w: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Lenalidomide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66 (29-89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1368</w:t>
            </w:r>
          </w:p>
        </w:tc>
      </w:tr>
      <w:tr w:rsidR="0031223B" w:rsidRPr="00B963B7" w:rsidTr="00715A1B">
        <w:tc>
          <w:tcPr>
            <w:tcW w:w="3197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</w:p>
        </w:tc>
        <w:tc>
          <w:tcPr>
            <w:tcW w:w="215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Observation</w:t>
            </w:r>
          </w:p>
        </w:tc>
        <w:tc>
          <w:tcPr>
            <w:tcW w:w="2126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66 (30-90)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906</w:t>
            </w:r>
          </w:p>
        </w:tc>
      </w:tr>
      <w:tr w:rsidR="0031223B" w:rsidRPr="00B963B7" w:rsidTr="00715A1B">
        <w:tc>
          <w:tcPr>
            <w:tcW w:w="7479" w:type="dxa"/>
            <w:gridSpan w:val="3"/>
          </w:tcPr>
          <w:p w:rsidR="0031223B" w:rsidRPr="00B963B7" w:rsidRDefault="0031223B" w:rsidP="00715A1B">
            <w:pPr>
              <w:rPr>
                <w:lang w:val="en-US"/>
              </w:rPr>
            </w:pPr>
            <w:r w:rsidRPr="00B963B7">
              <w:rPr>
                <w:lang w:val="en-US"/>
              </w:rPr>
              <w:t>Median follow-up from maintenance randomisation</w:t>
            </w:r>
          </w:p>
        </w:tc>
        <w:tc>
          <w:tcPr>
            <w:tcW w:w="2410" w:type="dxa"/>
          </w:tcPr>
          <w:p w:rsidR="0031223B" w:rsidRPr="00B963B7" w:rsidRDefault="0031223B" w:rsidP="00715A1B">
            <w:pPr>
              <w:jc w:val="center"/>
              <w:rPr>
                <w:lang w:val="en-US"/>
              </w:rPr>
            </w:pPr>
            <w:r w:rsidRPr="00B963B7">
              <w:rPr>
                <w:lang w:val="en-US"/>
              </w:rPr>
              <w:t>52 months (IQR 38-69)</w:t>
            </w:r>
          </w:p>
        </w:tc>
      </w:tr>
      <w:tr w:rsidR="0031223B" w:rsidRPr="00B963B7" w:rsidTr="00715A1B">
        <w:tc>
          <w:tcPr>
            <w:tcW w:w="9889" w:type="dxa"/>
            <w:gridSpan w:val="4"/>
          </w:tcPr>
          <w:p w:rsidR="0031223B" w:rsidRPr="00B963B7" w:rsidRDefault="0031223B" w:rsidP="00715A1B">
            <w:pPr>
              <w:rPr>
                <w:vertAlign w:val="superscript"/>
                <w:lang w:val="en-US"/>
              </w:rPr>
            </w:pPr>
            <w:r w:rsidRPr="00B963B7">
              <w:rPr>
                <w:lang w:val="en-US"/>
              </w:rPr>
              <w:t>Abbreviations: CTD, cyclophosphamide, thalidomide and dexamethasone; CRD, lenalidomide, cyclophosphamide and dexamethasone; KCRD, carfilzomib, cyclophosphamide, lenalidomide and dexamethasone; IQR, interquartile range; vori, vorinostat.</w:t>
            </w:r>
          </w:p>
        </w:tc>
      </w:tr>
    </w:tbl>
    <w:p w:rsidR="0031223B" w:rsidRPr="00B963B7" w:rsidRDefault="0031223B" w:rsidP="0031223B">
      <w:pPr>
        <w:spacing w:after="0" w:line="240" w:lineRule="auto"/>
        <w:jc w:val="center"/>
        <w:rPr>
          <w:rFonts w:eastAsia="Times New Roman" w:cs="Arial"/>
          <w:b/>
          <w:bCs/>
          <w:szCs w:val="24"/>
          <w:u w:val="single"/>
          <w:lang w:eastAsia="en-GB"/>
        </w:rPr>
      </w:pPr>
    </w:p>
    <w:p w:rsidR="0031223B" w:rsidRPr="00B963B7" w:rsidRDefault="0031223B" w:rsidP="0031223B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en-GB"/>
        </w:rPr>
      </w:pPr>
    </w:p>
    <w:p w:rsidR="0031223B" w:rsidRPr="00B963B7" w:rsidRDefault="0031223B" w:rsidP="0031223B"/>
    <w:p w:rsidR="0031223B" w:rsidRPr="00B963B7" w:rsidRDefault="0031223B" w:rsidP="0031223B"/>
    <w:p w:rsidR="0031223B" w:rsidRPr="00B963B7" w:rsidRDefault="0031223B" w:rsidP="0031223B"/>
    <w:p w:rsidR="0031223B" w:rsidRPr="00B963B7" w:rsidRDefault="0031223B" w:rsidP="0031223B"/>
    <w:p w:rsidR="0031223B" w:rsidRPr="00B963B7" w:rsidRDefault="0031223B" w:rsidP="0031223B"/>
    <w:p w:rsidR="0031223B" w:rsidRPr="00B963B7" w:rsidRDefault="0031223B" w:rsidP="0031223B"/>
    <w:p w:rsidR="0031223B" w:rsidRPr="00B963B7" w:rsidRDefault="0031223B" w:rsidP="0031223B"/>
    <w:p w:rsidR="00766F36" w:rsidRPr="00B963B7" w:rsidRDefault="00766F36" w:rsidP="00766F36">
      <w:pPr>
        <w:jc w:val="both"/>
        <w:rPr>
          <w:sz w:val="20"/>
          <w:szCs w:val="20"/>
        </w:rPr>
      </w:pPr>
      <w:r w:rsidRPr="00B963B7">
        <w:rPr>
          <w:sz w:val="20"/>
          <w:szCs w:val="20"/>
        </w:rPr>
        <w:t xml:space="preserve">Supplementary table 1: The number of patients treated according to induction and maintenance randomisation in both transplant eligible and non-eligible pathways. The table also shows the median age, including the range, for all patient groups. The median follow-up from maintenance randomisation was 52 months and 60 months from induction randomisation. </w:t>
      </w:r>
    </w:p>
    <w:p w:rsidR="0031223B" w:rsidRPr="00B963B7" w:rsidRDefault="0031223B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AB3986" w:rsidRPr="00B963B7" w:rsidRDefault="00AB398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br w:type="page"/>
      </w:r>
    </w:p>
    <w:p w:rsidR="00766F36" w:rsidRPr="00B963B7" w:rsidRDefault="00AB398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lastRenderedPageBreak/>
        <w:t>Supplementary Table 2</w:t>
      </w:r>
      <w:r w:rsidR="008B6517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: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Median follow-up according to treatment received. </w:t>
      </w:r>
    </w:p>
    <w:tbl>
      <w:tblPr>
        <w:tblStyle w:val="TableGrid"/>
        <w:tblW w:w="0" w:type="auto"/>
        <w:tblLook w:val="04A0"/>
      </w:tblPr>
      <w:tblGrid>
        <w:gridCol w:w="3485"/>
        <w:gridCol w:w="3485"/>
        <w:gridCol w:w="3486"/>
      </w:tblGrid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Pathway</w:t>
            </w: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Treatment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Median (IQR) - months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TE</w:t>
            </w: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CTD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67 (49-83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CRD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68 (49-82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KCRD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45 (37-50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Observation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50 (33-69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Lenalidomide +/- vorinostat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45 (33-63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TNE</w:t>
            </w: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CTDa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61 (48-78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CRDa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61 (48-77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Observation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61 (44-76)</w:t>
            </w:r>
          </w:p>
        </w:tc>
      </w:tr>
      <w:tr w:rsidR="00766F36" w:rsidRPr="00B963B7" w:rsidTr="00766F36"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</w:p>
        </w:tc>
        <w:tc>
          <w:tcPr>
            <w:tcW w:w="3485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Lenalidomide +/- vorinostat</w:t>
            </w:r>
          </w:p>
        </w:tc>
        <w:tc>
          <w:tcPr>
            <w:tcW w:w="3486" w:type="dxa"/>
          </w:tcPr>
          <w:p w:rsidR="00766F36" w:rsidRPr="00B963B7" w:rsidRDefault="00766F36" w:rsidP="00766F36">
            <w:pPr>
              <w:jc w:val="center"/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</w:pPr>
            <w:r w:rsidRPr="00B963B7">
              <w:rPr>
                <w:rFonts w:eastAsiaTheme="minorEastAsia" w:cs="Arial"/>
                <w:b/>
                <w:bCs/>
                <w:color w:val="000000" w:themeColor="text1"/>
                <w:kern w:val="24"/>
                <w:szCs w:val="24"/>
                <w:lang w:eastAsia="en-GB"/>
              </w:rPr>
              <w:t>54 (42-74)</w:t>
            </w:r>
          </w:p>
        </w:tc>
      </w:tr>
    </w:tbl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9C45DA" w:rsidRPr="00B963B7" w:rsidRDefault="009C45DA">
      <w:pPr>
        <w:rPr>
          <w:rFonts w:eastAsiaTheme="minorEastAsia" w:cs="Arial"/>
          <w:color w:val="000000" w:themeColor="text1"/>
          <w:kern w:val="24"/>
          <w:sz w:val="20"/>
          <w:szCs w:val="20"/>
          <w:lang w:eastAsia="en-GB"/>
        </w:rPr>
      </w:pPr>
      <w:proofErr w:type="gramStart"/>
      <w:r w:rsidRPr="00B963B7">
        <w:rPr>
          <w:rFonts w:eastAsiaTheme="minorEastAsia" w:cs="Arial"/>
          <w:color w:val="000000" w:themeColor="text1"/>
          <w:kern w:val="24"/>
          <w:sz w:val="20"/>
          <w:szCs w:val="20"/>
          <w:lang w:eastAsia="en-GB"/>
        </w:rPr>
        <w:t>Supplementary Table 2.</w:t>
      </w:r>
      <w:proofErr w:type="gramEnd"/>
      <w:r w:rsidRPr="00B963B7">
        <w:rPr>
          <w:rFonts w:eastAsiaTheme="minorEastAsia" w:cs="Arial"/>
          <w:color w:val="000000" w:themeColor="text1"/>
          <w:kern w:val="24"/>
          <w:sz w:val="20"/>
          <w:szCs w:val="20"/>
          <w:lang w:eastAsia="en-GB"/>
        </w:rPr>
        <w:t xml:space="preserve"> The median follow-up for all regimes received according to transplant eligible and non-eligible groups. The median follow up and interquartile ranges were well matched for all comparisons, apart from for KCRd, which was added later in the trial. </w:t>
      </w:r>
    </w:p>
    <w:p w:rsidR="009C45DA" w:rsidRPr="00B963B7" w:rsidRDefault="009C45DA">
      <w:pPr>
        <w:rPr>
          <w:rFonts w:eastAsiaTheme="minorEastAsia" w:cs="Arial"/>
          <w:b/>
          <w:bCs/>
          <w:color w:val="000000" w:themeColor="text1"/>
          <w:kern w:val="24"/>
          <w:sz w:val="20"/>
          <w:szCs w:val="20"/>
          <w:lang w:eastAsia="en-GB"/>
        </w:rPr>
      </w:pPr>
      <w:r w:rsidRPr="00B963B7">
        <w:rPr>
          <w:sz w:val="20"/>
          <w:szCs w:val="20"/>
          <w:lang w:val="en-US"/>
        </w:rPr>
        <w:t>Abbreviations: CTD, cyclophosphamide, thalidomide and dexamethasone; CRD, lenalidomide, cyclophosphamide and dexamethasone; KCRD, carfilzomib, cyclophosphamide, lenalidomide and dexamethasone; a, attenuated; IQR, interquartile range</w:t>
      </w: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66F36" w:rsidRPr="00B963B7" w:rsidRDefault="00766F3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31223B" w:rsidRPr="00B963B7" w:rsidRDefault="0031223B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br w:type="page"/>
      </w:r>
    </w:p>
    <w:p w:rsidR="0031223B" w:rsidRPr="00B963B7" w:rsidRDefault="0031223B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214071" w:rsidRPr="00B963B7" w:rsidRDefault="00214071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Supplementary table </w:t>
      </w:r>
      <w:r w:rsidR="00BD5A85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3</w:t>
      </w:r>
      <w:r w:rsidR="008B6517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: 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Haematological malignancies diagnosed according to </w:t>
      </w:r>
      <w:r w:rsidR="00A54064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treatment </w:t>
      </w:r>
      <w:r w:rsidR="00C4310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received. </w:t>
      </w:r>
    </w:p>
    <w:p w:rsidR="00C43100" w:rsidRPr="00B963B7" w:rsidRDefault="00C43100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C43100" w:rsidRPr="00B963B7" w:rsidRDefault="00BD5A85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3</w:t>
      </w:r>
      <w:r w:rsidR="00C4310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a. </w:t>
      </w:r>
      <w:r w:rsidR="00F66B3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Haem</w:t>
      </w:r>
      <w:r w:rsidR="00ED03CA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atological</w:t>
      </w:r>
      <w:r w:rsidR="00F66B3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</w:t>
      </w:r>
      <w:r w:rsidR="00C4310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SPM according to treatment in the TE Pathway</w:t>
      </w:r>
    </w:p>
    <w:p w:rsidR="00C43100" w:rsidRPr="00B963B7" w:rsidRDefault="00C43100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tbl>
      <w:tblPr>
        <w:tblW w:w="11543" w:type="dxa"/>
        <w:tblInd w:w="-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7"/>
        <w:gridCol w:w="1009"/>
        <w:gridCol w:w="956"/>
        <w:gridCol w:w="992"/>
        <w:gridCol w:w="1009"/>
        <w:gridCol w:w="975"/>
        <w:gridCol w:w="993"/>
        <w:gridCol w:w="1009"/>
        <w:gridCol w:w="975"/>
        <w:gridCol w:w="851"/>
        <w:gridCol w:w="854"/>
        <w:gridCol w:w="813"/>
      </w:tblGrid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57" w:type="dxa"/>
            <w:gridSpan w:val="3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TD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RD</w:t>
            </w: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RCD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s</w:t>
            </w: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VCD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CD</w:t>
            </w: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ML*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-AL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M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urkitt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LBC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DS*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dgkin lymphom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-AL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43100" w:rsidRPr="00B963B7" w:rsidTr="00C43100">
        <w:trPr>
          <w:trHeight w:val="292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TC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:rsidR="00C43100" w:rsidRPr="00B963B7" w:rsidRDefault="00C43100" w:rsidP="009C45DA">
      <w:pPr>
        <w:rPr>
          <w:sz w:val="16"/>
          <w:szCs w:val="14"/>
        </w:rPr>
      </w:pPr>
      <w:r w:rsidRPr="00B963B7">
        <w:rPr>
          <w:sz w:val="16"/>
          <w:szCs w:val="14"/>
        </w:rPr>
        <w:t xml:space="preserve">* One patient developed MDS, which progressed to AML at a later date. </w:t>
      </w:r>
    </w:p>
    <w:p w:rsidR="009C45DA" w:rsidRPr="00B963B7" w:rsidRDefault="009C45DA" w:rsidP="009C45DA">
      <w:pPr>
        <w:rPr>
          <w:sz w:val="16"/>
          <w:szCs w:val="14"/>
        </w:rPr>
      </w:pPr>
    </w:p>
    <w:p w:rsidR="00C43100" w:rsidRPr="00B963B7" w:rsidRDefault="00C43100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C43100" w:rsidRPr="00B963B7" w:rsidRDefault="00BD5A85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3</w:t>
      </w:r>
      <w:r w:rsidR="00C4310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b. </w:t>
      </w:r>
      <w:r w:rsidR="00F66B3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Haem</w:t>
      </w:r>
      <w:r w:rsidR="00ED03CA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atological</w:t>
      </w:r>
      <w:r w:rsidR="00F66B3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</w:t>
      </w:r>
      <w:r w:rsidR="00C4310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SPM according to treatment in the TNE pathway</w:t>
      </w:r>
    </w:p>
    <w:p w:rsidR="00C43100" w:rsidRPr="00B963B7" w:rsidRDefault="00C43100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tbl>
      <w:tblPr>
        <w:tblW w:w="9213" w:type="dxa"/>
        <w:tblInd w:w="-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93"/>
        <w:gridCol w:w="1067"/>
        <w:gridCol w:w="1059"/>
        <w:gridCol w:w="992"/>
        <w:gridCol w:w="1067"/>
        <w:gridCol w:w="1059"/>
        <w:gridCol w:w="993"/>
        <w:gridCol w:w="991"/>
        <w:gridCol w:w="992"/>
      </w:tblGrid>
      <w:tr w:rsidR="00C43100" w:rsidRPr="00B963B7" w:rsidTr="00F66B30">
        <w:trPr>
          <w:trHeight w:val="29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CTDa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bottom"/>
            <w:hideMark/>
          </w:tcPr>
          <w:p w:rsidR="00C43100" w:rsidRPr="00B963B7" w:rsidRDefault="00F828DA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CRD</w:t>
            </w:r>
            <w:r w:rsidR="00C43100"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a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Consolidation</w:t>
            </w:r>
          </w:p>
        </w:tc>
      </w:tr>
      <w:tr w:rsidR="00C43100" w:rsidRPr="00B963B7" w:rsidTr="00F66B30">
        <w:trPr>
          <w:trHeight w:val="29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SPM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Induction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L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Ob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Induction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Le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Obs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No VC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VCD</w:t>
            </w:r>
          </w:p>
        </w:tc>
      </w:tr>
      <w:tr w:rsidR="00C43100" w:rsidRPr="00B963B7" w:rsidTr="00F66B30">
        <w:trPr>
          <w:trHeight w:val="29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AML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</w:tr>
      <w:tr w:rsidR="00C43100" w:rsidRPr="00B963B7" w:rsidTr="00F66B30">
        <w:trPr>
          <w:trHeight w:val="29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B-ALL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</w:tr>
      <w:tr w:rsidR="00C43100" w:rsidRPr="00B963B7" w:rsidTr="00F66B30">
        <w:trPr>
          <w:trHeight w:val="29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MD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</w:tr>
      <w:tr w:rsidR="00C43100" w:rsidRPr="00B963B7" w:rsidTr="00F66B30">
        <w:trPr>
          <w:trHeight w:val="29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DLBCL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43100" w:rsidRPr="00B963B7" w:rsidRDefault="00C43100" w:rsidP="00DA5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eastAsia="en-GB"/>
              </w:rPr>
            </w:pPr>
          </w:p>
        </w:tc>
      </w:tr>
    </w:tbl>
    <w:p w:rsidR="00C43100" w:rsidRPr="00B963B7" w:rsidRDefault="00C43100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C43100" w:rsidRPr="00B963B7" w:rsidRDefault="00C43100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C43100" w:rsidRPr="00B963B7" w:rsidRDefault="00C43100" w:rsidP="00214071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C43100" w:rsidRPr="00B963B7" w:rsidRDefault="009C45DA" w:rsidP="00214071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B963B7">
        <w:rPr>
          <w:rFonts w:eastAsia="Times New Roman" w:cs="Arial"/>
          <w:sz w:val="20"/>
          <w:szCs w:val="20"/>
          <w:lang w:eastAsia="en-GB"/>
        </w:rPr>
        <w:t>Supplementary table 3a: Number and type of haematolgical SPM developed according to induction and maintenance therapy received in transplant eligible patients.</w:t>
      </w:r>
    </w:p>
    <w:p w:rsidR="009C45DA" w:rsidRPr="00B963B7" w:rsidRDefault="009C45DA" w:rsidP="00214071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9C45DA" w:rsidRPr="00B963B7" w:rsidRDefault="009C45DA" w:rsidP="009C45DA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B963B7">
        <w:rPr>
          <w:rFonts w:eastAsia="Times New Roman" w:cs="Arial"/>
          <w:sz w:val="20"/>
          <w:szCs w:val="20"/>
          <w:lang w:eastAsia="en-GB"/>
        </w:rPr>
        <w:t>Supplementary table 3</w:t>
      </w:r>
      <w:r w:rsidR="00EA0D86" w:rsidRPr="00B963B7">
        <w:rPr>
          <w:rFonts w:eastAsia="Times New Roman" w:cs="Arial"/>
          <w:sz w:val="20"/>
          <w:szCs w:val="20"/>
          <w:lang w:eastAsia="en-GB"/>
        </w:rPr>
        <w:t>b</w:t>
      </w:r>
      <w:r w:rsidRPr="00B963B7">
        <w:rPr>
          <w:rFonts w:eastAsia="Times New Roman" w:cs="Arial"/>
          <w:sz w:val="20"/>
          <w:szCs w:val="20"/>
          <w:lang w:eastAsia="en-GB"/>
        </w:rPr>
        <w:t xml:space="preserve">: Number and type of haematolgical SPM developed according to induction and maintenance therapy received in transplant non-eligible patients. </w:t>
      </w:r>
    </w:p>
    <w:p w:rsidR="009C45DA" w:rsidRPr="00B963B7" w:rsidRDefault="009C45DA" w:rsidP="009C45DA">
      <w:pPr>
        <w:spacing w:after="0" w:line="240" w:lineRule="auto"/>
        <w:rPr>
          <w:rFonts w:eastAsia="Times New Roman" w:cs="Arial"/>
          <w:sz w:val="18"/>
          <w:szCs w:val="18"/>
          <w:lang w:eastAsia="en-GB"/>
        </w:rPr>
      </w:pPr>
    </w:p>
    <w:p w:rsidR="009C45DA" w:rsidRPr="00B963B7" w:rsidRDefault="009C45DA" w:rsidP="009C45DA">
      <w:pPr>
        <w:spacing w:after="0" w:line="240" w:lineRule="auto"/>
        <w:rPr>
          <w:rFonts w:eastAsia="Times New Roman" w:cs="Arial"/>
          <w:sz w:val="18"/>
          <w:szCs w:val="18"/>
          <w:lang w:eastAsia="en-GB"/>
        </w:rPr>
      </w:pPr>
      <w:r w:rsidRPr="00B963B7">
        <w:rPr>
          <w:rFonts w:eastAsia="Times New Roman" w:cs="Arial"/>
          <w:color w:val="242424"/>
          <w:sz w:val="20"/>
          <w:szCs w:val="20"/>
          <w:lang w:eastAsia="en-GB"/>
        </w:rPr>
        <w:t xml:space="preserve">Abbreviations: MDS, myelodysplastic syndrome; AML, acute myeloid leukaemia; B-ALL, B lymphocyte acute lymphoblastic leukaemia; DLBCL, diffuse large B cell lymphoma; CML, chronic myeloid leukaemia; T-ALL, T lymphocyte acute lymphoblastic leukaemia; Cons, consolidation phase; </w:t>
      </w:r>
      <w:r w:rsidRPr="00B963B7">
        <w:rPr>
          <w:sz w:val="20"/>
          <w:szCs w:val="20"/>
          <w:lang w:val="en-US"/>
        </w:rPr>
        <w:t>CTD, cyclophosphamide, thalidomide and dexamethasone; CRD, lenalidomide, cyclophosphamide and dexamethasone; KCRD, carfilzomib, cyclophosphamide, lenalidomide and dexamethasone;</w:t>
      </w:r>
      <w:r w:rsidR="007B2B74" w:rsidRPr="00B963B7">
        <w:rPr>
          <w:sz w:val="20"/>
          <w:szCs w:val="20"/>
          <w:lang w:val="en-US"/>
        </w:rPr>
        <w:t xml:space="preserve"> len, lenalidomide; obs, observation;</w:t>
      </w:r>
      <w:r w:rsidRPr="00B963B7">
        <w:rPr>
          <w:sz w:val="20"/>
          <w:szCs w:val="20"/>
          <w:lang w:val="en-US"/>
        </w:rPr>
        <w:t xml:space="preserve"> a, attenuated; VCD, velcade, </w:t>
      </w:r>
      <w:r w:rsidR="00780142" w:rsidRPr="00B963B7">
        <w:rPr>
          <w:sz w:val="20"/>
          <w:szCs w:val="20"/>
          <w:lang w:val="en-US"/>
        </w:rPr>
        <w:t>cyclophosphamide,</w:t>
      </w:r>
      <w:r w:rsidRPr="00B963B7">
        <w:rPr>
          <w:sz w:val="20"/>
          <w:szCs w:val="20"/>
          <w:lang w:val="en-US"/>
        </w:rPr>
        <w:t xml:space="preserve"> dexamethasone, </w:t>
      </w:r>
    </w:p>
    <w:p w:rsidR="009C45DA" w:rsidRPr="00B963B7" w:rsidRDefault="009C45DA" w:rsidP="00214071">
      <w:pPr>
        <w:spacing w:after="0" w:line="240" w:lineRule="auto"/>
        <w:rPr>
          <w:rFonts w:eastAsia="Times New Roman" w:cs="Arial"/>
          <w:sz w:val="18"/>
          <w:szCs w:val="18"/>
          <w:lang w:eastAsia="en-GB"/>
        </w:rPr>
      </w:pPr>
    </w:p>
    <w:p w:rsidR="00214071" w:rsidRPr="00B963B7" w:rsidRDefault="00214071" w:rsidP="00214071">
      <w:pPr>
        <w:spacing w:after="0" w:line="240" w:lineRule="auto"/>
        <w:rPr>
          <w:b/>
          <w:bCs/>
          <w:u w:val="single"/>
        </w:rPr>
      </w:pPr>
    </w:p>
    <w:p w:rsidR="000B6717" w:rsidRPr="00B963B7" w:rsidRDefault="000B6717" w:rsidP="00214071">
      <w:pPr>
        <w:spacing w:after="0" w:line="240" w:lineRule="auto"/>
        <w:jc w:val="center"/>
        <w:rPr>
          <w:b/>
          <w:bCs/>
          <w:u w:val="single"/>
        </w:rPr>
      </w:pPr>
    </w:p>
    <w:p w:rsidR="00214071" w:rsidRPr="00B963B7" w:rsidRDefault="00214071">
      <w:pPr>
        <w:rPr>
          <w:b/>
          <w:bCs/>
          <w:u w:val="single"/>
        </w:rPr>
      </w:pPr>
      <w:r w:rsidRPr="00B963B7">
        <w:rPr>
          <w:b/>
          <w:bCs/>
          <w:u w:val="single"/>
        </w:rPr>
        <w:br w:type="page"/>
      </w:r>
    </w:p>
    <w:p w:rsidR="009960A5" w:rsidRPr="00B963B7" w:rsidRDefault="009960A5" w:rsidP="00214071">
      <w:pPr>
        <w:spacing w:after="0" w:line="240" w:lineRule="auto"/>
        <w:jc w:val="center"/>
        <w:rPr>
          <w:b/>
          <w:bCs/>
          <w:u w:val="single"/>
        </w:rPr>
      </w:pPr>
    </w:p>
    <w:p w:rsidR="00514BBA" w:rsidRPr="00B963B7" w:rsidRDefault="00514BBA" w:rsidP="00514BBA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Supplementary table </w:t>
      </w:r>
      <w:r w:rsidR="00BD5A85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4</w:t>
      </w:r>
      <w:r w:rsidR="008B6517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: 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Solid malignancies diagnosed according to pathway</w:t>
      </w:r>
    </w:p>
    <w:p w:rsidR="00F66B30" w:rsidRPr="00B963B7" w:rsidRDefault="00F66B30" w:rsidP="00514BBA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F66B30" w:rsidRPr="00B963B7" w:rsidRDefault="00F66B30" w:rsidP="00514BBA">
      <w:pPr>
        <w:spacing w:after="0" w:line="240" w:lineRule="auto"/>
        <w:rPr>
          <w:rFonts w:eastAsia="Times New Roman" w:cs="Arial"/>
          <w:sz w:val="18"/>
          <w:szCs w:val="18"/>
          <w:lang w:eastAsia="en-GB"/>
        </w:rPr>
      </w:pPr>
      <w:proofErr w:type="gramStart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Table </w:t>
      </w:r>
      <w:r w:rsidR="00BD5A85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4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a.</w:t>
      </w:r>
      <w:proofErr w:type="gramEnd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Solid SPM according to treatment in the TE pathway</w:t>
      </w:r>
    </w:p>
    <w:p w:rsidR="009960A5" w:rsidRPr="00B963B7" w:rsidRDefault="009960A5" w:rsidP="00214071">
      <w:pPr>
        <w:spacing w:after="0" w:line="240" w:lineRule="auto"/>
        <w:jc w:val="center"/>
        <w:rPr>
          <w:b/>
          <w:bCs/>
          <w:u w:val="single"/>
        </w:rPr>
      </w:pPr>
    </w:p>
    <w:tbl>
      <w:tblPr>
        <w:tblpPr w:leftFromText="180" w:rightFromText="180" w:vertAnchor="text" w:horzAnchor="margin" w:tblpXSpec="center" w:tblpY="31"/>
        <w:tblW w:w="11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4"/>
        <w:gridCol w:w="1009"/>
        <w:gridCol w:w="851"/>
        <w:gridCol w:w="953"/>
        <w:gridCol w:w="1009"/>
        <w:gridCol w:w="892"/>
        <w:gridCol w:w="850"/>
        <w:gridCol w:w="1009"/>
        <w:gridCol w:w="880"/>
        <w:gridCol w:w="821"/>
        <w:gridCol w:w="851"/>
        <w:gridCol w:w="850"/>
      </w:tblGrid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2813" w:type="dxa"/>
            <w:gridSpan w:val="3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TD</w:t>
            </w:r>
          </w:p>
        </w:tc>
        <w:tc>
          <w:tcPr>
            <w:tcW w:w="2751" w:type="dxa"/>
            <w:gridSpan w:val="3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RD</w:t>
            </w:r>
          </w:p>
        </w:tc>
        <w:tc>
          <w:tcPr>
            <w:tcW w:w="2710" w:type="dxa"/>
            <w:gridSpan w:val="3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RCD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ns</w:t>
            </w: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PM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 VC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CD</w:t>
            </w: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nknown primary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IS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posarcom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xillary SCC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lanom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ningiom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esophagea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lioblastom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esti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ecum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sotheliom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rcoma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nal cel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ndometria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F66B30">
        <w:trPr>
          <w:trHeight w:val="294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nsil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F66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214071" w:rsidRPr="00B963B7" w:rsidRDefault="00214071" w:rsidP="00214071">
      <w:pPr>
        <w:spacing w:after="0" w:line="240" w:lineRule="auto"/>
        <w:jc w:val="center"/>
        <w:rPr>
          <w:b/>
          <w:bCs/>
          <w:u w:val="single"/>
        </w:rPr>
      </w:pPr>
    </w:p>
    <w:p w:rsidR="00F47EFC" w:rsidRPr="00B963B7" w:rsidRDefault="00F47EFC" w:rsidP="00214071">
      <w:pPr>
        <w:spacing w:after="0" w:line="240" w:lineRule="auto"/>
        <w:jc w:val="center"/>
        <w:rPr>
          <w:b/>
          <w:bCs/>
          <w:u w:val="single"/>
        </w:rPr>
      </w:pPr>
    </w:p>
    <w:p w:rsidR="00F66B30" w:rsidRPr="00B963B7" w:rsidRDefault="00F47EFC" w:rsidP="00F66B30">
      <w:pPr>
        <w:rPr>
          <w:rFonts w:eastAsia="Times New Roman" w:cs="Arial"/>
          <w:sz w:val="18"/>
          <w:szCs w:val="18"/>
          <w:lang w:eastAsia="en-GB"/>
        </w:rPr>
      </w:pPr>
      <w:r w:rsidRPr="00B963B7">
        <w:rPr>
          <w:b/>
          <w:bCs/>
          <w:u w:val="single"/>
        </w:rPr>
        <w:br w:type="page"/>
      </w:r>
      <w:proofErr w:type="gramStart"/>
      <w:r w:rsidR="00F66B3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lastRenderedPageBreak/>
        <w:t xml:space="preserve">Table </w:t>
      </w:r>
      <w:r w:rsidR="00BD5A85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4</w:t>
      </w:r>
      <w:r w:rsidR="00F66B3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b.</w:t>
      </w:r>
      <w:proofErr w:type="gramEnd"/>
      <w:r w:rsidR="00F66B3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Solid SPM according to treatment in the TNE pathway</w:t>
      </w:r>
    </w:p>
    <w:tbl>
      <w:tblPr>
        <w:tblW w:w="9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79"/>
        <w:gridCol w:w="1067"/>
        <w:gridCol w:w="1040"/>
        <w:gridCol w:w="992"/>
        <w:gridCol w:w="1067"/>
        <w:gridCol w:w="1059"/>
        <w:gridCol w:w="993"/>
        <w:gridCol w:w="959"/>
        <w:gridCol w:w="993"/>
      </w:tblGrid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99" w:type="dxa"/>
            <w:gridSpan w:val="3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TDa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bottom"/>
            <w:hideMark/>
          </w:tcPr>
          <w:p w:rsidR="00F66B30" w:rsidRPr="00B963B7" w:rsidRDefault="00F828DA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RD</w:t>
            </w:r>
            <w:r w:rsidR="00F66B30"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952" w:type="dxa"/>
            <w:gridSpan w:val="2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nsolidation</w:t>
            </w: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SPM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No VC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VCD</w:t>
            </w: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Oesophageal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Unknown primary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Melanom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Meningiom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enal cell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Anal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Caecum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Endometrial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GIS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Glioblastom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Mesotheliom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leukaemia (mixed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upraglotteal 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Bile duc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Gastric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Sarcom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66B30" w:rsidRPr="00B963B7" w:rsidTr="00DA58F7">
        <w:trPr>
          <w:trHeight w:val="290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Fibroxanthoma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6B30" w:rsidRPr="00B963B7" w:rsidRDefault="00F66B30" w:rsidP="00DA58F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F66B30" w:rsidRPr="00B963B7" w:rsidRDefault="00F66B30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EA0D86" w:rsidRPr="00B963B7" w:rsidRDefault="00EA0D86" w:rsidP="00EA0D86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B963B7">
        <w:rPr>
          <w:rFonts w:eastAsia="Times New Roman" w:cs="Arial"/>
          <w:sz w:val="20"/>
          <w:szCs w:val="20"/>
          <w:lang w:eastAsia="en-GB"/>
        </w:rPr>
        <w:t>Supplementary table 4a: Number and type of solid SPM developed according to induction and maintenance therapy received in transplant eligible patients.</w:t>
      </w:r>
    </w:p>
    <w:p w:rsidR="00EA0D86" w:rsidRPr="00B963B7" w:rsidRDefault="00EA0D86" w:rsidP="007B2B74">
      <w:pPr>
        <w:spacing w:before="100" w:beforeAutospacing="1"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B963B7">
        <w:rPr>
          <w:rFonts w:eastAsia="Times New Roman" w:cs="Arial"/>
          <w:sz w:val="20"/>
          <w:szCs w:val="20"/>
          <w:lang w:eastAsia="en-GB"/>
        </w:rPr>
        <w:t xml:space="preserve">Supplementary table 4b: Number and type of solid SPM developed according to induction and maintenance therapy received in transplant non-eligible patients. </w:t>
      </w:r>
    </w:p>
    <w:p w:rsidR="00EA0D86" w:rsidRPr="00B963B7" w:rsidRDefault="00EA0D86" w:rsidP="007B2B74">
      <w:pPr>
        <w:shd w:val="clear" w:color="auto" w:fill="FFFFFF"/>
        <w:spacing w:before="100" w:beforeAutospacing="1" w:after="0" w:line="240" w:lineRule="auto"/>
        <w:rPr>
          <w:rFonts w:eastAsia="Times New Roman" w:cs="Arial"/>
          <w:color w:val="242424"/>
          <w:sz w:val="20"/>
          <w:szCs w:val="20"/>
          <w:lang w:eastAsia="en-GB"/>
        </w:rPr>
      </w:pPr>
      <w:r w:rsidRPr="00B963B7">
        <w:rPr>
          <w:rFonts w:eastAsia="Times New Roman" w:cs="Arial"/>
          <w:color w:val="242424"/>
          <w:sz w:val="20"/>
          <w:szCs w:val="20"/>
          <w:lang w:eastAsia="en-GB"/>
        </w:rPr>
        <w:t xml:space="preserve">Abbreviations: GIST, gastrointestinal stromal tumour; SCC, squamous cell carcinoma; BCC, basal cell carcinoma; </w:t>
      </w:r>
      <w:r w:rsidRPr="00B963B7">
        <w:rPr>
          <w:sz w:val="20"/>
          <w:szCs w:val="20"/>
          <w:lang w:val="en-US"/>
        </w:rPr>
        <w:t>CTD, cyclophosphamide, thalidomide and dexamethasone; CRD, lenalidomide, cyclophosphamide and dexamethasone; KCRD, carfilzomib, cyclophosphamide, lenalidomide and dexamethasone; len, lenalidomide;</w:t>
      </w:r>
      <w:r w:rsidR="007B2B74" w:rsidRPr="00B963B7">
        <w:rPr>
          <w:sz w:val="20"/>
          <w:szCs w:val="20"/>
          <w:lang w:val="en-US"/>
        </w:rPr>
        <w:t xml:space="preserve"> obs, observation;</w:t>
      </w:r>
      <w:r w:rsidRPr="00B963B7">
        <w:rPr>
          <w:sz w:val="20"/>
          <w:szCs w:val="20"/>
          <w:lang w:val="en-US"/>
        </w:rPr>
        <w:t xml:space="preserve"> VCD, velcade, cyclophosphamide, dexamethasone; a, attenuated. </w:t>
      </w:r>
    </w:p>
    <w:p w:rsidR="00EA0D86" w:rsidRPr="00B963B7" w:rsidRDefault="00EA0D86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F66B30" w:rsidRPr="00B963B7" w:rsidRDefault="00F66B30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br w:type="page"/>
      </w:r>
    </w:p>
    <w:p w:rsidR="00F66B30" w:rsidRPr="00B963B7" w:rsidRDefault="00F66B30">
      <w:pPr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A08E1" w:rsidRPr="00B963B7" w:rsidRDefault="007A08E1" w:rsidP="00F66B30">
      <w:pPr>
        <w:rPr>
          <w:rFonts w:eastAsia="Times New Roman" w:cs="Arial"/>
          <w:sz w:val="18"/>
          <w:szCs w:val="18"/>
          <w:lang w:eastAsia="en-GB"/>
        </w:rPr>
      </w:pP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Supplementary table </w:t>
      </w:r>
      <w:r w:rsidR="00BD5A85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5</w:t>
      </w:r>
      <w:r w:rsidR="008B6517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:</w:t>
      </w:r>
      <w:r w:rsidR="00AB3986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N</w:t>
      </w:r>
      <w:r w:rsidR="00024B2A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on-melanoma skin cancers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diagnosed according to pathway</w:t>
      </w:r>
    </w:p>
    <w:p w:rsidR="00F47EFC" w:rsidRPr="00B963B7" w:rsidRDefault="00F47EFC" w:rsidP="00214071">
      <w:pPr>
        <w:spacing w:after="0" w:line="240" w:lineRule="auto"/>
        <w:jc w:val="center"/>
        <w:rPr>
          <w:b/>
          <w:bCs/>
          <w:u w:val="single"/>
        </w:rPr>
      </w:pPr>
    </w:p>
    <w:p w:rsidR="00F47EFC" w:rsidRPr="00B963B7" w:rsidRDefault="00F66B30" w:rsidP="00F66B30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proofErr w:type="gramStart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Table </w:t>
      </w:r>
      <w:r w:rsidR="00BD5A85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5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a.</w:t>
      </w:r>
      <w:proofErr w:type="gramEnd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N</w:t>
      </w:r>
      <w:r w:rsidR="007B2B74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on-melanoma skin cancer</w:t>
      </w:r>
      <w:r w:rsidR="009073D0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SPM according to treatment in the TE pathway</w:t>
      </w:r>
    </w:p>
    <w:p w:rsidR="009073D0" w:rsidRPr="00B963B7" w:rsidRDefault="009073D0" w:rsidP="00F66B30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tbl>
      <w:tblPr>
        <w:tblpPr w:leftFromText="180" w:rightFromText="180" w:vertAnchor="text" w:horzAnchor="margin" w:tblpXSpec="center" w:tblpY="424"/>
        <w:tblW w:w="11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1"/>
        <w:gridCol w:w="1116"/>
        <w:gridCol w:w="932"/>
        <w:gridCol w:w="962"/>
        <w:gridCol w:w="1116"/>
        <w:gridCol w:w="932"/>
        <w:gridCol w:w="948"/>
        <w:gridCol w:w="1116"/>
        <w:gridCol w:w="932"/>
        <w:gridCol w:w="948"/>
        <w:gridCol w:w="948"/>
        <w:gridCol w:w="948"/>
      </w:tblGrid>
      <w:tr w:rsidR="009073D0" w:rsidRPr="00B963B7" w:rsidTr="009073D0">
        <w:trPr>
          <w:trHeight w:val="327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szCs w:val="24"/>
                <w:lang w:eastAsia="en-GB"/>
              </w:rPr>
            </w:pPr>
          </w:p>
        </w:tc>
        <w:tc>
          <w:tcPr>
            <w:tcW w:w="2972" w:type="dxa"/>
            <w:gridSpan w:val="3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TD</w:t>
            </w:r>
          </w:p>
        </w:tc>
        <w:tc>
          <w:tcPr>
            <w:tcW w:w="2958" w:type="dxa"/>
            <w:gridSpan w:val="3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RD</w:t>
            </w:r>
          </w:p>
        </w:tc>
        <w:tc>
          <w:tcPr>
            <w:tcW w:w="2958" w:type="dxa"/>
            <w:gridSpan w:val="3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KRCD</w:t>
            </w:r>
          </w:p>
        </w:tc>
        <w:tc>
          <w:tcPr>
            <w:tcW w:w="1896" w:type="dxa"/>
            <w:gridSpan w:val="2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ns</w:t>
            </w:r>
          </w:p>
        </w:tc>
      </w:tr>
      <w:tr w:rsidR="009073D0" w:rsidRPr="00B963B7" w:rsidTr="009073D0">
        <w:trPr>
          <w:trHeight w:val="327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PM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duction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duction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Induction 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o VCD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VCD</w:t>
            </w:r>
          </w:p>
        </w:tc>
      </w:tr>
      <w:tr w:rsidR="009073D0" w:rsidRPr="00B963B7" w:rsidTr="009073D0">
        <w:trPr>
          <w:trHeight w:val="327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C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073D0" w:rsidRPr="00B963B7" w:rsidTr="009073D0">
        <w:trPr>
          <w:trHeight w:val="327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C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9073D0" w:rsidRPr="00B963B7" w:rsidRDefault="009073D0" w:rsidP="009073D0">
      <w:pPr>
        <w:spacing w:after="0" w:line="240" w:lineRule="auto"/>
        <w:rPr>
          <w:rFonts w:cs="Arial"/>
          <w:b/>
          <w:bCs/>
          <w:u w:val="single"/>
        </w:rPr>
      </w:pPr>
    </w:p>
    <w:p w:rsidR="009073D0" w:rsidRPr="00B963B7" w:rsidRDefault="009073D0" w:rsidP="009073D0">
      <w:pPr>
        <w:spacing w:after="0" w:line="240" w:lineRule="auto"/>
        <w:rPr>
          <w:rFonts w:cs="Arial"/>
          <w:b/>
          <w:bCs/>
          <w:u w:val="single"/>
        </w:rPr>
      </w:pPr>
    </w:p>
    <w:p w:rsidR="009073D0" w:rsidRPr="00B963B7" w:rsidRDefault="009073D0" w:rsidP="009073D0">
      <w:pPr>
        <w:spacing w:after="0" w:line="240" w:lineRule="auto"/>
        <w:rPr>
          <w:rFonts w:cs="Arial"/>
          <w:b/>
          <w:bCs/>
          <w:u w:val="single"/>
        </w:rPr>
      </w:pPr>
    </w:p>
    <w:p w:rsidR="009073D0" w:rsidRPr="00B963B7" w:rsidRDefault="009073D0" w:rsidP="009073D0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  <w:proofErr w:type="gramStart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Table </w:t>
      </w:r>
      <w:r w:rsidR="00AB3986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5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b.</w:t>
      </w:r>
      <w:proofErr w:type="gramEnd"/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</w:t>
      </w:r>
      <w:r w:rsidR="007B2B74"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>Non-melanoma skin cancer</w:t>
      </w:r>
      <w:r w:rsidRPr="00B963B7"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  <w:t xml:space="preserve"> SPM according to treatment in the TNE pathway</w:t>
      </w:r>
    </w:p>
    <w:p w:rsidR="009073D0" w:rsidRPr="00B963B7" w:rsidRDefault="009073D0" w:rsidP="009073D0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9073D0" w:rsidRPr="00B963B7" w:rsidRDefault="009073D0" w:rsidP="009073D0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tbl>
      <w:tblPr>
        <w:tblW w:w="9799" w:type="dxa"/>
        <w:tblInd w:w="-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167"/>
        <w:gridCol w:w="1146"/>
        <w:gridCol w:w="1000"/>
        <w:gridCol w:w="1167"/>
        <w:gridCol w:w="1134"/>
        <w:gridCol w:w="1065"/>
        <w:gridCol w:w="1061"/>
        <w:gridCol w:w="1099"/>
      </w:tblGrid>
      <w:tr w:rsidR="009073D0" w:rsidRPr="00B963B7" w:rsidTr="009073D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13" w:type="dxa"/>
            <w:gridSpan w:val="3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TDa</w:t>
            </w:r>
          </w:p>
        </w:tc>
        <w:tc>
          <w:tcPr>
            <w:tcW w:w="3366" w:type="dxa"/>
            <w:gridSpan w:val="3"/>
            <w:shd w:val="clear" w:color="auto" w:fill="auto"/>
            <w:noWrap/>
            <w:vAlign w:val="bottom"/>
            <w:hideMark/>
          </w:tcPr>
          <w:p w:rsidR="009073D0" w:rsidRPr="00B963B7" w:rsidRDefault="00F828DA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RD</w:t>
            </w:r>
            <w:r w:rsidR="009073D0"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nsolidation</w:t>
            </w:r>
          </w:p>
        </w:tc>
      </w:tr>
      <w:tr w:rsidR="009073D0" w:rsidRPr="00B963B7" w:rsidTr="009073D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PM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du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b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o VCD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VCD</w:t>
            </w:r>
          </w:p>
        </w:tc>
      </w:tr>
      <w:tr w:rsidR="009073D0" w:rsidRPr="00B963B7" w:rsidTr="009073D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C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073D0" w:rsidRPr="00B963B7" w:rsidTr="009073D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CC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9073D0" w:rsidRPr="00B963B7" w:rsidRDefault="009073D0" w:rsidP="00DA58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3B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:rsidR="009073D0" w:rsidRPr="00B963B7" w:rsidRDefault="009073D0" w:rsidP="009073D0">
      <w:pPr>
        <w:spacing w:after="0" w:line="240" w:lineRule="auto"/>
        <w:rPr>
          <w:rFonts w:eastAsiaTheme="minorEastAsia" w:cs="Arial"/>
          <w:b/>
          <w:bCs/>
          <w:color w:val="000000" w:themeColor="text1"/>
          <w:kern w:val="24"/>
          <w:szCs w:val="24"/>
          <w:lang w:eastAsia="en-GB"/>
        </w:rPr>
      </w:pPr>
    </w:p>
    <w:p w:rsidR="007B2B74" w:rsidRPr="00B963B7" w:rsidRDefault="007B2B74" w:rsidP="007B2B74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B963B7">
        <w:rPr>
          <w:rFonts w:eastAsia="Times New Roman" w:cs="Arial"/>
          <w:sz w:val="20"/>
          <w:szCs w:val="20"/>
          <w:lang w:eastAsia="en-GB"/>
        </w:rPr>
        <w:t>Supplementary table 5a: Number and type of solid SPM developed according to induction and maintenance therapy received in transplant eligible patients.</w:t>
      </w:r>
    </w:p>
    <w:p w:rsidR="007B2B74" w:rsidRPr="00B963B7" w:rsidRDefault="007B2B74" w:rsidP="007B2B74">
      <w:pPr>
        <w:spacing w:before="100" w:beforeAutospacing="1"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B963B7">
        <w:rPr>
          <w:rFonts w:eastAsia="Times New Roman" w:cs="Arial"/>
          <w:sz w:val="20"/>
          <w:szCs w:val="20"/>
          <w:lang w:eastAsia="en-GB"/>
        </w:rPr>
        <w:t xml:space="preserve">Supplementary table 5b: Number and type of solid SPM developed according to induction and maintenance therapy received in transplant non-eligible patients. </w:t>
      </w:r>
    </w:p>
    <w:p w:rsidR="007B2B74" w:rsidRPr="00B963B7" w:rsidRDefault="007B2B74" w:rsidP="007B2B74">
      <w:pPr>
        <w:spacing w:after="0" w:line="240" w:lineRule="auto"/>
        <w:rPr>
          <w:rFonts w:eastAsia="Times New Roman" w:cs="Arial"/>
          <w:color w:val="242424"/>
          <w:sz w:val="20"/>
          <w:szCs w:val="20"/>
          <w:lang w:eastAsia="en-GB"/>
        </w:rPr>
      </w:pPr>
    </w:p>
    <w:p w:rsidR="007B2B74" w:rsidRPr="007110AB" w:rsidRDefault="007B2B74" w:rsidP="007B2B74">
      <w:pPr>
        <w:shd w:val="clear" w:color="auto" w:fill="FFFFFF"/>
        <w:spacing w:before="100" w:beforeAutospacing="1" w:after="0" w:line="240" w:lineRule="auto"/>
        <w:rPr>
          <w:rFonts w:eastAsia="Times New Roman" w:cs="Arial"/>
          <w:color w:val="242424"/>
          <w:sz w:val="20"/>
          <w:szCs w:val="20"/>
          <w:lang w:eastAsia="en-GB"/>
        </w:rPr>
      </w:pPr>
      <w:r w:rsidRPr="00B963B7">
        <w:rPr>
          <w:rFonts w:eastAsia="Times New Roman" w:cs="Arial"/>
          <w:color w:val="242424"/>
          <w:sz w:val="20"/>
          <w:szCs w:val="20"/>
          <w:lang w:eastAsia="en-GB"/>
        </w:rPr>
        <w:t xml:space="preserve">Abbreviations: SCC, squamous cell carcinoma; BCC, basal cell carcinoma; </w:t>
      </w:r>
      <w:r w:rsidRPr="00B963B7">
        <w:rPr>
          <w:sz w:val="20"/>
          <w:szCs w:val="20"/>
          <w:lang w:val="en-US"/>
        </w:rPr>
        <w:t>CTD, cyclophosphamide, thalidomide and dexamethasone; CRD, lenalidomide, cyclophosphamide and dexamethasone; KCRD, carfilzomib, cyclophosphamide, lenalidomide and dexamethasone; len, lenalidomide; obs, observation; VCD, velcade, cyclophosphamide, dexamethasone; a, attenuated.</w:t>
      </w:r>
      <w:r>
        <w:rPr>
          <w:sz w:val="20"/>
          <w:szCs w:val="20"/>
          <w:lang w:val="en-US"/>
        </w:rPr>
        <w:t xml:space="preserve"> </w:t>
      </w:r>
    </w:p>
    <w:p w:rsidR="007B2B74" w:rsidRPr="007110AB" w:rsidRDefault="007B2B74" w:rsidP="007B2B74">
      <w:pPr>
        <w:shd w:val="clear" w:color="auto" w:fill="FFFFFF"/>
        <w:spacing w:before="100" w:beforeAutospacing="1" w:after="100" w:afterAutospacing="1" w:line="240" w:lineRule="auto"/>
        <w:rPr>
          <w:rFonts w:eastAsia="Times New Roman" w:cs="Arial"/>
          <w:color w:val="242424"/>
          <w:sz w:val="20"/>
          <w:szCs w:val="20"/>
          <w:lang w:eastAsia="en-GB"/>
        </w:rPr>
      </w:pPr>
    </w:p>
    <w:p w:rsidR="009073D0" w:rsidRPr="000B6717" w:rsidRDefault="009073D0" w:rsidP="007B2B74">
      <w:pPr>
        <w:spacing w:after="0" w:line="240" w:lineRule="auto"/>
        <w:rPr>
          <w:b/>
          <w:bCs/>
          <w:u w:val="single"/>
        </w:rPr>
      </w:pPr>
    </w:p>
    <w:sectPr w:rsidR="009073D0" w:rsidRPr="000B6717" w:rsidSect="001A60BC">
      <w:footerReference w:type="default" r:id="rId4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5D13" w:rsidRDefault="00F25D13" w:rsidP="000C40D4">
      <w:pPr>
        <w:spacing w:after="0" w:line="240" w:lineRule="auto"/>
      </w:pPr>
      <w:r>
        <w:separator/>
      </w:r>
    </w:p>
  </w:endnote>
  <w:endnote w:type="continuationSeparator" w:id="0">
    <w:p w:rsidR="00F25D13" w:rsidRDefault="00F25D13" w:rsidP="000C40D4">
      <w:pPr>
        <w:spacing w:after="0" w:line="240" w:lineRule="auto"/>
      </w:pPr>
      <w:r>
        <w:continuationSeparator/>
      </w:r>
    </w:p>
  </w:endnote>
  <w:endnote w:type="continuationNotice" w:id="1">
    <w:p w:rsidR="00F25D13" w:rsidRDefault="00F25D1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87878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0970" w:rsidRDefault="001D55C0">
        <w:pPr>
          <w:pStyle w:val="Footer"/>
          <w:jc w:val="center"/>
        </w:pPr>
        <w:r>
          <w:fldChar w:fldCharType="begin"/>
        </w:r>
        <w:r w:rsidR="000A0970">
          <w:instrText xml:space="preserve"> PAGE   \* MERGEFORMAT </w:instrText>
        </w:r>
        <w:r>
          <w:fldChar w:fldCharType="separate"/>
        </w:r>
        <w:r w:rsidR="009243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A0970" w:rsidRDefault="000A09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5D13" w:rsidRDefault="00F25D13" w:rsidP="000C40D4">
      <w:pPr>
        <w:spacing w:after="0" w:line="240" w:lineRule="auto"/>
      </w:pPr>
      <w:r>
        <w:separator/>
      </w:r>
    </w:p>
  </w:footnote>
  <w:footnote w:type="continuationSeparator" w:id="0">
    <w:p w:rsidR="00F25D13" w:rsidRDefault="00F25D13" w:rsidP="000C40D4">
      <w:pPr>
        <w:spacing w:after="0" w:line="240" w:lineRule="auto"/>
      </w:pPr>
      <w:r>
        <w:continuationSeparator/>
      </w:r>
    </w:p>
  </w:footnote>
  <w:footnote w:type="continuationNotice" w:id="1">
    <w:p w:rsidR="00F25D13" w:rsidRDefault="00F25D13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954A6"/>
    <w:multiLevelType w:val="hybridMultilevel"/>
    <w:tmpl w:val="8D2A05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E3BD4"/>
    <w:multiLevelType w:val="hybridMultilevel"/>
    <w:tmpl w:val="B1B62E58"/>
    <w:lvl w:ilvl="0" w:tplc="A904695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99608E"/>
    <w:multiLevelType w:val="hybridMultilevel"/>
    <w:tmpl w:val="6B1A5154"/>
    <w:lvl w:ilvl="0" w:tplc="6AB2B9E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780508"/>
    <w:multiLevelType w:val="hybridMultilevel"/>
    <w:tmpl w:val="47FAD826"/>
    <w:lvl w:ilvl="0" w:tplc="A596F4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bCs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F63EC2"/>
    <w:multiLevelType w:val="hybridMultilevel"/>
    <w:tmpl w:val="1D489466"/>
    <w:lvl w:ilvl="0" w:tplc="E4120EC0">
      <w:start w:val="4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994CC1"/>
    <w:multiLevelType w:val="hybridMultilevel"/>
    <w:tmpl w:val="0638D92C"/>
    <w:lvl w:ilvl="0" w:tplc="3B6AD9F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D36E36"/>
    <w:multiLevelType w:val="hybridMultilevel"/>
    <w:tmpl w:val="ACCEE934"/>
    <w:lvl w:ilvl="0" w:tplc="47982430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1243AE"/>
    <w:multiLevelType w:val="hybridMultilevel"/>
    <w:tmpl w:val="916ECE4E"/>
    <w:lvl w:ilvl="0" w:tplc="33B0629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231D37"/>
    <w:multiLevelType w:val="hybridMultilevel"/>
    <w:tmpl w:val="19FAF5F0"/>
    <w:lvl w:ilvl="0" w:tplc="CF5EFC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9F2625"/>
    <w:multiLevelType w:val="hybridMultilevel"/>
    <w:tmpl w:val="826020B4"/>
    <w:lvl w:ilvl="0" w:tplc="9D66C6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C276E7"/>
    <w:multiLevelType w:val="hybridMultilevel"/>
    <w:tmpl w:val="B7F821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433C51"/>
    <w:multiLevelType w:val="hybridMultilevel"/>
    <w:tmpl w:val="4532252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8563A4"/>
    <w:multiLevelType w:val="hybridMultilevel"/>
    <w:tmpl w:val="D48A2B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1B22AA"/>
    <w:multiLevelType w:val="hybridMultilevel"/>
    <w:tmpl w:val="30EC51C2"/>
    <w:lvl w:ilvl="0" w:tplc="FE36FF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70A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67A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AA4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8CE2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65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928B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920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500C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8C7694A"/>
    <w:multiLevelType w:val="hybridMultilevel"/>
    <w:tmpl w:val="80D4C6DC"/>
    <w:lvl w:ilvl="0" w:tplc="15420D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D946F9"/>
    <w:multiLevelType w:val="hybridMultilevel"/>
    <w:tmpl w:val="51ACBCE2"/>
    <w:lvl w:ilvl="0" w:tplc="D4D8DEA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5B4781"/>
    <w:multiLevelType w:val="hybridMultilevel"/>
    <w:tmpl w:val="E5F80434"/>
    <w:lvl w:ilvl="0" w:tplc="08261A64">
      <w:start w:val="1"/>
      <w:numFmt w:val="upperRoman"/>
      <w:lvlText w:val="%1."/>
      <w:lvlJc w:val="left"/>
      <w:pPr>
        <w:ind w:left="1440" w:hanging="720"/>
      </w:pPr>
      <w:rPr>
        <w:rFonts w:cs="Aria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65F6F58"/>
    <w:multiLevelType w:val="hybridMultilevel"/>
    <w:tmpl w:val="CCD22F1C"/>
    <w:lvl w:ilvl="0" w:tplc="3D847B1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320A38"/>
    <w:multiLevelType w:val="hybridMultilevel"/>
    <w:tmpl w:val="F4CCCF0A"/>
    <w:lvl w:ilvl="0" w:tplc="0EB6D5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0A7E24"/>
    <w:multiLevelType w:val="hybridMultilevel"/>
    <w:tmpl w:val="7BE6AC6C"/>
    <w:lvl w:ilvl="0" w:tplc="2FE60FE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506D0A"/>
    <w:multiLevelType w:val="hybridMultilevel"/>
    <w:tmpl w:val="415A9024"/>
    <w:lvl w:ilvl="0" w:tplc="0A6E790C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9C342F"/>
    <w:multiLevelType w:val="hybridMultilevel"/>
    <w:tmpl w:val="D0AE4724"/>
    <w:lvl w:ilvl="0" w:tplc="7A7C7B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20040A"/>
    <w:multiLevelType w:val="hybridMultilevel"/>
    <w:tmpl w:val="25CEBB0A"/>
    <w:lvl w:ilvl="0" w:tplc="C692473C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341721"/>
    <w:multiLevelType w:val="hybridMultilevel"/>
    <w:tmpl w:val="2EF028DA"/>
    <w:lvl w:ilvl="0" w:tplc="8E107CC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EE5B3B"/>
    <w:multiLevelType w:val="hybridMultilevel"/>
    <w:tmpl w:val="56EE7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3E5E51"/>
    <w:multiLevelType w:val="hybridMultilevel"/>
    <w:tmpl w:val="54E8B640"/>
    <w:lvl w:ilvl="0" w:tplc="F66E7900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5E754C"/>
    <w:multiLevelType w:val="hybridMultilevel"/>
    <w:tmpl w:val="CE5E91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B00365"/>
    <w:multiLevelType w:val="hybridMultilevel"/>
    <w:tmpl w:val="420A0D3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5919CB"/>
    <w:multiLevelType w:val="hybridMultilevel"/>
    <w:tmpl w:val="4FFCEB8E"/>
    <w:lvl w:ilvl="0" w:tplc="8F08AEA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B03D71"/>
    <w:multiLevelType w:val="hybridMultilevel"/>
    <w:tmpl w:val="0C824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BF02AA"/>
    <w:multiLevelType w:val="hybridMultilevel"/>
    <w:tmpl w:val="67E64902"/>
    <w:lvl w:ilvl="0" w:tplc="319A2B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FA5F90"/>
    <w:multiLevelType w:val="hybridMultilevel"/>
    <w:tmpl w:val="9A46F1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9"/>
  </w:num>
  <w:num w:numId="3">
    <w:abstractNumId w:val="9"/>
  </w:num>
  <w:num w:numId="4">
    <w:abstractNumId w:val="24"/>
  </w:num>
  <w:num w:numId="5">
    <w:abstractNumId w:val="23"/>
  </w:num>
  <w:num w:numId="6">
    <w:abstractNumId w:val="7"/>
  </w:num>
  <w:num w:numId="7">
    <w:abstractNumId w:val="22"/>
  </w:num>
  <w:num w:numId="8">
    <w:abstractNumId w:val="20"/>
  </w:num>
  <w:num w:numId="9">
    <w:abstractNumId w:val="4"/>
  </w:num>
  <w:num w:numId="10">
    <w:abstractNumId w:val="10"/>
  </w:num>
  <w:num w:numId="11">
    <w:abstractNumId w:val="17"/>
  </w:num>
  <w:num w:numId="12">
    <w:abstractNumId w:val="27"/>
  </w:num>
  <w:num w:numId="13">
    <w:abstractNumId w:val="1"/>
  </w:num>
  <w:num w:numId="14">
    <w:abstractNumId w:val="13"/>
  </w:num>
  <w:num w:numId="15">
    <w:abstractNumId w:val="8"/>
  </w:num>
  <w:num w:numId="16">
    <w:abstractNumId w:val="19"/>
  </w:num>
  <w:num w:numId="17">
    <w:abstractNumId w:val="16"/>
  </w:num>
  <w:num w:numId="18">
    <w:abstractNumId w:val="25"/>
  </w:num>
  <w:num w:numId="19">
    <w:abstractNumId w:val="28"/>
  </w:num>
  <w:num w:numId="20">
    <w:abstractNumId w:val="15"/>
  </w:num>
  <w:num w:numId="21">
    <w:abstractNumId w:val="5"/>
  </w:num>
  <w:num w:numId="22">
    <w:abstractNumId w:val="0"/>
  </w:num>
  <w:num w:numId="23">
    <w:abstractNumId w:val="26"/>
  </w:num>
  <w:num w:numId="24">
    <w:abstractNumId w:val="6"/>
  </w:num>
  <w:num w:numId="25">
    <w:abstractNumId w:val="14"/>
  </w:num>
  <w:num w:numId="26">
    <w:abstractNumId w:val="31"/>
  </w:num>
  <w:num w:numId="27">
    <w:abstractNumId w:val="2"/>
  </w:num>
  <w:num w:numId="28">
    <w:abstractNumId w:val="3"/>
  </w:num>
  <w:num w:numId="29">
    <w:abstractNumId w:val="30"/>
  </w:num>
  <w:num w:numId="30">
    <w:abstractNumId w:val="21"/>
  </w:num>
  <w:num w:numId="31">
    <w:abstractNumId w:val="12"/>
  </w:num>
  <w:num w:numId="3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91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z9295v8e5dazezw2pxa0wst9zx55zs5td9&quot;&gt;My EndNote Library&lt;record-ids&gt;&lt;item&gt;1&lt;/item&gt;&lt;item&gt;2&lt;/item&gt;&lt;item&gt;4&lt;/item&gt;&lt;item&gt;5&lt;/item&gt;&lt;item&gt;7&lt;/item&gt;&lt;item&gt;8&lt;/item&gt;&lt;item&gt;9&lt;/item&gt;&lt;item&gt;10&lt;/item&gt;&lt;item&gt;11&lt;/item&gt;&lt;/record-ids&gt;&lt;/item&gt;&lt;/Libraries&gt;"/>
  </w:docVars>
  <w:rsids>
    <w:rsidRoot w:val="004310DE"/>
    <w:rsid w:val="00000357"/>
    <w:rsid w:val="000004C0"/>
    <w:rsid w:val="000015FD"/>
    <w:rsid w:val="00001ECE"/>
    <w:rsid w:val="00002288"/>
    <w:rsid w:val="000026E8"/>
    <w:rsid w:val="00002A39"/>
    <w:rsid w:val="000032A9"/>
    <w:rsid w:val="000039E4"/>
    <w:rsid w:val="00003B86"/>
    <w:rsid w:val="000041AB"/>
    <w:rsid w:val="00005A6D"/>
    <w:rsid w:val="00005F01"/>
    <w:rsid w:val="00005F74"/>
    <w:rsid w:val="00006169"/>
    <w:rsid w:val="000073AA"/>
    <w:rsid w:val="00010579"/>
    <w:rsid w:val="000117EC"/>
    <w:rsid w:val="00012700"/>
    <w:rsid w:val="00012A80"/>
    <w:rsid w:val="00012DBD"/>
    <w:rsid w:val="0001387A"/>
    <w:rsid w:val="00013890"/>
    <w:rsid w:val="00014B7A"/>
    <w:rsid w:val="00015767"/>
    <w:rsid w:val="0001578F"/>
    <w:rsid w:val="00016012"/>
    <w:rsid w:val="00016577"/>
    <w:rsid w:val="00016CED"/>
    <w:rsid w:val="00016D1D"/>
    <w:rsid w:val="00016D27"/>
    <w:rsid w:val="00016EDA"/>
    <w:rsid w:val="000177E5"/>
    <w:rsid w:val="00017A96"/>
    <w:rsid w:val="000207FA"/>
    <w:rsid w:val="00020BBB"/>
    <w:rsid w:val="00021294"/>
    <w:rsid w:val="000213E9"/>
    <w:rsid w:val="0002164F"/>
    <w:rsid w:val="00021F15"/>
    <w:rsid w:val="00021F90"/>
    <w:rsid w:val="0002257F"/>
    <w:rsid w:val="00022E51"/>
    <w:rsid w:val="000230B0"/>
    <w:rsid w:val="000234C9"/>
    <w:rsid w:val="000234E3"/>
    <w:rsid w:val="00023D4C"/>
    <w:rsid w:val="00023DB7"/>
    <w:rsid w:val="000246DE"/>
    <w:rsid w:val="00024B2A"/>
    <w:rsid w:val="00025166"/>
    <w:rsid w:val="00025473"/>
    <w:rsid w:val="00025DD1"/>
    <w:rsid w:val="00025FF3"/>
    <w:rsid w:val="000301E1"/>
    <w:rsid w:val="00031A98"/>
    <w:rsid w:val="00031B57"/>
    <w:rsid w:val="00031C33"/>
    <w:rsid w:val="00032419"/>
    <w:rsid w:val="00033733"/>
    <w:rsid w:val="000345B7"/>
    <w:rsid w:val="00034B6F"/>
    <w:rsid w:val="00035040"/>
    <w:rsid w:val="00035542"/>
    <w:rsid w:val="00035957"/>
    <w:rsid w:val="00035E12"/>
    <w:rsid w:val="00036043"/>
    <w:rsid w:val="00036209"/>
    <w:rsid w:val="00036ED2"/>
    <w:rsid w:val="0003723E"/>
    <w:rsid w:val="00037A68"/>
    <w:rsid w:val="000409FD"/>
    <w:rsid w:val="0004104B"/>
    <w:rsid w:val="0004134C"/>
    <w:rsid w:val="0004312E"/>
    <w:rsid w:val="0004386F"/>
    <w:rsid w:val="00044187"/>
    <w:rsid w:val="000441ED"/>
    <w:rsid w:val="000448D7"/>
    <w:rsid w:val="00044B72"/>
    <w:rsid w:val="00044D36"/>
    <w:rsid w:val="0004502E"/>
    <w:rsid w:val="00045988"/>
    <w:rsid w:val="00047E69"/>
    <w:rsid w:val="00050730"/>
    <w:rsid w:val="0005154E"/>
    <w:rsid w:val="00051C5C"/>
    <w:rsid w:val="0005224E"/>
    <w:rsid w:val="000523EE"/>
    <w:rsid w:val="0005299D"/>
    <w:rsid w:val="00052F76"/>
    <w:rsid w:val="00053A4F"/>
    <w:rsid w:val="00053A95"/>
    <w:rsid w:val="0005546A"/>
    <w:rsid w:val="000562E8"/>
    <w:rsid w:val="0005636C"/>
    <w:rsid w:val="00057598"/>
    <w:rsid w:val="00057CAD"/>
    <w:rsid w:val="00060461"/>
    <w:rsid w:val="00061242"/>
    <w:rsid w:val="00063EB6"/>
    <w:rsid w:val="000655ED"/>
    <w:rsid w:val="00065C3F"/>
    <w:rsid w:val="00065F37"/>
    <w:rsid w:val="000666BB"/>
    <w:rsid w:val="00066AD9"/>
    <w:rsid w:val="00067046"/>
    <w:rsid w:val="00067347"/>
    <w:rsid w:val="00067BEB"/>
    <w:rsid w:val="00070076"/>
    <w:rsid w:val="0007102E"/>
    <w:rsid w:val="000717F6"/>
    <w:rsid w:val="00071B4B"/>
    <w:rsid w:val="00071B57"/>
    <w:rsid w:val="00071EEA"/>
    <w:rsid w:val="00071F1E"/>
    <w:rsid w:val="0007278D"/>
    <w:rsid w:val="000743E5"/>
    <w:rsid w:val="00074623"/>
    <w:rsid w:val="0007462D"/>
    <w:rsid w:val="00074747"/>
    <w:rsid w:val="00074CE6"/>
    <w:rsid w:val="00075D7A"/>
    <w:rsid w:val="00076106"/>
    <w:rsid w:val="000765B7"/>
    <w:rsid w:val="000779BE"/>
    <w:rsid w:val="00080146"/>
    <w:rsid w:val="000804D0"/>
    <w:rsid w:val="00081BF3"/>
    <w:rsid w:val="00082468"/>
    <w:rsid w:val="00082EB4"/>
    <w:rsid w:val="00083640"/>
    <w:rsid w:val="000843FE"/>
    <w:rsid w:val="00084597"/>
    <w:rsid w:val="0008542C"/>
    <w:rsid w:val="00085E3A"/>
    <w:rsid w:val="00086CD4"/>
    <w:rsid w:val="00087824"/>
    <w:rsid w:val="00087AE3"/>
    <w:rsid w:val="00087B26"/>
    <w:rsid w:val="00090093"/>
    <w:rsid w:val="00090631"/>
    <w:rsid w:val="000906A8"/>
    <w:rsid w:val="00090983"/>
    <w:rsid w:val="00090BB2"/>
    <w:rsid w:val="000913CE"/>
    <w:rsid w:val="000917FA"/>
    <w:rsid w:val="00091BE2"/>
    <w:rsid w:val="00091C57"/>
    <w:rsid w:val="00092162"/>
    <w:rsid w:val="000925F9"/>
    <w:rsid w:val="00093253"/>
    <w:rsid w:val="0009393F"/>
    <w:rsid w:val="00093C1B"/>
    <w:rsid w:val="000945B7"/>
    <w:rsid w:val="00094AE3"/>
    <w:rsid w:val="00096FA9"/>
    <w:rsid w:val="00097C2C"/>
    <w:rsid w:val="000A0488"/>
    <w:rsid w:val="000A05DF"/>
    <w:rsid w:val="000A0619"/>
    <w:rsid w:val="000A0970"/>
    <w:rsid w:val="000A0A24"/>
    <w:rsid w:val="000A0BB0"/>
    <w:rsid w:val="000A1365"/>
    <w:rsid w:val="000A1A28"/>
    <w:rsid w:val="000A1B1F"/>
    <w:rsid w:val="000A1CEE"/>
    <w:rsid w:val="000A1F08"/>
    <w:rsid w:val="000A231F"/>
    <w:rsid w:val="000A4117"/>
    <w:rsid w:val="000A4A39"/>
    <w:rsid w:val="000A4B7A"/>
    <w:rsid w:val="000A4FED"/>
    <w:rsid w:val="000A5D17"/>
    <w:rsid w:val="000A64FB"/>
    <w:rsid w:val="000A651D"/>
    <w:rsid w:val="000A685E"/>
    <w:rsid w:val="000A7497"/>
    <w:rsid w:val="000A78D1"/>
    <w:rsid w:val="000B157E"/>
    <w:rsid w:val="000B2ED1"/>
    <w:rsid w:val="000B3276"/>
    <w:rsid w:val="000B343A"/>
    <w:rsid w:val="000B4852"/>
    <w:rsid w:val="000B4B55"/>
    <w:rsid w:val="000B4F9C"/>
    <w:rsid w:val="000B59D4"/>
    <w:rsid w:val="000B64CD"/>
    <w:rsid w:val="000B6717"/>
    <w:rsid w:val="000B71DB"/>
    <w:rsid w:val="000B751E"/>
    <w:rsid w:val="000B77ED"/>
    <w:rsid w:val="000B79A2"/>
    <w:rsid w:val="000B7A8B"/>
    <w:rsid w:val="000C02DA"/>
    <w:rsid w:val="000C063A"/>
    <w:rsid w:val="000C09A8"/>
    <w:rsid w:val="000C194A"/>
    <w:rsid w:val="000C225F"/>
    <w:rsid w:val="000C3565"/>
    <w:rsid w:val="000C38E6"/>
    <w:rsid w:val="000C40D4"/>
    <w:rsid w:val="000C44A4"/>
    <w:rsid w:val="000C47CB"/>
    <w:rsid w:val="000C481C"/>
    <w:rsid w:val="000C498A"/>
    <w:rsid w:val="000C51FC"/>
    <w:rsid w:val="000C57C6"/>
    <w:rsid w:val="000C65D8"/>
    <w:rsid w:val="000C6AE5"/>
    <w:rsid w:val="000C6DF2"/>
    <w:rsid w:val="000C7600"/>
    <w:rsid w:val="000D0039"/>
    <w:rsid w:val="000D0871"/>
    <w:rsid w:val="000D1023"/>
    <w:rsid w:val="000D107E"/>
    <w:rsid w:val="000D12E0"/>
    <w:rsid w:val="000D2516"/>
    <w:rsid w:val="000D3382"/>
    <w:rsid w:val="000D3ECE"/>
    <w:rsid w:val="000D455F"/>
    <w:rsid w:val="000D4E45"/>
    <w:rsid w:val="000D5511"/>
    <w:rsid w:val="000D5B5B"/>
    <w:rsid w:val="000D5D25"/>
    <w:rsid w:val="000D5D3C"/>
    <w:rsid w:val="000D6299"/>
    <w:rsid w:val="000D6646"/>
    <w:rsid w:val="000D6AFF"/>
    <w:rsid w:val="000D6C6A"/>
    <w:rsid w:val="000D6CFA"/>
    <w:rsid w:val="000D7894"/>
    <w:rsid w:val="000E007C"/>
    <w:rsid w:val="000E02BE"/>
    <w:rsid w:val="000E08C5"/>
    <w:rsid w:val="000E0E0D"/>
    <w:rsid w:val="000E190B"/>
    <w:rsid w:val="000E2C9F"/>
    <w:rsid w:val="000E36CA"/>
    <w:rsid w:val="000E3ACE"/>
    <w:rsid w:val="000E3F78"/>
    <w:rsid w:val="000E4763"/>
    <w:rsid w:val="000E47A9"/>
    <w:rsid w:val="000E4B67"/>
    <w:rsid w:val="000E520A"/>
    <w:rsid w:val="000E58E6"/>
    <w:rsid w:val="000E6EDB"/>
    <w:rsid w:val="000E73E2"/>
    <w:rsid w:val="000E787C"/>
    <w:rsid w:val="000F0177"/>
    <w:rsid w:val="000F0C79"/>
    <w:rsid w:val="000F10B4"/>
    <w:rsid w:val="000F11F0"/>
    <w:rsid w:val="000F17F0"/>
    <w:rsid w:val="000F2B9C"/>
    <w:rsid w:val="000F2CB0"/>
    <w:rsid w:val="000F2DA0"/>
    <w:rsid w:val="000F3436"/>
    <w:rsid w:val="000F3E54"/>
    <w:rsid w:val="000F3EF4"/>
    <w:rsid w:val="000F47E2"/>
    <w:rsid w:val="000F4830"/>
    <w:rsid w:val="000F4D1E"/>
    <w:rsid w:val="000F4E45"/>
    <w:rsid w:val="000F4E88"/>
    <w:rsid w:val="000F5B5C"/>
    <w:rsid w:val="000F5ECD"/>
    <w:rsid w:val="000F6D96"/>
    <w:rsid w:val="000F74FB"/>
    <w:rsid w:val="0010065E"/>
    <w:rsid w:val="00100693"/>
    <w:rsid w:val="0010139A"/>
    <w:rsid w:val="0010152D"/>
    <w:rsid w:val="00101553"/>
    <w:rsid w:val="001018D3"/>
    <w:rsid w:val="00101B3A"/>
    <w:rsid w:val="00101F6E"/>
    <w:rsid w:val="0010215F"/>
    <w:rsid w:val="001021F9"/>
    <w:rsid w:val="00102A14"/>
    <w:rsid w:val="00102E51"/>
    <w:rsid w:val="00103C59"/>
    <w:rsid w:val="0010435C"/>
    <w:rsid w:val="001048C7"/>
    <w:rsid w:val="001051E3"/>
    <w:rsid w:val="00105562"/>
    <w:rsid w:val="00105A90"/>
    <w:rsid w:val="00106363"/>
    <w:rsid w:val="00106382"/>
    <w:rsid w:val="00106B38"/>
    <w:rsid w:val="00106B5C"/>
    <w:rsid w:val="00106BB7"/>
    <w:rsid w:val="001070E7"/>
    <w:rsid w:val="0010724B"/>
    <w:rsid w:val="0011017C"/>
    <w:rsid w:val="00110237"/>
    <w:rsid w:val="001108C0"/>
    <w:rsid w:val="00110979"/>
    <w:rsid w:val="00110E80"/>
    <w:rsid w:val="00111429"/>
    <w:rsid w:val="00111443"/>
    <w:rsid w:val="00112B0F"/>
    <w:rsid w:val="00113D55"/>
    <w:rsid w:val="0011443A"/>
    <w:rsid w:val="0011451E"/>
    <w:rsid w:val="001152AB"/>
    <w:rsid w:val="00115715"/>
    <w:rsid w:val="00116A04"/>
    <w:rsid w:val="00116E33"/>
    <w:rsid w:val="0011701C"/>
    <w:rsid w:val="00117B82"/>
    <w:rsid w:val="00117E2F"/>
    <w:rsid w:val="00120E0E"/>
    <w:rsid w:val="00121B2F"/>
    <w:rsid w:val="00122525"/>
    <w:rsid w:val="00122845"/>
    <w:rsid w:val="00122913"/>
    <w:rsid w:val="00123D5A"/>
    <w:rsid w:val="001241D5"/>
    <w:rsid w:val="0012460A"/>
    <w:rsid w:val="00124BE2"/>
    <w:rsid w:val="00124F2E"/>
    <w:rsid w:val="00125CEF"/>
    <w:rsid w:val="001267B0"/>
    <w:rsid w:val="001274D1"/>
    <w:rsid w:val="001276E7"/>
    <w:rsid w:val="00127BDD"/>
    <w:rsid w:val="00127C9C"/>
    <w:rsid w:val="001305F1"/>
    <w:rsid w:val="0013071B"/>
    <w:rsid w:val="001307C8"/>
    <w:rsid w:val="00130DD3"/>
    <w:rsid w:val="00131BE6"/>
    <w:rsid w:val="00132404"/>
    <w:rsid w:val="00132D92"/>
    <w:rsid w:val="00133D2B"/>
    <w:rsid w:val="0013458E"/>
    <w:rsid w:val="00134E01"/>
    <w:rsid w:val="00135B40"/>
    <w:rsid w:val="00135B69"/>
    <w:rsid w:val="00135FF2"/>
    <w:rsid w:val="0013610F"/>
    <w:rsid w:val="00136522"/>
    <w:rsid w:val="0013675E"/>
    <w:rsid w:val="001369F6"/>
    <w:rsid w:val="00137C54"/>
    <w:rsid w:val="00137F68"/>
    <w:rsid w:val="00140B42"/>
    <w:rsid w:val="001412B2"/>
    <w:rsid w:val="001412E4"/>
    <w:rsid w:val="0014203F"/>
    <w:rsid w:val="00142459"/>
    <w:rsid w:val="00142A66"/>
    <w:rsid w:val="00142DF2"/>
    <w:rsid w:val="00142F16"/>
    <w:rsid w:val="00144880"/>
    <w:rsid w:val="00144C69"/>
    <w:rsid w:val="00144D66"/>
    <w:rsid w:val="001459B6"/>
    <w:rsid w:val="00146103"/>
    <w:rsid w:val="00146475"/>
    <w:rsid w:val="00146A34"/>
    <w:rsid w:val="001509B8"/>
    <w:rsid w:val="00150B66"/>
    <w:rsid w:val="00150E13"/>
    <w:rsid w:val="0015285A"/>
    <w:rsid w:val="00152952"/>
    <w:rsid w:val="00152AE8"/>
    <w:rsid w:val="00153012"/>
    <w:rsid w:val="00153C57"/>
    <w:rsid w:val="00153D83"/>
    <w:rsid w:val="00153FC1"/>
    <w:rsid w:val="001541AB"/>
    <w:rsid w:val="00154211"/>
    <w:rsid w:val="0015447E"/>
    <w:rsid w:val="00154777"/>
    <w:rsid w:val="00154AE8"/>
    <w:rsid w:val="00154CF3"/>
    <w:rsid w:val="001555F8"/>
    <w:rsid w:val="00155AC0"/>
    <w:rsid w:val="001563E6"/>
    <w:rsid w:val="00156687"/>
    <w:rsid w:val="00157FAA"/>
    <w:rsid w:val="00160163"/>
    <w:rsid w:val="001607A8"/>
    <w:rsid w:val="00161242"/>
    <w:rsid w:val="00161CD3"/>
    <w:rsid w:val="001620E9"/>
    <w:rsid w:val="00162EF4"/>
    <w:rsid w:val="00163509"/>
    <w:rsid w:val="00163966"/>
    <w:rsid w:val="00163B33"/>
    <w:rsid w:val="0016530E"/>
    <w:rsid w:val="001659D4"/>
    <w:rsid w:val="00166314"/>
    <w:rsid w:val="001676AB"/>
    <w:rsid w:val="00167A27"/>
    <w:rsid w:val="00167B58"/>
    <w:rsid w:val="00167B7F"/>
    <w:rsid w:val="00167F46"/>
    <w:rsid w:val="00170CB7"/>
    <w:rsid w:val="001710A1"/>
    <w:rsid w:val="00171433"/>
    <w:rsid w:val="00171D98"/>
    <w:rsid w:val="00172C98"/>
    <w:rsid w:val="00172F6F"/>
    <w:rsid w:val="00172F71"/>
    <w:rsid w:val="0017375F"/>
    <w:rsid w:val="00174216"/>
    <w:rsid w:val="00174335"/>
    <w:rsid w:val="001748AF"/>
    <w:rsid w:val="001749B6"/>
    <w:rsid w:val="00174F70"/>
    <w:rsid w:val="00175107"/>
    <w:rsid w:val="00175A88"/>
    <w:rsid w:val="00175ABD"/>
    <w:rsid w:val="00176144"/>
    <w:rsid w:val="00176EE3"/>
    <w:rsid w:val="001772C1"/>
    <w:rsid w:val="00177AE4"/>
    <w:rsid w:val="001804E8"/>
    <w:rsid w:val="00180AD3"/>
    <w:rsid w:val="00180AED"/>
    <w:rsid w:val="00181097"/>
    <w:rsid w:val="0018136E"/>
    <w:rsid w:val="00181BF6"/>
    <w:rsid w:val="00181CD6"/>
    <w:rsid w:val="001820E6"/>
    <w:rsid w:val="001827F2"/>
    <w:rsid w:val="0018303B"/>
    <w:rsid w:val="00183307"/>
    <w:rsid w:val="001839DF"/>
    <w:rsid w:val="00184652"/>
    <w:rsid w:val="001848DA"/>
    <w:rsid w:val="00184CEE"/>
    <w:rsid w:val="00185037"/>
    <w:rsid w:val="0018503A"/>
    <w:rsid w:val="0018521A"/>
    <w:rsid w:val="001854D2"/>
    <w:rsid w:val="00185B26"/>
    <w:rsid w:val="00185C40"/>
    <w:rsid w:val="00185D35"/>
    <w:rsid w:val="0018703A"/>
    <w:rsid w:val="00190B20"/>
    <w:rsid w:val="00191D19"/>
    <w:rsid w:val="001925BF"/>
    <w:rsid w:val="001929AC"/>
    <w:rsid w:val="00192E47"/>
    <w:rsid w:val="00192E6B"/>
    <w:rsid w:val="0019363D"/>
    <w:rsid w:val="00193750"/>
    <w:rsid w:val="00193934"/>
    <w:rsid w:val="001939F2"/>
    <w:rsid w:val="00195888"/>
    <w:rsid w:val="0019628B"/>
    <w:rsid w:val="00196B87"/>
    <w:rsid w:val="00197206"/>
    <w:rsid w:val="001973EA"/>
    <w:rsid w:val="00197483"/>
    <w:rsid w:val="00197FA5"/>
    <w:rsid w:val="001A0A0C"/>
    <w:rsid w:val="001A0E36"/>
    <w:rsid w:val="001A11C7"/>
    <w:rsid w:val="001A16EB"/>
    <w:rsid w:val="001A1FF9"/>
    <w:rsid w:val="001A25C3"/>
    <w:rsid w:val="001A41EB"/>
    <w:rsid w:val="001A48B9"/>
    <w:rsid w:val="001A510A"/>
    <w:rsid w:val="001A5205"/>
    <w:rsid w:val="001A60BC"/>
    <w:rsid w:val="001A65EB"/>
    <w:rsid w:val="001A6B4C"/>
    <w:rsid w:val="001A6BDE"/>
    <w:rsid w:val="001A6CD0"/>
    <w:rsid w:val="001A6FDD"/>
    <w:rsid w:val="001A71F7"/>
    <w:rsid w:val="001A7353"/>
    <w:rsid w:val="001A79EF"/>
    <w:rsid w:val="001A7BB3"/>
    <w:rsid w:val="001B0108"/>
    <w:rsid w:val="001B0A15"/>
    <w:rsid w:val="001B14A6"/>
    <w:rsid w:val="001B1503"/>
    <w:rsid w:val="001B185D"/>
    <w:rsid w:val="001B224E"/>
    <w:rsid w:val="001B2B93"/>
    <w:rsid w:val="001B3360"/>
    <w:rsid w:val="001B33FE"/>
    <w:rsid w:val="001B3593"/>
    <w:rsid w:val="001B3772"/>
    <w:rsid w:val="001B399A"/>
    <w:rsid w:val="001B3E56"/>
    <w:rsid w:val="001B4B6B"/>
    <w:rsid w:val="001B4C2C"/>
    <w:rsid w:val="001B4E35"/>
    <w:rsid w:val="001B513D"/>
    <w:rsid w:val="001B5201"/>
    <w:rsid w:val="001B5CAF"/>
    <w:rsid w:val="001B6941"/>
    <w:rsid w:val="001B6C3F"/>
    <w:rsid w:val="001B6DDF"/>
    <w:rsid w:val="001B6F07"/>
    <w:rsid w:val="001B7A95"/>
    <w:rsid w:val="001C02A4"/>
    <w:rsid w:val="001C07AC"/>
    <w:rsid w:val="001C1159"/>
    <w:rsid w:val="001C2927"/>
    <w:rsid w:val="001C2B68"/>
    <w:rsid w:val="001C2D05"/>
    <w:rsid w:val="001C34E3"/>
    <w:rsid w:val="001C3685"/>
    <w:rsid w:val="001C3CDB"/>
    <w:rsid w:val="001C3F7E"/>
    <w:rsid w:val="001C4280"/>
    <w:rsid w:val="001C4665"/>
    <w:rsid w:val="001C4813"/>
    <w:rsid w:val="001C4D1F"/>
    <w:rsid w:val="001C5F47"/>
    <w:rsid w:val="001C697A"/>
    <w:rsid w:val="001D05A5"/>
    <w:rsid w:val="001D0DFE"/>
    <w:rsid w:val="001D1696"/>
    <w:rsid w:val="001D2F62"/>
    <w:rsid w:val="001D32B4"/>
    <w:rsid w:val="001D42DF"/>
    <w:rsid w:val="001D4BE7"/>
    <w:rsid w:val="001D55C0"/>
    <w:rsid w:val="001D6CB1"/>
    <w:rsid w:val="001D6DAE"/>
    <w:rsid w:val="001D6DDA"/>
    <w:rsid w:val="001D6ED8"/>
    <w:rsid w:val="001D733B"/>
    <w:rsid w:val="001D783D"/>
    <w:rsid w:val="001D7F02"/>
    <w:rsid w:val="001E02A7"/>
    <w:rsid w:val="001E033E"/>
    <w:rsid w:val="001E0667"/>
    <w:rsid w:val="001E1141"/>
    <w:rsid w:val="001E19D1"/>
    <w:rsid w:val="001E20DD"/>
    <w:rsid w:val="001E3283"/>
    <w:rsid w:val="001E409B"/>
    <w:rsid w:val="001E4E8F"/>
    <w:rsid w:val="001E5006"/>
    <w:rsid w:val="001E5A68"/>
    <w:rsid w:val="001E5F82"/>
    <w:rsid w:val="001E623C"/>
    <w:rsid w:val="001E6B14"/>
    <w:rsid w:val="001E6E7E"/>
    <w:rsid w:val="001E75AD"/>
    <w:rsid w:val="001E7610"/>
    <w:rsid w:val="001E7E3D"/>
    <w:rsid w:val="001F0370"/>
    <w:rsid w:val="001F0F03"/>
    <w:rsid w:val="001F16A2"/>
    <w:rsid w:val="001F1D91"/>
    <w:rsid w:val="001F2CC5"/>
    <w:rsid w:val="001F35C5"/>
    <w:rsid w:val="001F38A4"/>
    <w:rsid w:val="001F3B78"/>
    <w:rsid w:val="001F43F9"/>
    <w:rsid w:val="001F44E3"/>
    <w:rsid w:val="001F509A"/>
    <w:rsid w:val="001F52F4"/>
    <w:rsid w:val="001F6470"/>
    <w:rsid w:val="001F6892"/>
    <w:rsid w:val="001F6D2F"/>
    <w:rsid w:val="001F6F2E"/>
    <w:rsid w:val="001F72A5"/>
    <w:rsid w:val="001F750A"/>
    <w:rsid w:val="001F771A"/>
    <w:rsid w:val="001F7897"/>
    <w:rsid w:val="001F7A21"/>
    <w:rsid w:val="001F7B52"/>
    <w:rsid w:val="0020026C"/>
    <w:rsid w:val="002006AB"/>
    <w:rsid w:val="00201864"/>
    <w:rsid w:val="00201CD4"/>
    <w:rsid w:val="00201EBD"/>
    <w:rsid w:val="00201F2A"/>
    <w:rsid w:val="0020211C"/>
    <w:rsid w:val="00202487"/>
    <w:rsid w:val="002027BA"/>
    <w:rsid w:val="00202F25"/>
    <w:rsid w:val="00203845"/>
    <w:rsid w:val="00203AD6"/>
    <w:rsid w:val="00203C73"/>
    <w:rsid w:val="00203E42"/>
    <w:rsid w:val="002041A9"/>
    <w:rsid w:val="002048B7"/>
    <w:rsid w:val="00205CA4"/>
    <w:rsid w:val="00207851"/>
    <w:rsid w:val="00207A77"/>
    <w:rsid w:val="002113BF"/>
    <w:rsid w:val="002114E6"/>
    <w:rsid w:val="0021197E"/>
    <w:rsid w:val="00211E3D"/>
    <w:rsid w:val="00212CA9"/>
    <w:rsid w:val="00213399"/>
    <w:rsid w:val="00213A24"/>
    <w:rsid w:val="00213ECF"/>
    <w:rsid w:val="00214071"/>
    <w:rsid w:val="00214F32"/>
    <w:rsid w:val="00214FE3"/>
    <w:rsid w:val="00215364"/>
    <w:rsid w:val="0021585F"/>
    <w:rsid w:val="00216E2E"/>
    <w:rsid w:val="0022093A"/>
    <w:rsid w:val="00220A4E"/>
    <w:rsid w:val="00220B63"/>
    <w:rsid w:val="002215EF"/>
    <w:rsid w:val="00222445"/>
    <w:rsid w:val="00222A32"/>
    <w:rsid w:val="002231BE"/>
    <w:rsid w:val="00224495"/>
    <w:rsid w:val="002245C3"/>
    <w:rsid w:val="00224B40"/>
    <w:rsid w:val="00224D2D"/>
    <w:rsid w:val="002251EF"/>
    <w:rsid w:val="00225320"/>
    <w:rsid w:val="00225781"/>
    <w:rsid w:val="00225C87"/>
    <w:rsid w:val="00225F28"/>
    <w:rsid w:val="002261CC"/>
    <w:rsid w:val="00226386"/>
    <w:rsid w:val="0022699C"/>
    <w:rsid w:val="00226CA8"/>
    <w:rsid w:val="00226CB3"/>
    <w:rsid w:val="00227D2B"/>
    <w:rsid w:val="00230BE9"/>
    <w:rsid w:val="00231913"/>
    <w:rsid w:val="00232276"/>
    <w:rsid w:val="002322B5"/>
    <w:rsid w:val="002323D7"/>
    <w:rsid w:val="00232503"/>
    <w:rsid w:val="002348C7"/>
    <w:rsid w:val="002351FE"/>
    <w:rsid w:val="002353F6"/>
    <w:rsid w:val="00235A36"/>
    <w:rsid w:val="00235D03"/>
    <w:rsid w:val="00235D53"/>
    <w:rsid w:val="0023656A"/>
    <w:rsid w:val="0023712F"/>
    <w:rsid w:val="00240B17"/>
    <w:rsid w:val="00240B68"/>
    <w:rsid w:val="002414D5"/>
    <w:rsid w:val="00241CDE"/>
    <w:rsid w:val="0024211D"/>
    <w:rsid w:val="002421C3"/>
    <w:rsid w:val="002421E8"/>
    <w:rsid w:val="002428CA"/>
    <w:rsid w:val="00243013"/>
    <w:rsid w:val="0024325D"/>
    <w:rsid w:val="00243832"/>
    <w:rsid w:val="00244E25"/>
    <w:rsid w:val="00244F12"/>
    <w:rsid w:val="00245227"/>
    <w:rsid w:val="002462DC"/>
    <w:rsid w:val="0024641A"/>
    <w:rsid w:val="002464DE"/>
    <w:rsid w:val="002465C8"/>
    <w:rsid w:val="00246F7B"/>
    <w:rsid w:val="00246FFC"/>
    <w:rsid w:val="002478CB"/>
    <w:rsid w:val="00247992"/>
    <w:rsid w:val="00247FD5"/>
    <w:rsid w:val="002506A1"/>
    <w:rsid w:val="002508AB"/>
    <w:rsid w:val="00250D40"/>
    <w:rsid w:val="00250EE9"/>
    <w:rsid w:val="002518E7"/>
    <w:rsid w:val="00251DA8"/>
    <w:rsid w:val="0025212A"/>
    <w:rsid w:val="00252781"/>
    <w:rsid w:val="002528CA"/>
    <w:rsid w:val="00252C2F"/>
    <w:rsid w:val="00252E8E"/>
    <w:rsid w:val="002533CF"/>
    <w:rsid w:val="002541B8"/>
    <w:rsid w:val="0025456A"/>
    <w:rsid w:val="00254BDD"/>
    <w:rsid w:val="00254F4C"/>
    <w:rsid w:val="00254FDD"/>
    <w:rsid w:val="00255614"/>
    <w:rsid w:val="00255FD8"/>
    <w:rsid w:val="002560F7"/>
    <w:rsid w:val="002561C9"/>
    <w:rsid w:val="00256EDC"/>
    <w:rsid w:val="00256F6B"/>
    <w:rsid w:val="0025712B"/>
    <w:rsid w:val="00260139"/>
    <w:rsid w:val="002604FB"/>
    <w:rsid w:val="00261940"/>
    <w:rsid w:val="002624C0"/>
    <w:rsid w:val="002626CC"/>
    <w:rsid w:val="00263414"/>
    <w:rsid w:val="0026349A"/>
    <w:rsid w:val="002636F1"/>
    <w:rsid w:val="002638F3"/>
    <w:rsid w:val="00265730"/>
    <w:rsid w:val="00266764"/>
    <w:rsid w:val="00266B50"/>
    <w:rsid w:val="00266D5E"/>
    <w:rsid w:val="00266F0F"/>
    <w:rsid w:val="002674D3"/>
    <w:rsid w:val="00267F25"/>
    <w:rsid w:val="00270C08"/>
    <w:rsid w:val="00271F05"/>
    <w:rsid w:val="0027233B"/>
    <w:rsid w:val="0027282C"/>
    <w:rsid w:val="00274161"/>
    <w:rsid w:val="00274403"/>
    <w:rsid w:val="00274A3A"/>
    <w:rsid w:val="00274F3A"/>
    <w:rsid w:val="0027538B"/>
    <w:rsid w:val="002760D1"/>
    <w:rsid w:val="0027717A"/>
    <w:rsid w:val="00277CFA"/>
    <w:rsid w:val="002801FC"/>
    <w:rsid w:val="002802B7"/>
    <w:rsid w:val="00280367"/>
    <w:rsid w:val="00280632"/>
    <w:rsid w:val="00280952"/>
    <w:rsid w:val="00281CDB"/>
    <w:rsid w:val="00282D95"/>
    <w:rsid w:val="00283B55"/>
    <w:rsid w:val="00284425"/>
    <w:rsid w:val="00284C05"/>
    <w:rsid w:val="00285636"/>
    <w:rsid w:val="0028596A"/>
    <w:rsid w:val="00285990"/>
    <w:rsid w:val="00285DAE"/>
    <w:rsid w:val="002863E8"/>
    <w:rsid w:val="00286487"/>
    <w:rsid w:val="00287E63"/>
    <w:rsid w:val="00290B23"/>
    <w:rsid w:val="002913E2"/>
    <w:rsid w:val="002922C5"/>
    <w:rsid w:val="00292EB1"/>
    <w:rsid w:val="00293F97"/>
    <w:rsid w:val="00294043"/>
    <w:rsid w:val="002940F9"/>
    <w:rsid w:val="00294371"/>
    <w:rsid w:val="00294DCB"/>
    <w:rsid w:val="00295277"/>
    <w:rsid w:val="002958CE"/>
    <w:rsid w:val="0029593B"/>
    <w:rsid w:val="00295F5B"/>
    <w:rsid w:val="0029640F"/>
    <w:rsid w:val="00296904"/>
    <w:rsid w:val="00296AD7"/>
    <w:rsid w:val="00296E3D"/>
    <w:rsid w:val="002979DA"/>
    <w:rsid w:val="00297A7C"/>
    <w:rsid w:val="002A03D0"/>
    <w:rsid w:val="002A0AA8"/>
    <w:rsid w:val="002A0C6B"/>
    <w:rsid w:val="002A1258"/>
    <w:rsid w:val="002A1463"/>
    <w:rsid w:val="002A1A54"/>
    <w:rsid w:val="002A1E48"/>
    <w:rsid w:val="002A323E"/>
    <w:rsid w:val="002A3840"/>
    <w:rsid w:val="002A3B42"/>
    <w:rsid w:val="002A423F"/>
    <w:rsid w:val="002A4259"/>
    <w:rsid w:val="002A4E86"/>
    <w:rsid w:val="002A51E0"/>
    <w:rsid w:val="002A58E2"/>
    <w:rsid w:val="002A5A00"/>
    <w:rsid w:val="002A5D29"/>
    <w:rsid w:val="002A60AD"/>
    <w:rsid w:val="002A60CE"/>
    <w:rsid w:val="002A6825"/>
    <w:rsid w:val="002A68B5"/>
    <w:rsid w:val="002A7B1E"/>
    <w:rsid w:val="002A7DD7"/>
    <w:rsid w:val="002B201F"/>
    <w:rsid w:val="002B2392"/>
    <w:rsid w:val="002B29BC"/>
    <w:rsid w:val="002B2BD1"/>
    <w:rsid w:val="002B2E9C"/>
    <w:rsid w:val="002B3377"/>
    <w:rsid w:val="002B405F"/>
    <w:rsid w:val="002B4D73"/>
    <w:rsid w:val="002B4D8C"/>
    <w:rsid w:val="002B50E5"/>
    <w:rsid w:val="002B56F5"/>
    <w:rsid w:val="002B60EB"/>
    <w:rsid w:val="002B6114"/>
    <w:rsid w:val="002B6165"/>
    <w:rsid w:val="002B6D62"/>
    <w:rsid w:val="002B7004"/>
    <w:rsid w:val="002B718E"/>
    <w:rsid w:val="002B76D0"/>
    <w:rsid w:val="002C0252"/>
    <w:rsid w:val="002C027B"/>
    <w:rsid w:val="002C0BAB"/>
    <w:rsid w:val="002C23A0"/>
    <w:rsid w:val="002C298B"/>
    <w:rsid w:val="002C2CAA"/>
    <w:rsid w:val="002C3697"/>
    <w:rsid w:val="002C39FC"/>
    <w:rsid w:val="002C41C9"/>
    <w:rsid w:val="002C47D6"/>
    <w:rsid w:val="002C4E20"/>
    <w:rsid w:val="002C4F72"/>
    <w:rsid w:val="002C51DA"/>
    <w:rsid w:val="002C5B9C"/>
    <w:rsid w:val="002C5BB4"/>
    <w:rsid w:val="002C6518"/>
    <w:rsid w:val="002C6D55"/>
    <w:rsid w:val="002C7245"/>
    <w:rsid w:val="002C7567"/>
    <w:rsid w:val="002D1497"/>
    <w:rsid w:val="002D1B25"/>
    <w:rsid w:val="002D1EC9"/>
    <w:rsid w:val="002D2530"/>
    <w:rsid w:val="002D2CE2"/>
    <w:rsid w:val="002D2D75"/>
    <w:rsid w:val="002D3495"/>
    <w:rsid w:val="002D3513"/>
    <w:rsid w:val="002D374A"/>
    <w:rsid w:val="002D3B08"/>
    <w:rsid w:val="002D423F"/>
    <w:rsid w:val="002D4E1D"/>
    <w:rsid w:val="002D5C85"/>
    <w:rsid w:val="002D6702"/>
    <w:rsid w:val="002D6F8E"/>
    <w:rsid w:val="002D7439"/>
    <w:rsid w:val="002D752D"/>
    <w:rsid w:val="002D7A8C"/>
    <w:rsid w:val="002D7E03"/>
    <w:rsid w:val="002E01E9"/>
    <w:rsid w:val="002E0526"/>
    <w:rsid w:val="002E07AF"/>
    <w:rsid w:val="002E0B10"/>
    <w:rsid w:val="002E13E9"/>
    <w:rsid w:val="002E1A37"/>
    <w:rsid w:val="002E2647"/>
    <w:rsid w:val="002E318D"/>
    <w:rsid w:val="002E386D"/>
    <w:rsid w:val="002E4E0E"/>
    <w:rsid w:val="002E53AE"/>
    <w:rsid w:val="002E57C2"/>
    <w:rsid w:val="002E640D"/>
    <w:rsid w:val="002E67B8"/>
    <w:rsid w:val="002E7306"/>
    <w:rsid w:val="002E79C8"/>
    <w:rsid w:val="002E7A4A"/>
    <w:rsid w:val="002E7A6D"/>
    <w:rsid w:val="002E7B29"/>
    <w:rsid w:val="002E7B61"/>
    <w:rsid w:val="002F0018"/>
    <w:rsid w:val="002F0533"/>
    <w:rsid w:val="002F0A69"/>
    <w:rsid w:val="002F1578"/>
    <w:rsid w:val="002F166A"/>
    <w:rsid w:val="002F1AA4"/>
    <w:rsid w:val="002F1F30"/>
    <w:rsid w:val="002F231F"/>
    <w:rsid w:val="002F2418"/>
    <w:rsid w:val="002F4025"/>
    <w:rsid w:val="002F47F0"/>
    <w:rsid w:val="002F5193"/>
    <w:rsid w:val="002F55F9"/>
    <w:rsid w:val="002F6D28"/>
    <w:rsid w:val="002F6ED5"/>
    <w:rsid w:val="002F711E"/>
    <w:rsid w:val="002F753C"/>
    <w:rsid w:val="002F7602"/>
    <w:rsid w:val="002F7835"/>
    <w:rsid w:val="00300825"/>
    <w:rsid w:val="00300A42"/>
    <w:rsid w:val="00300E98"/>
    <w:rsid w:val="003013B8"/>
    <w:rsid w:val="003014FA"/>
    <w:rsid w:val="003024F7"/>
    <w:rsid w:val="00303B61"/>
    <w:rsid w:val="00303E52"/>
    <w:rsid w:val="0030428D"/>
    <w:rsid w:val="00304CFA"/>
    <w:rsid w:val="00304DE7"/>
    <w:rsid w:val="00305E6C"/>
    <w:rsid w:val="00305EEC"/>
    <w:rsid w:val="0030696F"/>
    <w:rsid w:val="0030734F"/>
    <w:rsid w:val="003073F1"/>
    <w:rsid w:val="00307F0B"/>
    <w:rsid w:val="0031109A"/>
    <w:rsid w:val="0031111B"/>
    <w:rsid w:val="003117C5"/>
    <w:rsid w:val="0031223B"/>
    <w:rsid w:val="00312AC2"/>
    <w:rsid w:val="00312B81"/>
    <w:rsid w:val="003132F1"/>
    <w:rsid w:val="003148F2"/>
    <w:rsid w:val="00314B68"/>
    <w:rsid w:val="00314CA3"/>
    <w:rsid w:val="003150CD"/>
    <w:rsid w:val="0031549F"/>
    <w:rsid w:val="00315797"/>
    <w:rsid w:val="003158BE"/>
    <w:rsid w:val="00316D88"/>
    <w:rsid w:val="00317221"/>
    <w:rsid w:val="00317491"/>
    <w:rsid w:val="00317729"/>
    <w:rsid w:val="00320970"/>
    <w:rsid w:val="00320A23"/>
    <w:rsid w:val="00320C4D"/>
    <w:rsid w:val="00321476"/>
    <w:rsid w:val="00321F96"/>
    <w:rsid w:val="00322351"/>
    <w:rsid w:val="003224CE"/>
    <w:rsid w:val="00322649"/>
    <w:rsid w:val="00322F55"/>
    <w:rsid w:val="00322FE0"/>
    <w:rsid w:val="00323D0A"/>
    <w:rsid w:val="003243CC"/>
    <w:rsid w:val="00325859"/>
    <w:rsid w:val="003258AC"/>
    <w:rsid w:val="00326839"/>
    <w:rsid w:val="0032739B"/>
    <w:rsid w:val="003273A0"/>
    <w:rsid w:val="003277BF"/>
    <w:rsid w:val="00330E3A"/>
    <w:rsid w:val="003311A3"/>
    <w:rsid w:val="003312CC"/>
    <w:rsid w:val="00331BBF"/>
    <w:rsid w:val="00331CC2"/>
    <w:rsid w:val="00331CD6"/>
    <w:rsid w:val="00331DAC"/>
    <w:rsid w:val="00332179"/>
    <w:rsid w:val="00332685"/>
    <w:rsid w:val="00332910"/>
    <w:rsid w:val="00332A23"/>
    <w:rsid w:val="00332B25"/>
    <w:rsid w:val="00334028"/>
    <w:rsid w:val="00334B64"/>
    <w:rsid w:val="00334E23"/>
    <w:rsid w:val="00335544"/>
    <w:rsid w:val="00335590"/>
    <w:rsid w:val="003359CA"/>
    <w:rsid w:val="003365BF"/>
    <w:rsid w:val="0033779D"/>
    <w:rsid w:val="00337EE2"/>
    <w:rsid w:val="003416EA"/>
    <w:rsid w:val="0034283E"/>
    <w:rsid w:val="00342A76"/>
    <w:rsid w:val="00342BBF"/>
    <w:rsid w:val="00342C9B"/>
    <w:rsid w:val="00342E2D"/>
    <w:rsid w:val="0034313C"/>
    <w:rsid w:val="003435BC"/>
    <w:rsid w:val="003435C4"/>
    <w:rsid w:val="003438A2"/>
    <w:rsid w:val="00343BA1"/>
    <w:rsid w:val="00343F16"/>
    <w:rsid w:val="003440F4"/>
    <w:rsid w:val="00345FD3"/>
    <w:rsid w:val="0034770F"/>
    <w:rsid w:val="00347CCB"/>
    <w:rsid w:val="00347D01"/>
    <w:rsid w:val="00352CE1"/>
    <w:rsid w:val="003535ED"/>
    <w:rsid w:val="00354F58"/>
    <w:rsid w:val="0035523A"/>
    <w:rsid w:val="00355B55"/>
    <w:rsid w:val="00355F0D"/>
    <w:rsid w:val="00355FD8"/>
    <w:rsid w:val="00356008"/>
    <w:rsid w:val="0035604B"/>
    <w:rsid w:val="003579E5"/>
    <w:rsid w:val="00357EC3"/>
    <w:rsid w:val="003601D7"/>
    <w:rsid w:val="0036033A"/>
    <w:rsid w:val="00360445"/>
    <w:rsid w:val="0036104E"/>
    <w:rsid w:val="003618D8"/>
    <w:rsid w:val="00361DD3"/>
    <w:rsid w:val="00362641"/>
    <w:rsid w:val="00362AEC"/>
    <w:rsid w:val="00362BD8"/>
    <w:rsid w:val="00362BDC"/>
    <w:rsid w:val="00363C98"/>
    <w:rsid w:val="00363F7C"/>
    <w:rsid w:val="00364A28"/>
    <w:rsid w:val="003657AD"/>
    <w:rsid w:val="0036687C"/>
    <w:rsid w:val="00366E97"/>
    <w:rsid w:val="00367065"/>
    <w:rsid w:val="0036755F"/>
    <w:rsid w:val="00367AA5"/>
    <w:rsid w:val="003700F8"/>
    <w:rsid w:val="003712B2"/>
    <w:rsid w:val="00371886"/>
    <w:rsid w:val="00371CCC"/>
    <w:rsid w:val="003720C7"/>
    <w:rsid w:val="00372316"/>
    <w:rsid w:val="0037323A"/>
    <w:rsid w:val="00373C6E"/>
    <w:rsid w:val="00374176"/>
    <w:rsid w:val="003742DD"/>
    <w:rsid w:val="00374455"/>
    <w:rsid w:val="0037464B"/>
    <w:rsid w:val="00374C46"/>
    <w:rsid w:val="003750B7"/>
    <w:rsid w:val="00375F67"/>
    <w:rsid w:val="003761DB"/>
    <w:rsid w:val="003765F8"/>
    <w:rsid w:val="0037795B"/>
    <w:rsid w:val="00377D01"/>
    <w:rsid w:val="00377EDE"/>
    <w:rsid w:val="00380348"/>
    <w:rsid w:val="0038035A"/>
    <w:rsid w:val="003808DF"/>
    <w:rsid w:val="00380A9C"/>
    <w:rsid w:val="00380D32"/>
    <w:rsid w:val="0038106E"/>
    <w:rsid w:val="0038148E"/>
    <w:rsid w:val="00382470"/>
    <w:rsid w:val="003825F2"/>
    <w:rsid w:val="003826E0"/>
    <w:rsid w:val="00382849"/>
    <w:rsid w:val="00382946"/>
    <w:rsid w:val="00382B1D"/>
    <w:rsid w:val="00382C19"/>
    <w:rsid w:val="00382DBD"/>
    <w:rsid w:val="0038320D"/>
    <w:rsid w:val="00383A7B"/>
    <w:rsid w:val="00384179"/>
    <w:rsid w:val="003848FA"/>
    <w:rsid w:val="003852B8"/>
    <w:rsid w:val="003856C5"/>
    <w:rsid w:val="00386E63"/>
    <w:rsid w:val="00386FCB"/>
    <w:rsid w:val="003879B4"/>
    <w:rsid w:val="00387A61"/>
    <w:rsid w:val="00387B4F"/>
    <w:rsid w:val="00387D90"/>
    <w:rsid w:val="00390BDE"/>
    <w:rsid w:val="00390C6C"/>
    <w:rsid w:val="00390DB1"/>
    <w:rsid w:val="003913D4"/>
    <w:rsid w:val="003914E9"/>
    <w:rsid w:val="00391564"/>
    <w:rsid w:val="00391607"/>
    <w:rsid w:val="00391782"/>
    <w:rsid w:val="00392258"/>
    <w:rsid w:val="00392262"/>
    <w:rsid w:val="003924C3"/>
    <w:rsid w:val="003937C4"/>
    <w:rsid w:val="00393A25"/>
    <w:rsid w:val="00393A53"/>
    <w:rsid w:val="00393FAB"/>
    <w:rsid w:val="0039534A"/>
    <w:rsid w:val="003953E2"/>
    <w:rsid w:val="003955EC"/>
    <w:rsid w:val="003957AB"/>
    <w:rsid w:val="00397F2F"/>
    <w:rsid w:val="003A04B8"/>
    <w:rsid w:val="003A0C12"/>
    <w:rsid w:val="003A5581"/>
    <w:rsid w:val="003A6725"/>
    <w:rsid w:val="003A6B8D"/>
    <w:rsid w:val="003A7078"/>
    <w:rsid w:val="003A735C"/>
    <w:rsid w:val="003A7DE3"/>
    <w:rsid w:val="003B04A9"/>
    <w:rsid w:val="003B0922"/>
    <w:rsid w:val="003B288B"/>
    <w:rsid w:val="003B29B8"/>
    <w:rsid w:val="003B2EDB"/>
    <w:rsid w:val="003B31FB"/>
    <w:rsid w:val="003B32A4"/>
    <w:rsid w:val="003B3A85"/>
    <w:rsid w:val="003B4A38"/>
    <w:rsid w:val="003B4D64"/>
    <w:rsid w:val="003B5AF1"/>
    <w:rsid w:val="003B5C46"/>
    <w:rsid w:val="003B6985"/>
    <w:rsid w:val="003B6E53"/>
    <w:rsid w:val="003B6FE4"/>
    <w:rsid w:val="003B72CB"/>
    <w:rsid w:val="003C0380"/>
    <w:rsid w:val="003C0390"/>
    <w:rsid w:val="003C08D7"/>
    <w:rsid w:val="003C1050"/>
    <w:rsid w:val="003C1906"/>
    <w:rsid w:val="003C236A"/>
    <w:rsid w:val="003C253D"/>
    <w:rsid w:val="003C2ADA"/>
    <w:rsid w:val="003C2E9D"/>
    <w:rsid w:val="003C32E5"/>
    <w:rsid w:val="003C414D"/>
    <w:rsid w:val="003C4BA2"/>
    <w:rsid w:val="003C577A"/>
    <w:rsid w:val="003C5954"/>
    <w:rsid w:val="003C684D"/>
    <w:rsid w:val="003C6C50"/>
    <w:rsid w:val="003C72CD"/>
    <w:rsid w:val="003D049E"/>
    <w:rsid w:val="003D04C6"/>
    <w:rsid w:val="003D1316"/>
    <w:rsid w:val="003D16CB"/>
    <w:rsid w:val="003D1A34"/>
    <w:rsid w:val="003D1C07"/>
    <w:rsid w:val="003D24BB"/>
    <w:rsid w:val="003D364F"/>
    <w:rsid w:val="003D3680"/>
    <w:rsid w:val="003D37EB"/>
    <w:rsid w:val="003D42C9"/>
    <w:rsid w:val="003D475A"/>
    <w:rsid w:val="003D4A29"/>
    <w:rsid w:val="003D4EA9"/>
    <w:rsid w:val="003D5A08"/>
    <w:rsid w:val="003D6038"/>
    <w:rsid w:val="003D6D8B"/>
    <w:rsid w:val="003D71B5"/>
    <w:rsid w:val="003D759E"/>
    <w:rsid w:val="003D7F40"/>
    <w:rsid w:val="003E0032"/>
    <w:rsid w:val="003E00F3"/>
    <w:rsid w:val="003E01AA"/>
    <w:rsid w:val="003E0D44"/>
    <w:rsid w:val="003E1772"/>
    <w:rsid w:val="003E1AB9"/>
    <w:rsid w:val="003E1DD8"/>
    <w:rsid w:val="003E2340"/>
    <w:rsid w:val="003E30E5"/>
    <w:rsid w:val="003E33EF"/>
    <w:rsid w:val="003E3818"/>
    <w:rsid w:val="003E4831"/>
    <w:rsid w:val="003E4B6F"/>
    <w:rsid w:val="003E5000"/>
    <w:rsid w:val="003E52F4"/>
    <w:rsid w:val="003E590F"/>
    <w:rsid w:val="003E5C50"/>
    <w:rsid w:val="003E6457"/>
    <w:rsid w:val="003E7D31"/>
    <w:rsid w:val="003F0054"/>
    <w:rsid w:val="003F04F8"/>
    <w:rsid w:val="003F08B0"/>
    <w:rsid w:val="003F0AF9"/>
    <w:rsid w:val="003F0BD3"/>
    <w:rsid w:val="003F122E"/>
    <w:rsid w:val="003F1D14"/>
    <w:rsid w:val="003F1DB2"/>
    <w:rsid w:val="003F2AE8"/>
    <w:rsid w:val="003F378A"/>
    <w:rsid w:val="003F495F"/>
    <w:rsid w:val="003F599E"/>
    <w:rsid w:val="003F6999"/>
    <w:rsid w:val="003F69A6"/>
    <w:rsid w:val="003F72BA"/>
    <w:rsid w:val="003F7CFF"/>
    <w:rsid w:val="00401DC4"/>
    <w:rsid w:val="00403108"/>
    <w:rsid w:val="0040316E"/>
    <w:rsid w:val="004031B8"/>
    <w:rsid w:val="004036DC"/>
    <w:rsid w:val="004036DF"/>
    <w:rsid w:val="00403813"/>
    <w:rsid w:val="00404A10"/>
    <w:rsid w:val="004050E1"/>
    <w:rsid w:val="004057AE"/>
    <w:rsid w:val="00405A5B"/>
    <w:rsid w:val="00406959"/>
    <w:rsid w:val="004069C6"/>
    <w:rsid w:val="00406A3D"/>
    <w:rsid w:val="00407753"/>
    <w:rsid w:val="0041038C"/>
    <w:rsid w:val="00410B98"/>
    <w:rsid w:val="00410C26"/>
    <w:rsid w:val="0041127A"/>
    <w:rsid w:val="004112C2"/>
    <w:rsid w:val="004117DC"/>
    <w:rsid w:val="00411BFF"/>
    <w:rsid w:val="00411E71"/>
    <w:rsid w:val="0041233B"/>
    <w:rsid w:val="00412BAD"/>
    <w:rsid w:val="00413072"/>
    <w:rsid w:val="00413B76"/>
    <w:rsid w:val="00413B92"/>
    <w:rsid w:val="00414868"/>
    <w:rsid w:val="004154CD"/>
    <w:rsid w:val="00415CA9"/>
    <w:rsid w:val="00416147"/>
    <w:rsid w:val="004165D0"/>
    <w:rsid w:val="00416682"/>
    <w:rsid w:val="004174DD"/>
    <w:rsid w:val="004177A0"/>
    <w:rsid w:val="00417EAD"/>
    <w:rsid w:val="00417FA9"/>
    <w:rsid w:val="004202C6"/>
    <w:rsid w:val="004203D7"/>
    <w:rsid w:val="004212C6"/>
    <w:rsid w:val="004215C3"/>
    <w:rsid w:val="0042188D"/>
    <w:rsid w:val="00421C00"/>
    <w:rsid w:val="00423C4C"/>
    <w:rsid w:val="004242CC"/>
    <w:rsid w:val="004243B5"/>
    <w:rsid w:val="0042458D"/>
    <w:rsid w:val="0042473A"/>
    <w:rsid w:val="004248B2"/>
    <w:rsid w:val="00424BA8"/>
    <w:rsid w:val="00424E24"/>
    <w:rsid w:val="00424FC4"/>
    <w:rsid w:val="00425047"/>
    <w:rsid w:val="00426FAF"/>
    <w:rsid w:val="004273B1"/>
    <w:rsid w:val="00427A68"/>
    <w:rsid w:val="00430A8D"/>
    <w:rsid w:val="00430E5E"/>
    <w:rsid w:val="00430EC6"/>
    <w:rsid w:val="004310DE"/>
    <w:rsid w:val="00432DE9"/>
    <w:rsid w:val="00433110"/>
    <w:rsid w:val="0043351A"/>
    <w:rsid w:val="00433B0D"/>
    <w:rsid w:val="00433E3D"/>
    <w:rsid w:val="00433FA4"/>
    <w:rsid w:val="0043430E"/>
    <w:rsid w:val="004343DA"/>
    <w:rsid w:val="00434B80"/>
    <w:rsid w:val="00435442"/>
    <w:rsid w:val="004354BA"/>
    <w:rsid w:val="004356B2"/>
    <w:rsid w:val="004356FA"/>
    <w:rsid w:val="0043674B"/>
    <w:rsid w:val="00436BF4"/>
    <w:rsid w:val="00437086"/>
    <w:rsid w:val="0043729F"/>
    <w:rsid w:val="004377CF"/>
    <w:rsid w:val="00440F7E"/>
    <w:rsid w:val="00441189"/>
    <w:rsid w:val="00441D3E"/>
    <w:rsid w:val="004444BE"/>
    <w:rsid w:val="0044500E"/>
    <w:rsid w:val="00445417"/>
    <w:rsid w:val="004459FC"/>
    <w:rsid w:val="00445E0A"/>
    <w:rsid w:val="00446752"/>
    <w:rsid w:val="004468F2"/>
    <w:rsid w:val="00446C9A"/>
    <w:rsid w:val="004471B2"/>
    <w:rsid w:val="004473ED"/>
    <w:rsid w:val="004503CB"/>
    <w:rsid w:val="00450567"/>
    <w:rsid w:val="004509B3"/>
    <w:rsid w:val="00450A7E"/>
    <w:rsid w:val="00450B25"/>
    <w:rsid w:val="00450CD7"/>
    <w:rsid w:val="00450F48"/>
    <w:rsid w:val="00451DBA"/>
    <w:rsid w:val="00451EF8"/>
    <w:rsid w:val="00452750"/>
    <w:rsid w:val="00452FB2"/>
    <w:rsid w:val="00453274"/>
    <w:rsid w:val="00453D7A"/>
    <w:rsid w:val="00453EB8"/>
    <w:rsid w:val="00454958"/>
    <w:rsid w:val="00454FE3"/>
    <w:rsid w:val="0045508E"/>
    <w:rsid w:val="004558B6"/>
    <w:rsid w:val="00455BBC"/>
    <w:rsid w:val="00457425"/>
    <w:rsid w:val="004576BB"/>
    <w:rsid w:val="00457A4C"/>
    <w:rsid w:val="00460ED4"/>
    <w:rsid w:val="00461357"/>
    <w:rsid w:val="00461969"/>
    <w:rsid w:val="00461C89"/>
    <w:rsid w:val="00462911"/>
    <w:rsid w:val="00462E0A"/>
    <w:rsid w:val="0046343B"/>
    <w:rsid w:val="00463750"/>
    <w:rsid w:val="00463A76"/>
    <w:rsid w:val="00465262"/>
    <w:rsid w:val="0046574F"/>
    <w:rsid w:val="004662CD"/>
    <w:rsid w:val="004663E4"/>
    <w:rsid w:val="00466A17"/>
    <w:rsid w:val="00467D58"/>
    <w:rsid w:val="00471963"/>
    <w:rsid w:val="00471E77"/>
    <w:rsid w:val="00472845"/>
    <w:rsid w:val="004731DF"/>
    <w:rsid w:val="00473FE1"/>
    <w:rsid w:val="004740F8"/>
    <w:rsid w:val="004749D6"/>
    <w:rsid w:val="00474FCE"/>
    <w:rsid w:val="00475D8F"/>
    <w:rsid w:val="00476610"/>
    <w:rsid w:val="00476F15"/>
    <w:rsid w:val="00476F56"/>
    <w:rsid w:val="004775C3"/>
    <w:rsid w:val="00477D59"/>
    <w:rsid w:val="00480382"/>
    <w:rsid w:val="004811A6"/>
    <w:rsid w:val="00483675"/>
    <w:rsid w:val="00483B94"/>
    <w:rsid w:val="00483F38"/>
    <w:rsid w:val="0048543C"/>
    <w:rsid w:val="0048566C"/>
    <w:rsid w:val="004856F6"/>
    <w:rsid w:val="00485D69"/>
    <w:rsid w:val="00485DE1"/>
    <w:rsid w:val="004861C3"/>
    <w:rsid w:val="00486B21"/>
    <w:rsid w:val="00486BBD"/>
    <w:rsid w:val="004870B6"/>
    <w:rsid w:val="00487273"/>
    <w:rsid w:val="004872FB"/>
    <w:rsid w:val="004874AF"/>
    <w:rsid w:val="004874C6"/>
    <w:rsid w:val="0048758D"/>
    <w:rsid w:val="004875C4"/>
    <w:rsid w:val="00487D97"/>
    <w:rsid w:val="00490411"/>
    <w:rsid w:val="00490BCC"/>
    <w:rsid w:val="00491373"/>
    <w:rsid w:val="00491ABB"/>
    <w:rsid w:val="00492C8D"/>
    <w:rsid w:val="00493601"/>
    <w:rsid w:val="00493D77"/>
    <w:rsid w:val="00495077"/>
    <w:rsid w:val="004953BF"/>
    <w:rsid w:val="00495734"/>
    <w:rsid w:val="004976FF"/>
    <w:rsid w:val="004A0C93"/>
    <w:rsid w:val="004A168B"/>
    <w:rsid w:val="004A1D98"/>
    <w:rsid w:val="004A1E19"/>
    <w:rsid w:val="004A1EF3"/>
    <w:rsid w:val="004A20FB"/>
    <w:rsid w:val="004A2608"/>
    <w:rsid w:val="004A285A"/>
    <w:rsid w:val="004A34BB"/>
    <w:rsid w:val="004A5226"/>
    <w:rsid w:val="004A54DC"/>
    <w:rsid w:val="004A58FF"/>
    <w:rsid w:val="004A591F"/>
    <w:rsid w:val="004A5B71"/>
    <w:rsid w:val="004A637C"/>
    <w:rsid w:val="004A6C12"/>
    <w:rsid w:val="004A7448"/>
    <w:rsid w:val="004B00A9"/>
    <w:rsid w:val="004B1A7B"/>
    <w:rsid w:val="004B1C1F"/>
    <w:rsid w:val="004B2E26"/>
    <w:rsid w:val="004B31EF"/>
    <w:rsid w:val="004B4C91"/>
    <w:rsid w:val="004B4DBF"/>
    <w:rsid w:val="004B5502"/>
    <w:rsid w:val="004B6658"/>
    <w:rsid w:val="004B6668"/>
    <w:rsid w:val="004B6832"/>
    <w:rsid w:val="004B76A4"/>
    <w:rsid w:val="004C0352"/>
    <w:rsid w:val="004C0C77"/>
    <w:rsid w:val="004C18B2"/>
    <w:rsid w:val="004C1EA4"/>
    <w:rsid w:val="004C1F43"/>
    <w:rsid w:val="004C25B9"/>
    <w:rsid w:val="004C443E"/>
    <w:rsid w:val="004C44D9"/>
    <w:rsid w:val="004C4C4E"/>
    <w:rsid w:val="004C57E3"/>
    <w:rsid w:val="004C5D4B"/>
    <w:rsid w:val="004C5F7C"/>
    <w:rsid w:val="004C68F2"/>
    <w:rsid w:val="004C6E40"/>
    <w:rsid w:val="004C709A"/>
    <w:rsid w:val="004C7E5E"/>
    <w:rsid w:val="004D0603"/>
    <w:rsid w:val="004D0727"/>
    <w:rsid w:val="004D08BE"/>
    <w:rsid w:val="004D17EA"/>
    <w:rsid w:val="004D1976"/>
    <w:rsid w:val="004D1C0C"/>
    <w:rsid w:val="004D371D"/>
    <w:rsid w:val="004D38CD"/>
    <w:rsid w:val="004D4E03"/>
    <w:rsid w:val="004D4E3B"/>
    <w:rsid w:val="004D5100"/>
    <w:rsid w:val="004D5526"/>
    <w:rsid w:val="004D57EF"/>
    <w:rsid w:val="004D5FBE"/>
    <w:rsid w:val="004D68AD"/>
    <w:rsid w:val="004D6A48"/>
    <w:rsid w:val="004D6B0D"/>
    <w:rsid w:val="004D7692"/>
    <w:rsid w:val="004E00A7"/>
    <w:rsid w:val="004E08A7"/>
    <w:rsid w:val="004E18CD"/>
    <w:rsid w:val="004E2D09"/>
    <w:rsid w:val="004E34F8"/>
    <w:rsid w:val="004E3A7A"/>
    <w:rsid w:val="004E3B9B"/>
    <w:rsid w:val="004E3C28"/>
    <w:rsid w:val="004E43C6"/>
    <w:rsid w:val="004E46BB"/>
    <w:rsid w:val="004E617F"/>
    <w:rsid w:val="004E61C2"/>
    <w:rsid w:val="004E6630"/>
    <w:rsid w:val="004E67B5"/>
    <w:rsid w:val="004E7322"/>
    <w:rsid w:val="004E742D"/>
    <w:rsid w:val="004E76E5"/>
    <w:rsid w:val="004E7CBC"/>
    <w:rsid w:val="004E7CFA"/>
    <w:rsid w:val="004F0969"/>
    <w:rsid w:val="004F0CBF"/>
    <w:rsid w:val="004F0D18"/>
    <w:rsid w:val="004F192F"/>
    <w:rsid w:val="004F1DE8"/>
    <w:rsid w:val="004F2062"/>
    <w:rsid w:val="004F26B1"/>
    <w:rsid w:val="004F29AB"/>
    <w:rsid w:val="004F2AEA"/>
    <w:rsid w:val="004F2B1E"/>
    <w:rsid w:val="004F3191"/>
    <w:rsid w:val="004F3334"/>
    <w:rsid w:val="004F5CE9"/>
    <w:rsid w:val="004F611A"/>
    <w:rsid w:val="004F62E4"/>
    <w:rsid w:val="004F7C4C"/>
    <w:rsid w:val="005005C5"/>
    <w:rsid w:val="005008CF"/>
    <w:rsid w:val="0050145A"/>
    <w:rsid w:val="0050248C"/>
    <w:rsid w:val="00502A16"/>
    <w:rsid w:val="00502C8D"/>
    <w:rsid w:val="00502E7B"/>
    <w:rsid w:val="00502FA6"/>
    <w:rsid w:val="00503488"/>
    <w:rsid w:val="0050353E"/>
    <w:rsid w:val="00503F84"/>
    <w:rsid w:val="00504196"/>
    <w:rsid w:val="0050607A"/>
    <w:rsid w:val="005060B1"/>
    <w:rsid w:val="0050635D"/>
    <w:rsid w:val="00507752"/>
    <w:rsid w:val="0050794C"/>
    <w:rsid w:val="00507B1E"/>
    <w:rsid w:val="00507CE9"/>
    <w:rsid w:val="005101AA"/>
    <w:rsid w:val="00510A32"/>
    <w:rsid w:val="005123E2"/>
    <w:rsid w:val="00512651"/>
    <w:rsid w:val="005127D7"/>
    <w:rsid w:val="005130DF"/>
    <w:rsid w:val="005132EA"/>
    <w:rsid w:val="00513709"/>
    <w:rsid w:val="00513A49"/>
    <w:rsid w:val="00514BBA"/>
    <w:rsid w:val="00516106"/>
    <w:rsid w:val="0051647C"/>
    <w:rsid w:val="005166E6"/>
    <w:rsid w:val="00516C6B"/>
    <w:rsid w:val="00516FA4"/>
    <w:rsid w:val="0051727F"/>
    <w:rsid w:val="00517587"/>
    <w:rsid w:val="00517A5D"/>
    <w:rsid w:val="00517E8C"/>
    <w:rsid w:val="0052003A"/>
    <w:rsid w:val="0052050D"/>
    <w:rsid w:val="00520609"/>
    <w:rsid w:val="005207DA"/>
    <w:rsid w:val="005215A5"/>
    <w:rsid w:val="00521E70"/>
    <w:rsid w:val="00523074"/>
    <w:rsid w:val="00523C0A"/>
    <w:rsid w:val="00524848"/>
    <w:rsid w:val="00525231"/>
    <w:rsid w:val="00525A74"/>
    <w:rsid w:val="00525D8D"/>
    <w:rsid w:val="00525F7B"/>
    <w:rsid w:val="00527BEA"/>
    <w:rsid w:val="00530CED"/>
    <w:rsid w:val="005310C1"/>
    <w:rsid w:val="005319BD"/>
    <w:rsid w:val="00531A54"/>
    <w:rsid w:val="005326BA"/>
    <w:rsid w:val="00532921"/>
    <w:rsid w:val="00532DCE"/>
    <w:rsid w:val="00532F14"/>
    <w:rsid w:val="0053333C"/>
    <w:rsid w:val="0053345E"/>
    <w:rsid w:val="00533EC2"/>
    <w:rsid w:val="005344F7"/>
    <w:rsid w:val="00534E2A"/>
    <w:rsid w:val="0053525E"/>
    <w:rsid w:val="00535962"/>
    <w:rsid w:val="005361D0"/>
    <w:rsid w:val="0053623A"/>
    <w:rsid w:val="00536755"/>
    <w:rsid w:val="005372B6"/>
    <w:rsid w:val="00537610"/>
    <w:rsid w:val="00537A7F"/>
    <w:rsid w:val="005401F9"/>
    <w:rsid w:val="00540744"/>
    <w:rsid w:val="00540BFE"/>
    <w:rsid w:val="0054171B"/>
    <w:rsid w:val="0054276E"/>
    <w:rsid w:val="005439EF"/>
    <w:rsid w:val="00544772"/>
    <w:rsid w:val="005458EB"/>
    <w:rsid w:val="0054740C"/>
    <w:rsid w:val="005503E3"/>
    <w:rsid w:val="00550531"/>
    <w:rsid w:val="005508BD"/>
    <w:rsid w:val="00550906"/>
    <w:rsid w:val="00550A40"/>
    <w:rsid w:val="0055267E"/>
    <w:rsid w:val="0055296D"/>
    <w:rsid w:val="00552B70"/>
    <w:rsid w:val="00553247"/>
    <w:rsid w:val="005539C8"/>
    <w:rsid w:val="0055407E"/>
    <w:rsid w:val="00554AF1"/>
    <w:rsid w:val="00554EDB"/>
    <w:rsid w:val="0055649D"/>
    <w:rsid w:val="00556727"/>
    <w:rsid w:val="0055758F"/>
    <w:rsid w:val="00557933"/>
    <w:rsid w:val="00557B1D"/>
    <w:rsid w:val="005603BD"/>
    <w:rsid w:val="00561B7D"/>
    <w:rsid w:val="00561E1F"/>
    <w:rsid w:val="00561E80"/>
    <w:rsid w:val="00562016"/>
    <w:rsid w:val="005626BF"/>
    <w:rsid w:val="005631DA"/>
    <w:rsid w:val="0056383C"/>
    <w:rsid w:val="005639AA"/>
    <w:rsid w:val="00563D81"/>
    <w:rsid w:val="00563EC9"/>
    <w:rsid w:val="00564237"/>
    <w:rsid w:val="0056435F"/>
    <w:rsid w:val="0056459E"/>
    <w:rsid w:val="00564829"/>
    <w:rsid w:val="005649FD"/>
    <w:rsid w:val="00564C50"/>
    <w:rsid w:val="00565302"/>
    <w:rsid w:val="00565524"/>
    <w:rsid w:val="00565757"/>
    <w:rsid w:val="00565C69"/>
    <w:rsid w:val="00566810"/>
    <w:rsid w:val="0056681C"/>
    <w:rsid w:val="005675D7"/>
    <w:rsid w:val="005677BA"/>
    <w:rsid w:val="00567914"/>
    <w:rsid w:val="00570262"/>
    <w:rsid w:val="00570AF7"/>
    <w:rsid w:val="00571068"/>
    <w:rsid w:val="00571B48"/>
    <w:rsid w:val="00571C78"/>
    <w:rsid w:val="00571E7E"/>
    <w:rsid w:val="0057221B"/>
    <w:rsid w:val="00572247"/>
    <w:rsid w:val="0057306E"/>
    <w:rsid w:val="0057338A"/>
    <w:rsid w:val="00573614"/>
    <w:rsid w:val="00573AA6"/>
    <w:rsid w:val="00573B3A"/>
    <w:rsid w:val="005743CB"/>
    <w:rsid w:val="00574453"/>
    <w:rsid w:val="00574798"/>
    <w:rsid w:val="00574C0F"/>
    <w:rsid w:val="00576353"/>
    <w:rsid w:val="00576505"/>
    <w:rsid w:val="00576D12"/>
    <w:rsid w:val="00577514"/>
    <w:rsid w:val="00577AEA"/>
    <w:rsid w:val="00577E27"/>
    <w:rsid w:val="00580B68"/>
    <w:rsid w:val="00580E1D"/>
    <w:rsid w:val="00581BBA"/>
    <w:rsid w:val="005820E3"/>
    <w:rsid w:val="00582E70"/>
    <w:rsid w:val="005837F8"/>
    <w:rsid w:val="0058439B"/>
    <w:rsid w:val="00584726"/>
    <w:rsid w:val="00584BE0"/>
    <w:rsid w:val="005850FE"/>
    <w:rsid w:val="00585A10"/>
    <w:rsid w:val="005860AB"/>
    <w:rsid w:val="00586603"/>
    <w:rsid w:val="005875C5"/>
    <w:rsid w:val="00587C69"/>
    <w:rsid w:val="00590768"/>
    <w:rsid w:val="0059127B"/>
    <w:rsid w:val="00592093"/>
    <w:rsid w:val="0059230F"/>
    <w:rsid w:val="00592663"/>
    <w:rsid w:val="00592899"/>
    <w:rsid w:val="00592D2A"/>
    <w:rsid w:val="00592F2E"/>
    <w:rsid w:val="0059303A"/>
    <w:rsid w:val="00593211"/>
    <w:rsid w:val="0059440A"/>
    <w:rsid w:val="0059458F"/>
    <w:rsid w:val="005945EE"/>
    <w:rsid w:val="00594AF0"/>
    <w:rsid w:val="00594D96"/>
    <w:rsid w:val="005951AF"/>
    <w:rsid w:val="0059521F"/>
    <w:rsid w:val="00595428"/>
    <w:rsid w:val="005957F1"/>
    <w:rsid w:val="00595C9F"/>
    <w:rsid w:val="00595E84"/>
    <w:rsid w:val="00595F4F"/>
    <w:rsid w:val="00595F79"/>
    <w:rsid w:val="005966A5"/>
    <w:rsid w:val="00596C29"/>
    <w:rsid w:val="00596E33"/>
    <w:rsid w:val="005978B5"/>
    <w:rsid w:val="005A0206"/>
    <w:rsid w:val="005A02E0"/>
    <w:rsid w:val="005A0821"/>
    <w:rsid w:val="005A1B72"/>
    <w:rsid w:val="005A22D4"/>
    <w:rsid w:val="005A29E8"/>
    <w:rsid w:val="005A2BDE"/>
    <w:rsid w:val="005A2C8D"/>
    <w:rsid w:val="005A308C"/>
    <w:rsid w:val="005A3CBA"/>
    <w:rsid w:val="005A4394"/>
    <w:rsid w:val="005A4611"/>
    <w:rsid w:val="005A4951"/>
    <w:rsid w:val="005A4AD9"/>
    <w:rsid w:val="005A54C5"/>
    <w:rsid w:val="005A5501"/>
    <w:rsid w:val="005A6414"/>
    <w:rsid w:val="005A650B"/>
    <w:rsid w:val="005A6E2D"/>
    <w:rsid w:val="005A76CD"/>
    <w:rsid w:val="005A7CE3"/>
    <w:rsid w:val="005B091E"/>
    <w:rsid w:val="005B0CDD"/>
    <w:rsid w:val="005B2C28"/>
    <w:rsid w:val="005B2E86"/>
    <w:rsid w:val="005B313A"/>
    <w:rsid w:val="005B3575"/>
    <w:rsid w:val="005B37AC"/>
    <w:rsid w:val="005B3922"/>
    <w:rsid w:val="005B3B00"/>
    <w:rsid w:val="005B3EA3"/>
    <w:rsid w:val="005B508B"/>
    <w:rsid w:val="005B63CD"/>
    <w:rsid w:val="005B761E"/>
    <w:rsid w:val="005C0008"/>
    <w:rsid w:val="005C050E"/>
    <w:rsid w:val="005C1B5D"/>
    <w:rsid w:val="005C1BC9"/>
    <w:rsid w:val="005C1F47"/>
    <w:rsid w:val="005C31D2"/>
    <w:rsid w:val="005C40C3"/>
    <w:rsid w:val="005C4223"/>
    <w:rsid w:val="005C42F1"/>
    <w:rsid w:val="005C4372"/>
    <w:rsid w:val="005C46C8"/>
    <w:rsid w:val="005C4AC5"/>
    <w:rsid w:val="005C5233"/>
    <w:rsid w:val="005C59FB"/>
    <w:rsid w:val="005C6146"/>
    <w:rsid w:val="005C6966"/>
    <w:rsid w:val="005C7342"/>
    <w:rsid w:val="005C7AF4"/>
    <w:rsid w:val="005D002C"/>
    <w:rsid w:val="005D04A3"/>
    <w:rsid w:val="005D06B1"/>
    <w:rsid w:val="005D0777"/>
    <w:rsid w:val="005D0D1F"/>
    <w:rsid w:val="005D0F4E"/>
    <w:rsid w:val="005D1963"/>
    <w:rsid w:val="005D3E40"/>
    <w:rsid w:val="005D3F0D"/>
    <w:rsid w:val="005D4023"/>
    <w:rsid w:val="005D4625"/>
    <w:rsid w:val="005D474E"/>
    <w:rsid w:val="005D4A59"/>
    <w:rsid w:val="005D560F"/>
    <w:rsid w:val="005D5634"/>
    <w:rsid w:val="005D56F3"/>
    <w:rsid w:val="005D5C6A"/>
    <w:rsid w:val="005D6155"/>
    <w:rsid w:val="005D6E2F"/>
    <w:rsid w:val="005D7279"/>
    <w:rsid w:val="005D756D"/>
    <w:rsid w:val="005E0454"/>
    <w:rsid w:val="005E1C30"/>
    <w:rsid w:val="005E2A77"/>
    <w:rsid w:val="005E2E11"/>
    <w:rsid w:val="005E3B98"/>
    <w:rsid w:val="005E3C11"/>
    <w:rsid w:val="005E5D0E"/>
    <w:rsid w:val="005E63C2"/>
    <w:rsid w:val="005E6972"/>
    <w:rsid w:val="005E6CBE"/>
    <w:rsid w:val="005E7629"/>
    <w:rsid w:val="005E7E9A"/>
    <w:rsid w:val="005F00E3"/>
    <w:rsid w:val="005F01D6"/>
    <w:rsid w:val="005F045D"/>
    <w:rsid w:val="005F0863"/>
    <w:rsid w:val="005F11B7"/>
    <w:rsid w:val="005F1543"/>
    <w:rsid w:val="005F1D03"/>
    <w:rsid w:val="005F2071"/>
    <w:rsid w:val="005F2E6A"/>
    <w:rsid w:val="005F32F6"/>
    <w:rsid w:val="005F392F"/>
    <w:rsid w:val="005F4287"/>
    <w:rsid w:val="005F4323"/>
    <w:rsid w:val="005F440E"/>
    <w:rsid w:val="005F4466"/>
    <w:rsid w:val="005F45D1"/>
    <w:rsid w:val="005F5696"/>
    <w:rsid w:val="005F5DB6"/>
    <w:rsid w:val="005F654D"/>
    <w:rsid w:val="005F68EF"/>
    <w:rsid w:val="005F6AE8"/>
    <w:rsid w:val="005F6E6C"/>
    <w:rsid w:val="005F6FE2"/>
    <w:rsid w:val="005F74A9"/>
    <w:rsid w:val="005F7857"/>
    <w:rsid w:val="0060017A"/>
    <w:rsid w:val="00600616"/>
    <w:rsid w:val="00600F4F"/>
    <w:rsid w:val="00601350"/>
    <w:rsid w:val="00601615"/>
    <w:rsid w:val="006018A3"/>
    <w:rsid w:val="006021C9"/>
    <w:rsid w:val="006023AC"/>
    <w:rsid w:val="00602521"/>
    <w:rsid w:val="00602594"/>
    <w:rsid w:val="006029AD"/>
    <w:rsid w:val="0060309E"/>
    <w:rsid w:val="00603527"/>
    <w:rsid w:val="00603A0D"/>
    <w:rsid w:val="00603EE5"/>
    <w:rsid w:val="006042CA"/>
    <w:rsid w:val="006048CE"/>
    <w:rsid w:val="006050BD"/>
    <w:rsid w:val="00605329"/>
    <w:rsid w:val="00606B0E"/>
    <w:rsid w:val="00606BA4"/>
    <w:rsid w:val="006078FE"/>
    <w:rsid w:val="00607F24"/>
    <w:rsid w:val="006101A6"/>
    <w:rsid w:val="00610BCC"/>
    <w:rsid w:val="00612D9C"/>
    <w:rsid w:val="00613114"/>
    <w:rsid w:val="006134CB"/>
    <w:rsid w:val="00613544"/>
    <w:rsid w:val="006141C1"/>
    <w:rsid w:val="00614EAA"/>
    <w:rsid w:val="00614FCA"/>
    <w:rsid w:val="006156B7"/>
    <w:rsid w:val="00615A84"/>
    <w:rsid w:val="006165A9"/>
    <w:rsid w:val="00616D48"/>
    <w:rsid w:val="0061711C"/>
    <w:rsid w:val="00617275"/>
    <w:rsid w:val="0061768B"/>
    <w:rsid w:val="0061793A"/>
    <w:rsid w:val="00617951"/>
    <w:rsid w:val="00620294"/>
    <w:rsid w:val="006210DE"/>
    <w:rsid w:val="00621FDF"/>
    <w:rsid w:val="00622123"/>
    <w:rsid w:val="00622379"/>
    <w:rsid w:val="00623BE8"/>
    <w:rsid w:val="00624393"/>
    <w:rsid w:val="00624851"/>
    <w:rsid w:val="00624CF9"/>
    <w:rsid w:val="00625E0E"/>
    <w:rsid w:val="006263BF"/>
    <w:rsid w:val="006266EA"/>
    <w:rsid w:val="006272F1"/>
    <w:rsid w:val="00627F48"/>
    <w:rsid w:val="0063018E"/>
    <w:rsid w:val="00630B10"/>
    <w:rsid w:val="0063163F"/>
    <w:rsid w:val="006316AB"/>
    <w:rsid w:val="00631A1C"/>
    <w:rsid w:val="00631BC1"/>
    <w:rsid w:val="006328CF"/>
    <w:rsid w:val="00632ABC"/>
    <w:rsid w:val="00632CB6"/>
    <w:rsid w:val="00632F1F"/>
    <w:rsid w:val="00633170"/>
    <w:rsid w:val="00633204"/>
    <w:rsid w:val="00633325"/>
    <w:rsid w:val="00633A23"/>
    <w:rsid w:val="00634269"/>
    <w:rsid w:val="00634D65"/>
    <w:rsid w:val="00634FD0"/>
    <w:rsid w:val="00635198"/>
    <w:rsid w:val="006362DC"/>
    <w:rsid w:val="006364CA"/>
    <w:rsid w:val="00636722"/>
    <w:rsid w:val="00636853"/>
    <w:rsid w:val="00636A50"/>
    <w:rsid w:val="00636C40"/>
    <w:rsid w:val="0063753F"/>
    <w:rsid w:val="00640F48"/>
    <w:rsid w:val="00641353"/>
    <w:rsid w:val="006421A2"/>
    <w:rsid w:val="0064236E"/>
    <w:rsid w:val="00643BC6"/>
    <w:rsid w:val="00644164"/>
    <w:rsid w:val="00644680"/>
    <w:rsid w:val="00644783"/>
    <w:rsid w:val="00644B51"/>
    <w:rsid w:val="00645004"/>
    <w:rsid w:val="006457C2"/>
    <w:rsid w:val="00646C72"/>
    <w:rsid w:val="00647B6D"/>
    <w:rsid w:val="00647E03"/>
    <w:rsid w:val="00647E78"/>
    <w:rsid w:val="0065044E"/>
    <w:rsid w:val="006505ED"/>
    <w:rsid w:val="006509B0"/>
    <w:rsid w:val="00650A60"/>
    <w:rsid w:val="00651697"/>
    <w:rsid w:val="00651867"/>
    <w:rsid w:val="006518A9"/>
    <w:rsid w:val="00652C92"/>
    <w:rsid w:val="00653ACE"/>
    <w:rsid w:val="00653AEF"/>
    <w:rsid w:val="00653CEF"/>
    <w:rsid w:val="0065454C"/>
    <w:rsid w:val="00655304"/>
    <w:rsid w:val="0065565F"/>
    <w:rsid w:val="006557F9"/>
    <w:rsid w:val="0065635B"/>
    <w:rsid w:val="00656943"/>
    <w:rsid w:val="00656D4D"/>
    <w:rsid w:val="006606C7"/>
    <w:rsid w:val="006620EC"/>
    <w:rsid w:val="006622D1"/>
    <w:rsid w:val="00662A48"/>
    <w:rsid w:val="00662B01"/>
    <w:rsid w:val="00662DA8"/>
    <w:rsid w:val="006635D5"/>
    <w:rsid w:val="00663E91"/>
    <w:rsid w:val="00664D5C"/>
    <w:rsid w:val="00665207"/>
    <w:rsid w:val="0066577D"/>
    <w:rsid w:val="00666499"/>
    <w:rsid w:val="00667B79"/>
    <w:rsid w:val="00667EDE"/>
    <w:rsid w:val="00670053"/>
    <w:rsid w:val="00670499"/>
    <w:rsid w:val="0067257F"/>
    <w:rsid w:val="00672E0C"/>
    <w:rsid w:val="00672E9A"/>
    <w:rsid w:val="00672ED0"/>
    <w:rsid w:val="00673F34"/>
    <w:rsid w:val="0067432F"/>
    <w:rsid w:val="00674822"/>
    <w:rsid w:val="00674F04"/>
    <w:rsid w:val="006758DF"/>
    <w:rsid w:val="006761FC"/>
    <w:rsid w:val="0067634F"/>
    <w:rsid w:val="006768D9"/>
    <w:rsid w:val="00676E4B"/>
    <w:rsid w:val="00677433"/>
    <w:rsid w:val="006778DC"/>
    <w:rsid w:val="00677AC6"/>
    <w:rsid w:val="00677D37"/>
    <w:rsid w:val="00680A79"/>
    <w:rsid w:val="006817C2"/>
    <w:rsid w:val="00681822"/>
    <w:rsid w:val="00682105"/>
    <w:rsid w:val="00682544"/>
    <w:rsid w:val="00682938"/>
    <w:rsid w:val="00682D08"/>
    <w:rsid w:val="00682FB6"/>
    <w:rsid w:val="00683A9D"/>
    <w:rsid w:val="00683AA5"/>
    <w:rsid w:val="00684725"/>
    <w:rsid w:val="00684E63"/>
    <w:rsid w:val="00685521"/>
    <w:rsid w:val="00685C4B"/>
    <w:rsid w:val="0068687A"/>
    <w:rsid w:val="00686BDE"/>
    <w:rsid w:val="00687289"/>
    <w:rsid w:val="006876ED"/>
    <w:rsid w:val="00687E16"/>
    <w:rsid w:val="006902D7"/>
    <w:rsid w:val="00690A78"/>
    <w:rsid w:val="00690B3C"/>
    <w:rsid w:val="00690BE4"/>
    <w:rsid w:val="00691CB5"/>
    <w:rsid w:val="00691DFF"/>
    <w:rsid w:val="00691F16"/>
    <w:rsid w:val="00692142"/>
    <w:rsid w:val="0069283D"/>
    <w:rsid w:val="00692B52"/>
    <w:rsid w:val="0069302C"/>
    <w:rsid w:val="006931E4"/>
    <w:rsid w:val="00693213"/>
    <w:rsid w:val="0069397B"/>
    <w:rsid w:val="006939B4"/>
    <w:rsid w:val="006940C4"/>
    <w:rsid w:val="00695ACA"/>
    <w:rsid w:val="00695D17"/>
    <w:rsid w:val="00696324"/>
    <w:rsid w:val="006966C1"/>
    <w:rsid w:val="006968DE"/>
    <w:rsid w:val="00696999"/>
    <w:rsid w:val="00696B45"/>
    <w:rsid w:val="00697073"/>
    <w:rsid w:val="00697D40"/>
    <w:rsid w:val="006A01B6"/>
    <w:rsid w:val="006A05C6"/>
    <w:rsid w:val="006A09B0"/>
    <w:rsid w:val="006A0AD2"/>
    <w:rsid w:val="006A0C3A"/>
    <w:rsid w:val="006A1603"/>
    <w:rsid w:val="006A1819"/>
    <w:rsid w:val="006A1C11"/>
    <w:rsid w:val="006A2EB2"/>
    <w:rsid w:val="006A3506"/>
    <w:rsid w:val="006A3DEE"/>
    <w:rsid w:val="006A3F65"/>
    <w:rsid w:val="006A4012"/>
    <w:rsid w:val="006A4057"/>
    <w:rsid w:val="006A4274"/>
    <w:rsid w:val="006A43F9"/>
    <w:rsid w:val="006A4D90"/>
    <w:rsid w:val="006A5771"/>
    <w:rsid w:val="006A6751"/>
    <w:rsid w:val="006A68CD"/>
    <w:rsid w:val="006A7039"/>
    <w:rsid w:val="006A7C4F"/>
    <w:rsid w:val="006A7E7E"/>
    <w:rsid w:val="006B01CE"/>
    <w:rsid w:val="006B0ABA"/>
    <w:rsid w:val="006B0E3E"/>
    <w:rsid w:val="006B13D5"/>
    <w:rsid w:val="006B2372"/>
    <w:rsid w:val="006B253D"/>
    <w:rsid w:val="006B3740"/>
    <w:rsid w:val="006B378E"/>
    <w:rsid w:val="006B385E"/>
    <w:rsid w:val="006B3C56"/>
    <w:rsid w:val="006B4CD7"/>
    <w:rsid w:val="006B4F14"/>
    <w:rsid w:val="006B6AAE"/>
    <w:rsid w:val="006B6F4E"/>
    <w:rsid w:val="006B6FCB"/>
    <w:rsid w:val="006B7005"/>
    <w:rsid w:val="006B7686"/>
    <w:rsid w:val="006B7B67"/>
    <w:rsid w:val="006C02C6"/>
    <w:rsid w:val="006C03E1"/>
    <w:rsid w:val="006C14CF"/>
    <w:rsid w:val="006C2674"/>
    <w:rsid w:val="006C2C01"/>
    <w:rsid w:val="006C4308"/>
    <w:rsid w:val="006C46AC"/>
    <w:rsid w:val="006C537F"/>
    <w:rsid w:val="006C53B7"/>
    <w:rsid w:val="006C58F6"/>
    <w:rsid w:val="006C5C82"/>
    <w:rsid w:val="006C67F4"/>
    <w:rsid w:val="006C6881"/>
    <w:rsid w:val="006C6BB2"/>
    <w:rsid w:val="006C6CB1"/>
    <w:rsid w:val="006C6EA0"/>
    <w:rsid w:val="006D0273"/>
    <w:rsid w:val="006D046D"/>
    <w:rsid w:val="006D0A1B"/>
    <w:rsid w:val="006D1319"/>
    <w:rsid w:val="006D1589"/>
    <w:rsid w:val="006D1AF6"/>
    <w:rsid w:val="006D264A"/>
    <w:rsid w:val="006D2C65"/>
    <w:rsid w:val="006D2D69"/>
    <w:rsid w:val="006D39E5"/>
    <w:rsid w:val="006D44B3"/>
    <w:rsid w:val="006D49C7"/>
    <w:rsid w:val="006D4B6E"/>
    <w:rsid w:val="006D65B6"/>
    <w:rsid w:val="006D6F87"/>
    <w:rsid w:val="006E0043"/>
    <w:rsid w:val="006E0584"/>
    <w:rsid w:val="006E0909"/>
    <w:rsid w:val="006E0970"/>
    <w:rsid w:val="006E0E52"/>
    <w:rsid w:val="006E0EAD"/>
    <w:rsid w:val="006E115B"/>
    <w:rsid w:val="006E1381"/>
    <w:rsid w:val="006E1596"/>
    <w:rsid w:val="006E22E0"/>
    <w:rsid w:val="006E26AA"/>
    <w:rsid w:val="006E27EC"/>
    <w:rsid w:val="006E2AAF"/>
    <w:rsid w:val="006E2CD5"/>
    <w:rsid w:val="006E3004"/>
    <w:rsid w:val="006E330F"/>
    <w:rsid w:val="006E3497"/>
    <w:rsid w:val="006E3A91"/>
    <w:rsid w:val="006E454F"/>
    <w:rsid w:val="006E48BB"/>
    <w:rsid w:val="006E4CFD"/>
    <w:rsid w:val="006E5E01"/>
    <w:rsid w:val="006E6087"/>
    <w:rsid w:val="006E6839"/>
    <w:rsid w:val="006E70BC"/>
    <w:rsid w:val="006E7667"/>
    <w:rsid w:val="006F059C"/>
    <w:rsid w:val="006F0EEA"/>
    <w:rsid w:val="006F1180"/>
    <w:rsid w:val="006F2982"/>
    <w:rsid w:val="006F3058"/>
    <w:rsid w:val="006F3DBC"/>
    <w:rsid w:val="006F443E"/>
    <w:rsid w:val="006F4DBC"/>
    <w:rsid w:val="006F55DE"/>
    <w:rsid w:val="006F678A"/>
    <w:rsid w:val="006F69A8"/>
    <w:rsid w:val="006F6D35"/>
    <w:rsid w:val="006F777B"/>
    <w:rsid w:val="0070042C"/>
    <w:rsid w:val="00700BF0"/>
    <w:rsid w:val="00701597"/>
    <w:rsid w:val="00701A59"/>
    <w:rsid w:val="00701ABA"/>
    <w:rsid w:val="007023FB"/>
    <w:rsid w:val="00702FCE"/>
    <w:rsid w:val="007041AD"/>
    <w:rsid w:val="0070496E"/>
    <w:rsid w:val="0070572E"/>
    <w:rsid w:val="00705B17"/>
    <w:rsid w:val="007062A6"/>
    <w:rsid w:val="00706B88"/>
    <w:rsid w:val="00706C7A"/>
    <w:rsid w:val="00706CB6"/>
    <w:rsid w:val="00710CFA"/>
    <w:rsid w:val="007110AB"/>
    <w:rsid w:val="0071185A"/>
    <w:rsid w:val="00713621"/>
    <w:rsid w:val="00713C95"/>
    <w:rsid w:val="00713EA1"/>
    <w:rsid w:val="0071457D"/>
    <w:rsid w:val="00714A36"/>
    <w:rsid w:val="00714FA9"/>
    <w:rsid w:val="00715005"/>
    <w:rsid w:val="00715534"/>
    <w:rsid w:val="00715638"/>
    <w:rsid w:val="00715A1B"/>
    <w:rsid w:val="00715E69"/>
    <w:rsid w:val="00716450"/>
    <w:rsid w:val="007167E0"/>
    <w:rsid w:val="00716A85"/>
    <w:rsid w:val="00716A86"/>
    <w:rsid w:val="00717269"/>
    <w:rsid w:val="007175F6"/>
    <w:rsid w:val="00717D9D"/>
    <w:rsid w:val="0072142B"/>
    <w:rsid w:val="0072178A"/>
    <w:rsid w:val="00721CB3"/>
    <w:rsid w:val="00721DA3"/>
    <w:rsid w:val="00722126"/>
    <w:rsid w:val="0072398B"/>
    <w:rsid w:val="00723F44"/>
    <w:rsid w:val="0072433A"/>
    <w:rsid w:val="007243E6"/>
    <w:rsid w:val="00724504"/>
    <w:rsid w:val="00724754"/>
    <w:rsid w:val="00724873"/>
    <w:rsid w:val="00724B8D"/>
    <w:rsid w:val="00724EAD"/>
    <w:rsid w:val="007255C0"/>
    <w:rsid w:val="00725761"/>
    <w:rsid w:val="00726850"/>
    <w:rsid w:val="00726E37"/>
    <w:rsid w:val="0072711A"/>
    <w:rsid w:val="00731D6B"/>
    <w:rsid w:val="00732234"/>
    <w:rsid w:val="007348E3"/>
    <w:rsid w:val="0073535C"/>
    <w:rsid w:val="00735979"/>
    <w:rsid w:val="00735A86"/>
    <w:rsid w:val="00735BC4"/>
    <w:rsid w:val="007362BF"/>
    <w:rsid w:val="00736ACE"/>
    <w:rsid w:val="00736AD0"/>
    <w:rsid w:val="00736AFE"/>
    <w:rsid w:val="00736D52"/>
    <w:rsid w:val="007371D6"/>
    <w:rsid w:val="00737288"/>
    <w:rsid w:val="007372CB"/>
    <w:rsid w:val="0073783C"/>
    <w:rsid w:val="00737937"/>
    <w:rsid w:val="00740BDC"/>
    <w:rsid w:val="00740C60"/>
    <w:rsid w:val="00741110"/>
    <w:rsid w:val="00741795"/>
    <w:rsid w:val="00741ABE"/>
    <w:rsid w:val="0074218F"/>
    <w:rsid w:val="007427B6"/>
    <w:rsid w:val="00744B98"/>
    <w:rsid w:val="00744C35"/>
    <w:rsid w:val="0074611C"/>
    <w:rsid w:val="0074660D"/>
    <w:rsid w:val="00746A67"/>
    <w:rsid w:val="00746B5D"/>
    <w:rsid w:val="007472FE"/>
    <w:rsid w:val="00750278"/>
    <w:rsid w:val="00750886"/>
    <w:rsid w:val="00750B58"/>
    <w:rsid w:val="00751440"/>
    <w:rsid w:val="007516FE"/>
    <w:rsid w:val="00751A09"/>
    <w:rsid w:val="00752124"/>
    <w:rsid w:val="0075220C"/>
    <w:rsid w:val="0075232F"/>
    <w:rsid w:val="0075254F"/>
    <w:rsid w:val="007536FC"/>
    <w:rsid w:val="0075372D"/>
    <w:rsid w:val="0075379F"/>
    <w:rsid w:val="00753AC6"/>
    <w:rsid w:val="00753D71"/>
    <w:rsid w:val="00754044"/>
    <w:rsid w:val="00754513"/>
    <w:rsid w:val="007547A6"/>
    <w:rsid w:val="0075625A"/>
    <w:rsid w:val="0075699E"/>
    <w:rsid w:val="00756A1B"/>
    <w:rsid w:val="007573A5"/>
    <w:rsid w:val="00757991"/>
    <w:rsid w:val="00757CC0"/>
    <w:rsid w:val="00760303"/>
    <w:rsid w:val="00760AC6"/>
    <w:rsid w:val="00760CB7"/>
    <w:rsid w:val="00760F4E"/>
    <w:rsid w:val="007620E0"/>
    <w:rsid w:val="00762166"/>
    <w:rsid w:val="00762639"/>
    <w:rsid w:val="00763ABD"/>
    <w:rsid w:val="00764210"/>
    <w:rsid w:val="00765343"/>
    <w:rsid w:val="00765B35"/>
    <w:rsid w:val="00765F39"/>
    <w:rsid w:val="00766064"/>
    <w:rsid w:val="00766889"/>
    <w:rsid w:val="007669AF"/>
    <w:rsid w:val="00766A5E"/>
    <w:rsid w:val="00766D4D"/>
    <w:rsid w:val="00766F36"/>
    <w:rsid w:val="00767FAF"/>
    <w:rsid w:val="00767FE0"/>
    <w:rsid w:val="007718E4"/>
    <w:rsid w:val="0077263E"/>
    <w:rsid w:val="00772EBB"/>
    <w:rsid w:val="00773045"/>
    <w:rsid w:val="00773D04"/>
    <w:rsid w:val="007745CC"/>
    <w:rsid w:val="0077491F"/>
    <w:rsid w:val="007756B4"/>
    <w:rsid w:val="007758B0"/>
    <w:rsid w:val="0077595A"/>
    <w:rsid w:val="007763CF"/>
    <w:rsid w:val="00776ED9"/>
    <w:rsid w:val="0077705F"/>
    <w:rsid w:val="00777249"/>
    <w:rsid w:val="00780142"/>
    <w:rsid w:val="00780243"/>
    <w:rsid w:val="00780272"/>
    <w:rsid w:val="00780439"/>
    <w:rsid w:val="007808EE"/>
    <w:rsid w:val="00780E56"/>
    <w:rsid w:val="007822EC"/>
    <w:rsid w:val="00782318"/>
    <w:rsid w:val="007827D6"/>
    <w:rsid w:val="007832BC"/>
    <w:rsid w:val="00783656"/>
    <w:rsid w:val="00784265"/>
    <w:rsid w:val="007848EB"/>
    <w:rsid w:val="00784C86"/>
    <w:rsid w:val="00784CAB"/>
    <w:rsid w:val="0078523B"/>
    <w:rsid w:val="00785391"/>
    <w:rsid w:val="007853BD"/>
    <w:rsid w:val="007858CC"/>
    <w:rsid w:val="00786828"/>
    <w:rsid w:val="00786D39"/>
    <w:rsid w:val="00786D81"/>
    <w:rsid w:val="00787551"/>
    <w:rsid w:val="00787A42"/>
    <w:rsid w:val="00791234"/>
    <w:rsid w:val="0079265B"/>
    <w:rsid w:val="00793ACB"/>
    <w:rsid w:val="00793EBE"/>
    <w:rsid w:val="00793EDE"/>
    <w:rsid w:val="00794583"/>
    <w:rsid w:val="00794A93"/>
    <w:rsid w:val="00794EAF"/>
    <w:rsid w:val="0079589F"/>
    <w:rsid w:val="00795A32"/>
    <w:rsid w:val="00796110"/>
    <w:rsid w:val="0079688B"/>
    <w:rsid w:val="00796911"/>
    <w:rsid w:val="00796995"/>
    <w:rsid w:val="00796E78"/>
    <w:rsid w:val="0079710C"/>
    <w:rsid w:val="007971CE"/>
    <w:rsid w:val="007A08E1"/>
    <w:rsid w:val="007A178A"/>
    <w:rsid w:val="007A17A4"/>
    <w:rsid w:val="007A18E7"/>
    <w:rsid w:val="007A1AA1"/>
    <w:rsid w:val="007A1B8D"/>
    <w:rsid w:val="007A2028"/>
    <w:rsid w:val="007A2352"/>
    <w:rsid w:val="007A267D"/>
    <w:rsid w:val="007A2DD5"/>
    <w:rsid w:val="007A33DA"/>
    <w:rsid w:val="007A3E3A"/>
    <w:rsid w:val="007A41FC"/>
    <w:rsid w:val="007A5567"/>
    <w:rsid w:val="007A5E4F"/>
    <w:rsid w:val="007A5FF7"/>
    <w:rsid w:val="007A61EA"/>
    <w:rsid w:val="007A6566"/>
    <w:rsid w:val="007A6DB2"/>
    <w:rsid w:val="007A6E02"/>
    <w:rsid w:val="007A6F3C"/>
    <w:rsid w:val="007A75FD"/>
    <w:rsid w:val="007A7704"/>
    <w:rsid w:val="007B0641"/>
    <w:rsid w:val="007B0DB3"/>
    <w:rsid w:val="007B0FC7"/>
    <w:rsid w:val="007B111C"/>
    <w:rsid w:val="007B1C15"/>
    <w:rsid w:val="007B1D9F"/>
    <w:rsid w:val="007B2B74"/>
    <w:rsid w:val="007B3448"/>
    <w:rsid w:val="007B3BA3"/>
    <w:rsid w:val="007B4B64"/>
    <w:rsid w:val="007B59D1"/>
    <w:rsid w:val="007B62C2"/>
    <w:rsid w:val="007B6537"/>
    <w:rsid w:val="007B678C"/>
    <w:rsid w:val="007B77F4"/>
    <w:rsid w:val="007C0361"/>
    <w:rsid w:val="007C05F6"/>
    <w:rsid w:val="007C08E9"/>
    <w:rsid w:val="007C1BD4"/>
    <w:rsid w:val="007C1D62"/>
    <w:rsid w:val="007C2404"/>
    <w:rsid w:val="007C25B1"/>
    <w:rsid w:val="007C263A"/>
    <w:rsid w:val="007C2A4F"/>
    <w:rsid w:val="007C3333"/>
    <w:rsid w:val="007C36D3"/>
    <w:rsid w:val="007C3F70"/>
    <w:rsid w:val="007C4D4B"/>
    <w:rsid w:val="007C5B31"/>
    <w:rsid w:val="007C66B3"/>
    <w:rsid w:val="007C6709"/>
    <w:rsid w:val="007C71F5"/>
    <w:rsid w:val="007C73E0"/>
    <w:rsid w:val="007C7B07"/>
    <w:rsid w:val="007C7D42"/>
    <w:rsid w:val="007D086B"/>
    <w:rsid w:val="007D08CA"/>
    <w:rsid w:val="007D09F2"/>
    <w:rsid w:val="007D0D1E"/>
    <w:rsid w:val="007D1924"/>
    <w:rsid w:val="007D1BDA"/>
    <w:rsid w:val="007D239D"/>
    <w:rsid w:val="007D239F"/>
    <w:rsid w:val="007D250F"/>
    <w:rsid w:val="007D29D5"/>
    <w:rsid w:val="007D2CDC"/>
    <w:rsid w:val="007D2D48"/>
    <w:rsid w:val="007D2D4A"/>
    <w:rsid w:val="007D2DA3"/>
    <w:rsid w:val="007D3C02"/>
    <w:rsid w:val="007D4438"/>
    <w:rsid w:val="007D4A3D"/>
    <w:rsid w:val="007D5AE6"/>
    <w:rsid w:val="007D651D"/>
    <w:rsid w:val="007D679B"/>
    <w:rsid w:val="007D6845"/>
    <w:rsid w:val="007D7BB2"/>
    <w:rsid w:val="007E0066"/>
    <w:rsid w:val="007E00B3"/>
    <w:rsid w:val="007E070F"/>
    <w:rsid w:val="007E0CCC"/>
    <w:rsid w:val="007E10AA"/>
    <w:rsid w:val="007E1A89"/>
    <w:rsid w:val="007E2123"/>
    <w:rsid w:val="007E21F0"/>
    <w:rsid w:val="007E25D6"/>
    <w:rsid w:val="007E2634"/>
    <w:rsid w:val="007E284B"/>
    <w:rsid w:val="007E2900"/>
    <w:rsid w:val="007E3344"/>
    <w:rsid w:val="007E3FF1"/>
    <w:rsid w:val="007E4FA1"/>
    <w:rsid w:val="007E57F0"/>
    <w:rsid w:val="007E5845"/>
    <w:rsid w:val="007E5B3E"/>
    <w:rsid w:val="007F10F0"/>
    <w:rsid w:val="007F1125"/>
    <w:rsid w:val="007F11C3"/>
    <w:rsid w:val="007F1C8C"/>
    <w:rsid w:val="007F2A6D"/>
    <w:rsid w:val="007F44F3"/>
    <w:rsid w:val="007F49B1"/>
    <w:rsid w:val="007F54D4"/>
    <w:rsid w:val="007F54D6"/>
    <w:rsid w:val="007F568A"/>
    <w:rsid w:val="007F583C"/>
    <w:rsid w:val="007F5DA8"/>
    <w:rsid w:val="007F67D9"/>
    <w:rsid w:val="008003DD"/>
    <w:rsid w:val="00800963"/>
    <w:rsid w:val="00800B7B"/>
    <w:rsid w:val="00800D72"/>
    <w:rsid w:val="00800DBA"/>
    <w:rsid w:val="00800FC9"/>
    <w:rsid w:val="008031CA"/>
    <w:rsid w:val="00803413"/>
    <w:rsid w:val="00803802"/>
    <w:rsid w:val="008038A0"/>
    <w:rsid w:val="00804079"/>
    <w:rsid w:val="008050BC"/>
    <w:rsid w:val="00805977"/>
    <w:rsid w:val="00806314"/>
    <w:rsid w:val="00806AAF"/>
    <w:rsid w:val="00807024"/>
    <w:rsid w:val="00807254"/>
    <w:rsid w:val="00807902"/>
    <w:rsid w:val="00807BD5"/>
    <w:rsid w:val="008105DF"/>
    <w:rsid w:val="00810D76"/>
    <w:rsid w:val="00810E86"/>
    <w:rsid w:val="00812366"/>
    <w:rsid w:val="008143C1"/>
    <w:rsid w:val="00814EEB"/>
    <w:rsid w:val="008153F4"/>
    <w:rsid w:val="008167F2"/>
    <w:rsid w:val="00816881"/>
    <w:rsid w:val="00816DC2"/>
    <w:rsid w:val="0081793E"/>
    <w:rsid w:val="0081797E"/>
    <w:rsid w:val="00817B9C"/>
    <w:rsid w:val="008209A7"/>
    <w:rsid w:val="00820F6C"/>
    <w:rsid w:val="00821352"/>
    <w:rsid w:val="00821BD4"/>
    <w:rsid w:val="00822233"/>
    <w:rsid w:val="00822C0D"/>
    <w:rsid w:val="00823989"/>
    <w:rsid w:val="00823A10"/>
    <w:rsid w:val="00823B67"/>
    <w:rsid w:val="00824A49"/>
    <w:rsid w:val="00825004"/>
    <w:rsid w:val="0082529D"/>
    <w:rsid w:val="00826A96"/>
    <w:rsid w:val="00826E57"/>
    <w:rsid w:val="0082777D"/>
    <w:rsid w:val="00827914"/>
    <w:rsid w:val="008279C3"/>
    <w:rsid w:val="00827B85"/>
    <w:rsid w:val="0083025A"/>
    <w:rsid w:val="00830515"/>
    <w:rsid w:val="008310A9"/>
    <w:rsid w:val="00832154"/>
    <w:rsid w:val="0083229D"/>
    <w:rsid w:val="008324E3"/>
    <w:rsid w:val="0083326D"/>
    <w:rsid w:val="008332EC"/>
    <w:rsid w:val="008333B9"/>
    <w:rsid w:val="00833A15"/>
    <w:rsid w:val="00834874"/>
    <w:rsid w:val="008348EA"/>
    <w:rsid w:val="00835550"/>
    <w:rsid w:val="00836695"/>
    <w:rsid w:val="008372D8"/>
    <w:rsid w:val="008378D0"/>
    <w:rsid w:val="00837A16"/>
    <w:rsid w:val="00841103"/>
    <w:rsid w:val="0084122D"/>
    <w:rsid w:val="00841231"/>
    <w:rsid w:val="00843C75"/>
    <w:rsid w:val="00843DF7"/>
    <w:rsid w:val="00845072"/>
    <w:rsid w:val="00845915"/>
    <w:rsid w:val="00845F57"/>
    <w:rsid w:val="00846F93"/>
    <w:rsid w:val="00847271"/>
    <w:rsid w:val="0084731F"/>
    <w:rsid w:val="008477B3"/>
    <w:rsid w:val="00847D39"/>
    <w:rsid w:val="00847E13"/>
    <w:rsid w:val="008504B0"/>
    <w:rsid w:val="00850527"/>
    <w:rsid w:val="0085058B"/>
    <w:rsid w:val="008507AA"/>
    <w:rsid w:val="00850BD9"/>
    <w:rsid w:val="008516BA"/>
    <w:rsid w:val="00852012"/>
    <w:rsid w:val="0085253E"/>
    <w:rsid w:val="0085277B"/>
    <w:rsid w:val="008535E0"/>
    <w:rsid w:val="00853761"/>
    <w:rsid w:val="008541B9"/>
    <w:rsid w:val="008545FE"/>
    <w:rsid w:val="008546B0"/>
    <w:rsid w:val="0085496C"/>
    <w:rsid w:val="00854A96"/>
    <w:rsid w:val="00854A9B"/>
    <w:rsid w:val="008553A6"/>
    <w:rsid w:val="008554BC"/>
    <w:rsid w:val="008557E1"/>
    <w:rsid w:val="0085658F"/>
    <w:rsid w:val="00857373"/>
    <w:rsid w:val="0085760B"/>
    <w:rsid w:val="00857867"/>
    <w:rsid w:val="00857962"/>
    <w:rsid w:val="00857AED"/>
    <w:rsid w:val="00857B14"/>
    <w:rsid w:val="00857FEA"/>
    <w:rsid w:val="0086098A"/>
    <w:rsid w:val="00860CE9"/>
    <w:rsid w:val="00860FB8"/>
    <w:rsid w:val="008610A6"/>
    <w:rsid w:val="008610C0"/>
    <w:rsid w:val="0086187D"/>
    <w:rsid w:val="00861D63"/>
    <w:rsid w:val="00861EA8"/>
    <w:rsid w:val="00861EF5"/>
    <w:rsid w:val="00862AD3"/>
    <w:rsid w:val="00862AFD"/>
    <w:rsid w:val="0086396A"/>
    <w:rsid w:val="00864799"/>
    <w:rsid w:val="00864AA6"/>
    <w:rsid w:val="00864ECB"/>
    <w:rsid w:val="00865F90"/>
    <w:rsid w:val="00866FD2"/>
    <w:rsid w:val="00867F59"/>
    <w:rsid w:val="0087013E"/>
    <w:rsid w:val="008701CF"/>
    <w:rsid w:val="008704B3"/>
    <w:rsid w:val="0087082F"/>
    <w:rsid w:val="008711AD"/>
    <w:rsid w:val="00872703"/>
    <w:rsid w:val="00872A56"/>
    <w:rsid w:val="00872F6F"/>
    <w:rsid w:val="008735DD"/>
    <w:rsid w:val="0087409F"/>
    <w:rsid w:val="0087428E"/>
    <w:rsid w:val="00874C06"/>
    <w:rsid w:val="00874C45"/>
    <w:rsid w:val="00874FE7"/>
    <w:rsid w:val="00874FF3"/>
    <w:rsid w:val="008754D4"/>
    <w:rsid w:val="00875702"/>
    <w:rsid w:val="00876164"/>
    <w:rsid w:val="008765DE"/>
    <w:rsid w:val="00877101"/>
    <w:rsid w:val="00877357"/>
    <w:rsid w:val="00877AE7"/>
    <w:rsid w:val="008800B7"/>
    <w:rsid w:val="00880443"/>
    <w:rsid w:val="00880771"/>
    <w:rsid w:val="00880CDA"/>
    <w:rsid w:val="00880E04"/>
    <w:rsid w:val="00881199"/>
    <w:rsid w:val="008814B8"/>
    <w:rsid w:val="00881A37"/>
    <w:rsid w:val="00882394"/>
    <w:rsid w:val="00882518"/>
    <w:rsid w:val="00882549"/>
    <w:rsid w:val="008825E1"/>
    <w:rsid w:val="00882719"/>
    <w:rsid w:val="0088390E"/>
    <w:rsid w:val="00885359"/>
    <w:rsid w:val="00885399"/>
    <w:rsid w:val="00885ADB"/>
    <w:rsid w:val="008863E5"/>
    <w:rsid w:val="00887502"/>
    <w:rsid w:val="00890BC4"/>
    <w:rsid w:val="00890F64"/>
    <w:rsid w:val="0089116C"/>
    <w:rsid w:val="00891368"/>
    <w:rsid w:val="00891393"/>
    <w:rsid w:val="008916DF"/>
    <w:rsid w:val="00891A71"/>
    <w:rsid w:val="00892DBC"/>
    <w:rsid w:val="00893A52"/>
    <w:rsid w:val="00893BA4"/>
    <w:rsid w:val="00893F7E"/>
    <w:rsid w:val="00894C37"/>
    <w:rsid w:val="00896025"/>
    <w:rsid w:val="00896606"/>
    <w:rsid w:val="00896B6E"/>
    <w:rsid w:val="008973B0"/>
    <w:rsid w:val="00897ED3"/>
    <w:rsid w:val="008A197B"/>
    <w:rsid w:val="008A1A1B"/>
    <w:rsid w:val="008A1A90"/>
    <w:rsid w:val="008A1A99"/>
    <w:rsid w:val="008A1BF0"/>
    <w:rsid w:val="008A22C1"/>
    <w:rsid w:val="008A3B2B"/>
    <w:rsid w:val="008A4C67"/>
    <w:rsid w:val="008A56D8"/>
    <w:rsid w:val="008A5839"/>
    <w:rsid w:val="008A5BD4"/>
    <w:rsid w:val="008A68F4"/>
    <w:rsid w:val="008A6A9E"/>
    <w:rsid w:val="008A7D69"/>
    <w:rsid w:val="008B01B3"/>
    <w:rsid w:val="008B054F"/>
    <w:rsid w:val="008B080E"/>
    <w:rsid w:val="008B0C79"/>
    <w:rsid w:val="008B15B1"/>
    <w:rsid w:val="008B2255"/>
    <w:rsid w:val="008B2743"/>
    <w:rsid w:val="008B2F4B"/>
    <w:rsid w:val="008B3EDA"/>
    <w:rsid w:val="008B471F"/>
    <w:rsid w:val="008B4888"/>
    <w:rsid w:val="008B48BE"/>
    <w:rsid w:val="008B4E62"/>
    <w:rsid w:val="008B5E21"/>
    <w:rsid w:val="008B5ED9"/>
    <w:rsid w:val="008B6517"/>
    <w:rsid w:val="008B6ACF"/>
    <w:rsid w:val="008B742C"/>
    <w:rsid w:val="008B7AED"/>
    <w:rsid w:val="008B7B35"/>
    <w:rsid w:val="008C12AF"/>
    <w:rsid w:val="008C1307"/>
    <w:rsid w:val="008C1BD6"/>
    <w:rsid w:val="008C27BF"/>
    <w:rsid w:val="008C288D"/>
    <w:rsid w:val="008C2937"/>
    <w:rsid w:val="008C3275"/>
    <w:rsid w:val="008C3369"/>
    <w:rsid w:val="008C3C18"/>
    <w:rsid w:val="008C5D88"/>
    <w:rsid w:val="008C5E30"/>
    <w:rsid w:val="008C6281"/>
    <w:rsid w:val="008C6379"/>
    <w:rsid w:val="008C70FB"/>
    <w:rsid w:val="008C7819"/>
    <w:rsid w:val="008C78F9"/>
    <w:rsid w:val="008D0433"/>
    <w:rsid w:val="008D13F8"/>
    <w:rsid w:val="008D1520"/>
    <w:rsid w:val="008D1A32"/>
    <w:rsid w:val="008D1E9E"/>
    <w:rsid w:val="008D3E87"/>
    <w:rsid w:val="008D3FB1"/>
    <w:rsid w:val="008D42A3"/>
    <w:rsid w:val="008D4D56"/>
    <w:rsid w:val="008D4D9B"/>
    <w:rsid w:val="008D568B"/>
    <w:rsid w:val="008D6372"/>
    <w:rsid w:val="008D6FD8"/>
    <w:rsid w:val="008D72A4"/>
    <w:rsid w:val="008D7753"/>
    <w:rsid w:val="008D7AC8"/>
    <w:rsid w:val="008E0449"/>
    <w:rsid w:val="008E1F48"/>
    <w:rsid w:val="008E2248"/>
    <w:rsid w:val="008E2C5B"/>
    <w:rsid w:val="008E2F66"/>
    <w:rsid w:val="008E30B4"/>
    <w:rsid w:val="008E3635"/>
    <w:rsid w:val="008E4341"/>
    <w:rsid w:val="008E5496"/>
    <w:rsid w:val="008E5F4E"/>
    <w:rsid w:val="008E6FF0"/>
    <w:rsid w:val="008E7075"/>
    <w:rsid w:val="008E70E3"/>
    <w:rsid w:val="008E7752"/>
    <w:rsid w:val="008E78B0"/>
    <w:rsid w:val="008E7AB5"/>
    <w:rsid w:val="008E7C2E"/>
    <w:rsid w:val="008F05F9"/>
    <w:rsid w:val="008F1469"/>
    <w:rsid w:val="008F23D2"/>
    <w:rsid w:val="008F25A2"/>
    <w:rsid w:val="008F3B60"/>
    <w:rsid w:val="008F47B3"/>
    <w:rsid w:val="008F493E"/>
    <w:rsid w:val="008F4BE0"/>
    <w:rsid w:val="008F4CFD"/>
    <w:rsid w:val="008F4F91"/>
    <w:rsid w:val="008F6C87"/>
    <w:rsid w:val="008F706B"/>
    <w:rsid w:val="008F73BD"/>
    <w:rsid w:val="00900083"/>
    <w:rsid w:val="0090025F"/>
    <w:rsid w:val="00900A4B"/>
    <w:rsid w:val="00900B94"/>
    <w:rsid w:val="00901DA3"/>
    <w:rsid w:val="0090201F"/>
    <w:rsid w:val="00902B6E"/>
    <w:rsid w:val="00902BB1"/>
    <w:rsid w:val="00902DBD"/>
    <w:rsid w:val="00902F3C"/>
    <w:rsid w:val="0090384D"/>
    <w:rsid w:val="00903E9F"/>
    <w:rsid w:val="00904830"/>
    <w:rsid w:val="00904D52"/>
    <w:rsid w:val="009057A3"/>
    <w:rsid w:val="009063D5"/>
    <w:rsid w:val="009073D0"/>
    <w:rsid w:val="00910100"/>
    <w:rsid w:val="009101A0"/>
    <w:rsid w:val="009107ED"/>
    <w:rsid w:val="00910A64"/>
    <w:rsid w:val="00911505"/>
    <w:rsid w:val="00912483"/>
    <w:rsid w:val="00912821"/>
    <w:rsid w:val="00913749"/>
    <w:rsid w:val="00913E80"/>
    <w:rsid w:val="0091428C"/>
    <w:rsid w:val="0091465C"/>
    <w:rsid w:val="009151C9"/>
    <w:rsid w:val="009174A3"/>
    <w:rsid w:val="00917C53"/>
    <w:rsid w:val="009203CE"/>
    <w:rsid w:val="0092089B"/>
    <w:rsid w:val="009208EA"/>
    <w:rsid w:val="009218E2"/>
    <w:rsid w:val="00921ADD"/>
    <w:rsid w:val="00922FBD"/>
    <w:rsid w:val="00923302"/>
    <w:rsid w:val="00923376"/>
    <w:rsid w:val="009234D0"/>
    <w:rsid w:val="009235DF"/>
    <w:rsid w:val="009242BC"/>
    <w:rsid w:val="009242CC"/>
    <w:rsid w:val="00924395"/>
    <w:rsid w:val="00924E7C"/>
    <w:rsid w:val="009251BC"/>
    <w:rsid w:val="009259D2"/>
    <w:rsid w:val="00925BD5"/>
    <w:rsid w:val="00925D41"/>
    <w:rsid w:val="00925D53"/>
    <w:rsid w:val="00925E36"/>
    <w:rsid w:val="0092626D"/>
    <w:rsid w:val="0092702A"/>
    <w:rsid w:val="009275CE"/>
    <w:rsid w:val="00930C03"/>
    <w:rsid w:val="009310EA"/>
    <w:rsid w:val="00931D76"/>
    <w:rsid w:val="00932211"/>
    <w:rsid w:val="00932586"/>
    <w:rsid w:val="009328DC"/>
    <w:rsid w:val="009329A2"/>
    <w:rsid w:val="00932CB8"/>
    <w:rsid w:val="00932DBA"/>
    <w:rsid w:val="00932F71"/>
    <w:rsid w:val="0093391F"/>
    <w:rsid w:val="00933C71"/>
    <w:rsid w:val="00933F86"/>
    <w:rsid w:val="00934089"/>
    <w:rsid w:val="00935B53"/>
    <w:rsid w:val="00935BD0"/>
    <w:rsid w:val="00935C98"/>
    <w:rsid w:val="009361DF"/>
    <w:rsid w:val="009363BB"/>
    <w:rsid w:val="00936A40"/>
    <w:rsid w:val="009400F8"/>
    <w:rsid w:val="00940FFA"/>
    <w:rsid w:val="00941403"/>
    <w:rsid w:val="0094146B"/>
    <w:rsid w:val="009419E6"/>
    <w:rsid w:val="00941B22"/>
    <w:rsid w:val="00941E10"/>
    <w:rsid w:val="00943639"/>
    <w:rsid w:val="00943D0F"/>
    <w:rsid w:val="0094438A"/>
    <w:rsid w:val="009443D9"/>
    <w:rsid w:val="009449FF"/>
    <w:rsid w:val="00944A8D"/>
    <w:rsid w:val="00944F8E"/>
    <w:rsid w:val="00945B49"/>
    <w:rsid w:val="009462E4"/>
    <w:rsid w:val="0094678D"/>
    <w:rsid w:val="009470F7"/>
    <w:rsid w:val="00950604"/>
    <w:rsid w:val="0095092B"/>
    <w:rsid w:val="00950B58"/>
    <w:rsid w:val="00950C32"/>
    <w:rsid w:val="0095166B"/>
    <w:rsid w:val="00951FB4"/>
    <w:rsid w:val="009521F4"/>
    <w:rsid w:val="00952320"/>
    <w:rsid w:val="00952E05"/>
    <w:rsid w:val="009537B2"/>
    <w:rsid w:val="00953C62"/>
    <w:rsid w:val="00953C6D"/>
    <w:rsid w:val="009547B6"/>
    <w:rsid w:val="00954857"/>
    <w:rsid w:val="0095497D"/>
    <w:rsid w:val="00955133"/>
    <w:rsid w:val="009555E1"/>
    <w:rsid w:val="00955E47"/>
    <w:rsid w:val="009569EC"/>
    <w:rsid w:val="00956D9C"/>
    <w:rsid w:val="00957A5F"/>
    <w:rsid w:val="00957ABA"/>
    <w:rsid w:val="00957D34"/>
    <w:rsid w:val="00960F5E"/>
    <w:rsid w:val="00961AC2"/>
    <w:rsid w:val="00961E06"/>
    <w:rsid w:val="00962326"/>
    <w:rsid w:val="00962837"/>
    <w:rsid w:val="00962A2E"/>
    <w:rsid w:val="0096333D"/>
    <w:rsid w:val="00963391"/>
    <w:rsid w:val="0096363C"/>
    <w:rsid w:val="00963736"/>
    <w:rsid w:val="009637A5"/>
    <w:rsid w:val="0096385D"/>
    <w:rsid w:val="00963A46"/>
    <w:rsid w:val="00964748"/>
    <w:rsid w:val="00965221"/>
    <w:rsid w:val="009652F0"/>
    <w:rsid w:val="00965372"/>
    <w:rsid w:val="009653D5"/>
    <w:rsid w:val="00965AF9"/>
    <w:rsid w:val="00966052"/>
    <w:rsid w:val="00966BD7"/>
    <w:rsid w:val="00966FEC"/>
    <w:rsid w:val="00967B00"/>
    <w:rsid w:val="009708B9"/>
    <w:rsid w:val="00970ADF"/>
    <w:rsid w:val="00970CEB"/>
    <w:rsid w:val="009710B5"/>
    <w:rsid w:val="00971FD3"/>
    <w:rsid w:val="009720B9"/>
    <w:rsid w:val="0097261B"/>
    <w:rsid w:val="00972744"/>
    <w:rsid w:val="00972C8E"/>
    <w:rsid w:val="009734AA"/>
    <w:rsid w:val="00973A80"/>
    <w:rsid w:val="009753E4"/>
    <w:rsid w:val="00975B68"/>
    <w:rsid w:val="00975D16"/>
    <w:rsid w:val="009774C2"/>
    <w:rsid w:val="00977CB5"/>
    <w:rsid w:val="00980DDE"/>
    <w:rsid w:val="00981669"/>
    <w:rsid w:val="00981E82"/>
    <w:rsid w:val="0098220F"/>
    <w:rsid w:val="0098236C"/>
    <w:rsid w:val="00982570"/>
    <w:rsid w:val="00982731"/>
    <w:rsid w:val="00982807"/>
    <w:rsid w:val="009831C4"/>
    <w:rsid w:val="009832A9"/>
    <w:rsid w:val="0098440B"/>
    <w:rsid w:val="00984F24"/>
    <w:rsid w:val="009853E6"/>
    <w:rsid w:val="009875D0"/>
    <w:rsid w:val="00987B51"/>
    <w:rsid w:val="0099004A"/>
    <w:rsid w:val="0099049F"/>
    <w:rsid w:val="00990929"/>
    <w:rsid w:val="00990F6B"/>
    <w:rsid w:val="00991ADA"/>
    <w:rsid w:val="009921BE"/>
    <w:rsid w:val="0099292F"/>
    <w:rsid w:val="00992E1C"/>
    <w:rsid w:val="00993E1E"/>
    <w:rsid w:val="00994F33"/>
    <w:rsid w:val="00995EBD"/>
    <w:rsid w:val="0099600D"/>
    <w:rsid w:val="009960A5"/>
    <w:rsid w:val="009A0355"/>
    <w:rsid w:val="009A0C64"/>
    <w:rsid w:val="009A0E80"/>
    <w:rsid w:val="009A107B"/>
    <w:rsid w:val="009A11C7"/>
    <w:rsid w:val="009A23AC"/>
    <w:rsid w:val="009A24E3"/>
    <w:rsid w:val="009A2860"/>
    <w:rsid w:val="009A2901"/>
    <w:rsid w:val="009A3441"/>
    <w:rsid w:val="009A3603"/>
    <w:rsid w:val="009A416E"/>
    <w:rsid w:val="009A49A6"/>
    <w:rsid w:val="009A4D69"/>
    <w:rsid w:val="009A4EA3"/>
    <w:rsid w:val="009A51FD"/>
    <w:rsid w:val="009A5636"/>
    <w:rsid w:val="009A584B"/>
    <w:rsid w:val="009A74A0"/>
    <w:rsid w:val="009A79C3"/>
    <w:rsid w:val="009B0949"/>
    <w:rsid w:val="009B10DA"/>
    <w:rsid w:val="009B13D2"/>
    <w:rsid w:val="009B1ACD"/>
    <w:rsid w:val="009B1AD0"/>
    <w:rsid w:val="009B1F16"/>
    <w:rsid w:val="009B20C3"/>
    <w:rsid w:val="009B23CA"/>
    <w:rsid w:val="009B28F9"/>
    <w:rsid w:val="009B2B98"/>
    <w:rsid w:val="009B2C1A"/>
    <w:rsid w:val="009B345C"/>
    <w:rsid w:val="009B4361"/>
    <w:rsid w:val="009B4748"/>
    <w:rsid w:val="009B4911"/>
    <w:rsid w:val="009B49A8"/>
    <w:rsid w:val="009B5643"/>
    <w:rsid w:val="009B57A3"/>
    <w:rsid w:val="009B5B62"/>
    <w:rsid w:val="009B5E7C"/>
    <w:rsid w:val="009B6D88"/>
    <w:rsid w:val="009B70E4"/>
    <w:rsid w:val="009B7ED5"/>
    <w:rsid w:val="009B7F62"/>
    <w:rsid w:val="009B7F89"/>
    <w:rsid w:val="009C05A4"/>
    <w:rsid w:val="009C0DB0"/>
    <w:rsid w:val="009C0DDB"/>
    <w:rsid w:val="009C239A"/>
    <w:rsid w:val="009C2517"/>
    <w:rsid w:val="009C2CEB"/>
    <w:rsid w:val="009C2E2B"/>
    <w:rsid w:val="009C3065"/>
    <w:rsid w:val="009C3957"/>
    <w:rsid w:val="009C45DA"/>
    <w:rsid w:val="009C4D2E"/>
    <w:rsid w:val="009C577E"/>
    <w:rsid w:val="009C580B"/>
    <w:rsid w:val="009C7A14"/>
    <w:rsid w:val="009C7A89"/>
    <w:rsid w:val="009D0118"/>
    <w:rsid w:val="009D079D"/>
    <w:rsid w:val="009D244F"/>
    <w:rsid w:val="009D291B"/>
    <w:rsid w:val="009D2C5F"/>
    <w:rsid w:val="009D35BF"/>
    <w:rsid w:val="009D3A5E"/>
    <w:rsid w:val="009D42BA"/>
    <w:rsid w:val="009D4D32"/>
    <w:rsid w:val="009D54BD"/>
    <w:rsid w:val="009D6717"/>
    <w:rsid w:val="009D6FE3"/>
    <w:rsid w:val="009D7645"/>
    <w:rsid w:val="009D7C88"/>
    <w:rsid w:val="009D7DE8"/>
    <w:rsid w:val="009E1F5B"/>
    <w:rsid w:val="009E25B7"/>
    <w:rsid w:val="009E2AF6"/>
    <w:rsid w:val="009E2D63"/>
    <w:rsid w:val="009E2DC4"/>
    <w:rsid w:val="009E3D8E"/>
    <w:rsid w:val="009E4406"/>
    <w:rsid w:val="009E489E"/>
    <w:rsid w:val="009E512F"/>
    <w:rsid w:val="009E514A"/>
    <w:rsid w:val="009E53DC"/>
    <w:rsid w:val="009E7021"/>
    <w:rsid w:val="009F020E"/>
    <w:rsid w:val="009F129E"/>
    <w:rsid w:val="009F14DB"/>
    <w:rsid w:val="009F179B"/>
    <w:rsid w:val="009F264B"/>
    <w:rsid w:val="009F279A"/>
    <w:rsid w:val="009F2806"/>
    <w:rsid w:val="009F28B0"/>
    <w:rsid w:val="009F2C6F"/>
    <w:rsid w:val="009F3114"/>
    <w:rsid w:val="009F41AD"/>
    <w:rsid w:val="009F4522"/>
    <w:rsid w:val="009F55A2"/>
    <w:rsid w:val="009F563F"/>
    <w:rsid w:val="009F6113"/>
    <w:rsid w:val="009F645A"/>
    <w:rsid w:val="009F78B6"/>
    <w:rsid w:val="009F7DB6"/>
    <w:rsid w:val="00A01623"/>
    <w:rsid w:val="00A022FE"/>
    <w:rsid w:val="00A028F6"/>
    <w:rsid w:val="00A02CC1"/>
    <w:rsid w:val="00A02DDF"/>
    <w:rsid w:val="00A037D4"/>
    <w:rsid w:val="00A03F75"/>
    <w:rsid w:val="00A04B26"/>
    <w:rsid w:val="00A04B50"/>
    <w:rsid w:val="00A04D54"/>
    <w:rsid w:val="00A051CD"/>
    <w:rsid w:val="00A058F8"/>
    <w:rsid w:val="00A05FFE"/>
    <w:rsid w:val="00A06174"/>
    <w:rsid w:val="00A07461"/>
    <w:rsid w:val="00A076D1"/>
    <w:rsid w:val="00A07A29"/>
    <w:rsid w:val="00A10F02"/>
    <w:rsid w:val="00A11121"/>
    <w:rsid w:val="00A1179D"/>
    <w:rsid w:val="00A11CA0"/>
    <w:rsid w:val="00A12607"/>
    <w:rsid w:val="00A12D88"/>
    <w:rsid w:val="00A142C1"/>
    <w:rsid w:val="00A14E85"/>
    <w:rsid w:val="00A1566B"/>
    <w:rsid w:val="00A15B64"/>
    <w:rsid w:val="00A160F7"/>
    <w:rsid w:val="00A16B25"/>
    <w:rsid w:val="00A16EC5"/>
    <w:rsid w:val="00A20103"/>
    <w:rsid w:val="00A20A07"/>
    <w:rsid w:val="00A20C5D"/>
    <w:rsid w:val="00A22426"/>
    <w:rsid w:val="00A22F18"/>
    <w:rsid w:val="00A22FF6"/>
    <w:rsid w:val="00A232F0"/>
    <w:rsid w:val="00A23606"/>
    <w:rsid w:val="00A24581"/>
    <w:rsid w:val="00A25BD1"/>
    <w:rsid w:val="00A25C86"/>
    <w:rsid w:val="00A26538"/>
    <w:rsid w:val="00A265AB"/>
    <w:rsid w:val="00A2734D"/>
    <w:rsid w:val="00A27391"/>
    <w:rsid w:val="00A2766B"/>
    <w:rsid w:val="00A304A6"/>
    <w:rsid w:val="00A30964"/>
    <w:rsid w:val="00A30C6D"/>
    <w:rsid w:val="00A31226"/>
    <w:rsid w:val="00A31C17"/>
    <w:rsid w:val="00A31DBF"/>
    <w:rsid w:val="00A31F51"/>
    <w:rsid w:val="00A32EA2"/>
    <w:rsid w:val="00A33607"/>
    <w:rsid w:val="00A337AE"/>
    <w:rsid w:val="00A354C3"/>
    <w:rsid w:val="00A3580A"/>
    <w:rsid w:val="00A35DC2"/>
    <w:rsid w:val="00A3637B"/>
    <w:rsid w:val="00A36BAB"/>
    <w:rsid w:val="00A36C38"/>
    <w:rsid w:val="00A36E51"/>
    <w:rsid w:val="00A36E69"/>
    <w:rsid w:val="00A37CD6"/>
    <w:rsid w:val="00A37F32"/>
    <w:rsid w:val="00A402B9"/>
    <w:rsid w:val="00A40584"/>
    <w:rsid w:val="00A40865"/>
    <w:rsid w:val="00A40D09"/>
    <w:rsid w:val="00A414CF"/>
    <w:rsid w:val="00A41E0B"/>
    <w:rsid w:val="00A43311"/>
    <w:rsid w:val="00A43B49"/>
    <w:rsid w:val="00A43FD6"/>
    <w:rsid w:val="00A44363"/>
    <w:rsid w:val="00A46F1F"/>
    <w:rsid w:val="00A46F63"/>
    <w:rsid w:val="00A471DD"/>
    <w:rsid w:val="00A475BF"/>
    <w:rsid w:val="00A47937"/>
    <w:rsid w:val="00A50855"/>
    <w:rsid w:val="00A514B7"/>
    <w:rsid w:val="00A515FC"/>
    <w:rsid w:val="00A51EBB"/>
    <w:rsid w:val="00A52003"/>
    <w:rsid w:val="00A521D7"/>
    <w:rsid w:val="00A526E8"/>
    <w:rsid w:val="00A52F65"/>
    <w:rsid w:val="00A53217"/>
    <w:rsid w:val="00A5351F"/>
    <w:rsid w:val="00A53A6D"/>
    <w:rsid w:val="00A53E7D"/>
    <w:rsid w:val="00A53FB7"/>
    <w:rsid w:val="00A54064"/>
    <w:rsid w:val="00A542F2"/>
    <w:rsid w:val="00A54E41"/>
    <w:rsid w:val="00A54EEE"/>
    <w:rsid w:val="00A54FCE"/>
    <w:rsid w:val="00A551A9"/>
    <w:rsid w:val="00A552C0"/>
    <w:rsid w:val="00A55B02"/>
    <w:rsid w:val="00A56ADC"/>
    <w:rsid w:val="00A56AF9"/>
    <w:rsid w:val="00A56E0D"/>
    <w:rsid w:val="00A57174"/>
    <w:rsid w:val="00A57DE4"/>
    <w:rsid w:val="00A603DC"/>
    <w:rsid w:val="00A60E4C"/>
    <w:rsid w:val="00A60EEF"/>
    <w:rsid w:val="00A612A2"/>
    <w:rsid w:val="00A61463"/>
    <w:rsid w:val="00A622A8"/>
    <w:rsid w:val="00A622B0"/>
    <w:rsid w:val="00A62A6E"/>
    <w:rsid w:val="00A651C9"/>
    <w:rsid w:val="00A6580E"/>
    <w:rsid w:val="00A67989"/>
    <w:rsid w:val="00A700AF"/>
    <w:rsid w:val="00A705B7"/>
    <w:rsid w:val="00A72E24"/>
    <w:rsid w:val="00A72FF9"/>
    <w:rsid w:val="00A73746"/>
    <w:rsid w:val="00A74166"/>
    <w:rsid w:val="00A7465A"/>
    <w:rsid w:val="00A74859"/>
    <w:rsid w:val="00A749E6"/>
    <w:rsid w:val="00A75017"/>
    <w:rsid w:val="00A75302"/>
    <w:rsid w:val="00A759DB"/>
    <w:rsid w:val="00A76338"/>
    <w:rsid w:val="00A77110"/>
    <w:rsid w:val="00A77402"/>
    <w:rsid w:val="00A77BEA"/>
    <w:rsid w:val="00A800DF"/>
    <w:rsid w:val="00A802E4"/>
    <w:rsid w:val="00A80681"/>
    <w:rsid w:val="00A80911"/>
    <w:rsid w:val="00A811FB"/>
    <w:rsid w:val="00A8134A"/>
    <w:rsid w:val="00A8195D"/>
    <w:rsid w:val="00A81B6D"/>
    <w:rsid w:val="00A82189"/>
    <w:rsid w:val="00A821C9"/>
    <w:rsid w:val="00A8258B"/>
    <w:rsid w:val="00A826CF"/>
    <w:rsid w:val="00A827F9"/>
    <w:rsid w:val="00A8394E"/>
    <w:rsid w:val="00A83E55"/>
    <w:rsid w:val="00A84623"/>
    <w:rsid w:val="00A84B02"/>
    <w:rsid w:val="00A85213"/>
    <w:rsid w:val="00A853A3"/>
    <w:rsid w:val="00A85617"/>
    <w:rsid w:val="00A859F9"/>
    <w:rsid w:val="00A86343"/>
    <w:rsid w:val="00A86CFC"/>
    <w:rsid w:val="00A86F4A"/>
    <w:rsid w:val="00A87BDA"/>
    <w:rsid w:val="00A90BBA"/>
    <w:rsid w:val="00A9171F"/>
    <w:rsid w:val="00A91A2B"/>
    <w:rsid w:val="00A92292"/>
    <w:rsid w:val="00A928CA"/>
    <w:rsid w:val="00A92CBC"/>
    <w:rsid w:val="00A9336D"/>
    <w:rsid w:val="00A93970"/>
    <w:rsid w:val="00A939E2"/>
    <w:rsid w:val="00A93C26"/>
    <w:rsid w:val="00A93EB0"/>
    <w:rsid w:val="00A951EA"/>
    <w:rsid w:val="00A95A97"/>
    <w:rsid w:val="00A9679C"/>
    <w:rsid w:val="00A96C9D"/>
    <w:rsid w:val="00A972F1"/>
    <w:rsid w:val="00A97789"/>
    <w:rsid w:val="00AA08A9"/>
    <w:rsid w:val="00AA116A"/>
    <w:rsid w:val="00AA1C39"/>
    <w:rsid w:val="00AA1C49"/>
    <w:rsid w:val="00AA20A9"/>
    <w:rsid w:val="00AA21F8"/>
    <w:rsid w:val="00AA24D7"/>
    <w:rsid w:val="00AA32DA"/>
    <w:rsid w:val="00AA4BDA"/>
    <w:rsid w:val="00AA4CBE"/>
    <w:rsid w:val="00AA7AA2"/>
    <w:rsid w:val="00AA7BDC"/>
    <w:rsid w:val="00AB00F3"/>
    <w:rsid w:val="00AB0BD6"/>
    <w:rsid w:val="00AB0BF4"/>
    <w:rsid w:val="00AB0F35"/>
    <w:rsid w:val="00AB1EF8"/>
    <w:rsid w:val="00AB20F3"/>
    <w:rsid w:val="00AB2D67"/>
    <w:rsid w:val="00AB3736"/>
    <w:rsid w:val="00AB3986"/>
    <w:rsid w:val="00AB3D15"/>
    <w:rsid w:val="00AB5FC1"/>
    <w:rsid w:val="00AB66E6"/>
    <w:rsid w:val="00AB6C3A"/>
    <w:rsid w:val="00AB74A0"/>
    <w:rsid w:val="00AB778F"/>
    <w:rsid w:val="00AB781F"/>
    <w:rsid w:val="00AB79A6"/>
    <w:rsid w:val="00AC0404"/>
    <w:rsid w:val="00AC1FA4"/>
    <w:rsid w:val="00AC2C28"/>
    <w:rsid w:val="00AC370E"/>
    <w:rsid w:val="00AC403D"/>
    <w:rsid w:val="00AC4152"/>
    <w:rsid w:val="00AC5149"/>
    <w:rsid w:val="00AC59D9"/>
    <w:rsid w:val="00AC5A5F"/>
    <w:rsid w:val="00AC742E"/>
    <w:rsid w:val="00AC7A5A"/>
    <w:rsid w:val="00AC7F86"/>
    <w:rsid w:val="00AD013C"/>
    <w:rsid w:val="00AD03DF"/>
    <w:rsid w:val="00AD044A"/>
    <w:rsid w:val="00AD06DE"/>
    <w:rsid w:val="00AD0AEF"/>
    <w:rsid w:val="00AD10A0"/>
    <w:rsid w:val="00AD19E6"/>
    <w:rsid w:val="00AD1BFA"/>
    <w:rsid w:val="00AD2E21"/>
    <w:rsid w:val="00AD2E2D"/>
    <w:rsid w:val="00AD3355"/>
    <w:rsid w:val="00AD3721"/>
    <w:rsid w:val="00AD3A10"/>
    <w:rsid w:val="00AD3B50"/>
    <w:rsid w:val="00AD3D81"/>
    <w:rsid w:val="00AD3EE5"/>
    <w:rsid w:val="00AD3FC2"/>
    <w:rsid w:val="00AD5CA5"/>
    <w:rsid w:val="00AD69A2"/>
    <w:rsid w:val="00AE09B0"/>
    <w:rsid w:val="00AE0DAC"/>
    <w:rsid w:val="00AE1205"/>
    <w:rsid w:val="00AE1356"/>
    <w:rsid w:val="00AE2467"/>
    <w:rsid w:val="00AE2644"/>
    <w:rsid w:val="00AE30CD"/>
    <w:rsid w:val="00AE37C3"/>
    <w:rsid w:val="00AE42C1"/>
    <w:rsid w:val="00AE44E7"/>
    <w:rsid w:val="00AE66D7"/>
    <w:rsid w:val="00AE6C1D"/>
    <w:rsid w:val="00AE6DF1"/>
    <w:rsid w:val="00AE6FE7"/>
    <w:rsid w:val="00AE7893"/>
    <w:rsid w:val="00AE7F02"/>
    <w:rsid w:val="00AF10CD"/>
    <w:rsid w:val="00AF1AF5"/>
    <w:rsid w:val="00AF3B6F"/>
    <w:rsid w:val="00AF3EC6"/>
    <w:rsid w:val="00AF499D"/>
    <w:rsid w:val="00AF52ED"/>
    <w:rsid w:val="00AF5E0D"/>
    <w:rsid w:val="00AF60C8"/>
    <w:rsid w:val="00AF6189"/>
    <w:rsid w:val="00AF694D"/>
    <w:rsid w:val="00AF69C2"/>
    <w:rsid w:val="00B000AB"/>
    <w:rsid w:val="00B0022F"/>
    <w:rsid w:val="00B0110D"/>
    <w:rsid w:val="00B012D2"/>
    <w:rsid w:val="00B0174F"/>
    <w:rsid w:val="00B01E11"/>
    <w:rsid w:val="00B022A4"/>
    <w:rsid w:val="00B0461C"/>
    <w:rsid w:val="00B04F0B"/>
    <w:rsid w:val="00B0538C"/>
    <w:rsid w:val="00B05494"/>
    <w:rsid w:val="00B0565C"/>
    <w:rsid w:val="00B05B89"/>
    <w:rsid w:val="00B05CEE"/>
    <w:rsid w:val="00B0600F"/>
    <w:rsid w:val="00B061D0"/>
    <w:rsid w:val="00B064A9"/>
    <w:rsid w:val="00B07D98"/>
    <w:rsid w:val="00B07E43"/>
    <w:rsid w:val="00B07FD0"/>
    <w:rsid w:val="00B07FFA"/>
    <w:rsid w:val="00B10571"/>
    <w:rsid w:val="00B10BD9"/>
    <w:rsid w:val="00B10C08"/>
    <w:rsid w:val="00B10FE0"/>
    <w:rsid w:val="00B121F0"/>
    <w:rsid w:val="00B125A2"/>
    <w:rsid w:val="00B129F9"/>
    <w:rsid w:val="00B13AEE"/>
    <w:rsid w:val="00B13EC1"/>
    <w:rsid w:val="00B145B3"/>
    <w:rsid w:val="00B14703"/>
    <w:rsid w:val="00B164D4"/>
    <w:rsid w:val="00B16920"/>
    <w:rsid w:val="00B179BD"/>
    <w:rsid w:val="00B17BF1"/>
    <w:rsid w:val="00B21AFC"/>
    <w:rsid w:val="00B21F15"/>
    <w:rsid w:val="00B22100"/>
    <w:rsid w:val="00B238D6"/>
    <w:rsid w:val="00B24027"/>
    <w:rsid w:val="00B2416F"/>
    <w:rsid w:val="00B2424A"/>
    <w:rsid w:val="00B2441E"/>
    <w:rsid w:val="00B2594E"/>
    <w:rsid w:val="00B25EFF"/>
    <w:rsid w:val="00B2619D"/>
    <w:rsid w:val="00B262CD"/>
    <w:rsid w:val="00B268CD"/>
    <w:rsid w:val="00B2772B"/>
    <w:rsid w:val="00B27893"/>
    <w:rsid w:val="00B304DF"/>
    <w:rsid w:val="00B30957"/>
    <w:rsid w:val="00B30B63"/>
    <w:rsid w:val="00B3119F"/>
    <w:rsid w:val="00B323CD"/>
    <w:rsid w:val="00B32903"/>
    <w:rsid w:val="00B33180"/>
    <w:rsid w:val="00B33515"/>
    <w:rsid w:val="00B33597"/>
    <w:rsid w:val="00B336A5"/>
    <w:rsid w:val="00B35808"/>
    <w:rsid w:val="00B367F6"/>
    <w:rsid w:val="00B373B3"/>
    <w:rsid w:val="00B37C4F"/>
    <w:rsid w:val="00B37EEF"/>
    <w:rsid w:val="00B40965"/>
    <w:rsid w:val="00B40EB7"/>
    <w:rsid w:val="00B4170D"/>
    <w:rsid w:val="00B41ABC"/>
    <w:rsid w:val="00B41FFF"/>
    <w:rsid w:val="00B420E3"/>
    <w:rsid w:val="00B42771"/>
    <w:rsid w:val="00B42806"/>
    <w:rsid w:val="00B43603"/>
    <w:rsid w:val="00B43670"/>
    <w:rsid w:val="00B443A5"/>
    <w:rsid w:val="00B44C26"/>
    <w:rsid w:val="00B44D9A"/>
    <w:rsid w:val="00B45028"/>
    <w:rsid w:val="00B454D7"/>
    <w:rsid w:val="00B45DEE"/>
    <w:rsid w:val="00B470FB"/>
    <w:rsid w:val="00B47AB5"/>
    <w:rsid w:val="00B47E64"/>
    <w:rsid w:val="00B50583"/>
    <w:rsid w:val="00B5106E"/>
    <w:rsid w:val="00B51D6C"/>
    <w:rsid w:val="00B5245D"/>
    <w:rsid w:val="00B52D16"/>
    <w:rsid w:val="00B530AC"/>
    <w:rsid w:val="00B53554"/>
    <w:rsid w:val="00B5470A"/>
    <w:rsid w:val="00B54D34"/>
    <w:rsid w:val="00B552BD"/>
    <w:rsid w:val="00B5544B"/>
    <w:rsid w:val="00B56552"/>
    <w:rsid w:val="00B566F1"/>
    <w:rsid w:val="00B57974"/>
    <w:rsid w:val="00B62284"/>
    <w:rsid w:val="00B62746"/>
    <w:rsid w:val="00B62779"/>
    <w:rsid w:val="00B6291A"/>
    <w:rsid w:val="00B62A34"/>
    <w:rsid w:val="00B62B62"/>
    <w:rsid w:val="00B62DE6"/>
    <w:rsid w:val="00B63410"/>
    <w:rsid w:val="00B63D46"/>
    <w:rsid w:val="00B64461"/>
    <w:rsid w:val="00B64563"/>
    <w:rsid w:val="00B649AF"/>
    <w:rsid w:val="00B64BA8"/>
    <w:rsid w:val="00B651D9"/>
    <w:rsid w:val="00B6571D"/>
    <w:rsid w:val="00B65C50"/>
    <w:rsid w:val="00B66BB2"/>
    <w:rsid w:val="00B670E1"/>
    <w:rsid w:val="00B6750D"/>
    <w:rsid w:val="00B70662"/>
    <w:rsid w:val="00B711D9"/>
    <w:rsid w:val="00B72183"/>
    <w:rsid w:val="00B72224"/>
    <w:rsid w:val="00B72729"/>
    <w:rsid w:val="00B73180"/>
    <w:rsid w:val="00B73DFD"/>
    <w:rsid w:val="00B744AD"/>
    <w:rsid w:val="00B746CD"/>
    <w:rsid w:val="00B75519"/>
    <w:rsid w:val="00B75624"/>
    <w:rsid w:val="00B76869"/>
    <w:rsid w:val="00B76C21"/>
    <w:rsid w:val="00B76C50"/>
    <w:rsid w:val="00B76F04"/>
    <w:rsid w:val="00B770B3"/>
    <w:rsid w:val="00B7710A"/>
    <w:rsid w:val="00B77DEE"/>
    <w:rsid w:val="00B77F2D"/>
    <w:rsid w:val="00B80B1E"/>
    <w:rsid w:val="00B814FE"/>
    <w:rsid w:val="00B815A2"/>
    <w:rsid w:val="00B816CA"/>
    <w:rsid w:val="00B818CC"/>
    <w:rsid w:val="00B821E6"/>
    <w:rsid w:val="00B821EF"/>
    <w:rsid w:val="00B82440"/>
    <w:rsid w:val="00B82FEA"/>
    <w:rsid w:val="00B83162"/>
    <w:rsid w:val="00B835D5"/>
    <w:rsid w:val="00B83900"/>
    <w:rsid w:val="00B83921"/>
    <w:rsid w:val="00B83F01"/>
    <w:rsid w:val="00B84889"/>
    <w:rsid w:val="00B84969"/>
    <w:rsid w:val="00B853B8"/>
    <w:rsid w:val="00B85CDD"/>
    <w:rsid w:val="00B85FF0"/>
    <w:rsid w:val="00B87113"/>
    <w:rsid w:val="00B873E7"/>
    <w:rsid w:val="00B90319"/>
    <w:rsid w:val="00B908E7"/>
    <w:rsid w:val="00B9155A"/>
    <w:rsid w:val="00B91B91"/>
    <w:rsid w:val="00B92361"/>
    <w:rsid w:val="00B92A20"/>
    <w:rsid w:val="00B92C1B"/>
    <w:rsid w:val="00B932B0"/>
    <w:rsid w:val="00B93AEB"/>
    <w:rsid w:val="00B93C75"/>
    <w:rsid w:val="00B941A3"/>
    <w:rsid w:val="00B949BD"/>
    <w:rsid w:val="00B94B75"/>
    <w:rsid w:val="00B95267"/>
    <w:rsid w:val="00B955AD"/>
    <w:rsid w:val="00B9560C"/>
    <w:rsid w:val="00B956C0"/>
    <w:rsid w:val="00B958C0"/>
    <w:rsid w:val="00B95E63"/>
    <w:rsid w:val="00B95ED8"/>
    <w:rsid w:val="00B963B7"/>
    <w:rsid w:val="00B97BAF"/>
    <w:rsid w:val="00B97F72"/>
    <w:rsid w:val="00BA0377"/>
    <w:rsid w:val="00BA03F0"/>
    <w:rsid w:val="00BA0470"/>
    <w:rsid w:val="00BA17F3"/>
    <w:rsid w:val="00BA18BD"/>
    <w:rsid w:val="00BA1CC1"/>
    <w:rsid w:val="00BA317F"/>
    <w:rsid w:val="00BA4407"/>
    <w:rsid w:val="00BA4E29"/>
    <w:rsid w:val="00BA6034"/>
    <w:rsid w:val="00BA6684"/>
    <w:rsid w:val="00BA6902"/>
    <w:rsid w:val="00BA791C"/>
    <w:rsid w:val="00BA79DA"/>
    <w:rsid w:val="00BB09A1"/>
    <w:rsid w:val="00BB0C4D"/>
    <w:rsid w:val="00BB1866"/>
    <w:rsid w:val="00BB1ABC"/>
    <w:rsid w:val="00BB1F91"/>
    <w:rsid w:val="00BB2329"/>
    <w:rsid w:val="00BB2923"/>
    <w:rsid w:val="00BB297A"/>
    <w:rsid w:val="00BB2F9E"/>
    <w:rsid w:val="00BB32BF"/>
    <w:rsid w:val="00BB3A9A"/>
    <w:rsid w:val="00BB4559"/>
    <w:rsid w:val="00BB4D4C"/>
    <w:rsid w:val="00BB4DD1"/>
    <w:rsid w:val="00BB5FA8"/>
    <w:rsid w:val="00BB6269"/>
    <w:rsid w:val="00BB662D"/>
    <w:rsid w:val="00BB6A7B"/>
    <w:rsid w:val="00BB7436"/>
    <w:rsid w:val="00BC0338"/>
    <w:rsid w:val="00BC034F"/>
    <w:rsid w:val="00BC0362"/>
    <w:rsid w:val="00BC0460"/>
    <w:rsid w:val="00BC13D0"/>
    <w:rsid w:val="00BC207E"/>
    <w:rsid w:val="00BC20D8"/>
    <w:rsid w:val="00BC2F1F"/>
    <w:rsid w:val="00BC32B6"/>
    <w:rsid w:val="00BC4573"/>
    <w:rsid w:val="00BC4D24"/>
    <w:rsid w:val="00BC68D5"/>
    <w:rsid w:val="00BC747E"/>
    <w:rsid w:val="00BD02D3"/>
    <w:rsid w:val="00BD037E"/>
    <w:rsid w:val="00BD1362"/>
    <w:rsid w:val="00BD1F9C"/>
    <w:rsid w:val="00BD25D8"/>
    <w:rsid w:val="00BD2F3D"/>
    <w:rsid w:val="00BD2F94"/>
    <w:rsid w:val="00BD39C2"/>
    <w:rsid w:val="00BD43AB"/>
    <w:rsid w:val="00BD4FB8"/>
    <w:rsid w:val="00BD52F3"/>
    <w:rsid w:val="00BD549B"/>
    <w:rsid w:val="00BD5539"/>
    <w:rsid w:val="00BD5A85"/>
    <w:rsid w:val="00BD614C"/>
    <w:rsid w:val="00BD6534"/>
    <w:rsid w:val="00BD6CE7"/>
    <w:rsid w:val="00BD7D0C"/>
    <w:rsid w:val="00BE0152"/>
    <w:rsid w:val="00BE1306"/>
    <w:rsid w:val="00BE14F6"/>
    <w:rsid w:val="00BE1871"/>
    <w:rsid w:val="00BE279C"/>
    <w:rsid w:val="00BE3369"/>
    <w:rsid w:val="00BE3596"/>
    <w:rsid w:val="00BE3615"/>
    <w:rsid w:val="00BE378A"/>
    <w:rsid w:val="00BE38C1"/>
    <w:rsid w:val="00BE391C"/>
    <w:rsid w:val="00BE3EB7"/>
    <w:rsid w:val="00BE4550"/>
    <w:rsid w:val="00BE475C"/>
    <w:rsid w:val="00BE482D"/>
    <w:rsid w:val="00BE48EF"/>
    <w:rsid w:val="00BE5162"/>
    <w:rsid w:val="00BE522F"/>
    <w:rsid w:val="00BE602E"/>
    <w:rsid w:val="00BE69DE"/>
    <w:rsid w:val="00BE7298"/>
    <w:rsid w:val="00BE736A"/>
    <w:rsid w:val="00BE74A5"/>
    <w:rsid w:val="00BE7593"/>
    <w:rsid w:val="00BE7B86"/>
    <w:rsid w:val="00BF1024"/>
    <w:rsid w:val="00BF1F22"/>
    <w:rsid w:val="00BF200A"/>
    <w:rsid w:val="00BF2491"/>
    <w:rsid w:val="00BF2A6D"/>
    <w:rsid w:val="00BF2D05"/>
    <w:rsid w:val="00BF2DDD"/>
    <w:rsid w:val="00BF303D"/>
    <w:rsid w:val="00BF3122"/>
    <w:rsid w:val="00BF3216"/>
    <w:rsid w:val="00BF3A53"/>
    <w:rsid w:val="00BF4048"/>
    <w:rsid w:val="00BF4999"/>
    <w:rsid w:val="00BF4AC6"/>
    <w:rsid w:val="00BF5C8B"/>
    <w:rsid w:val="00BF672F"/>
    <w:rsid w:val="00BF69C9"/>
    <w:rsid w:val="00BF7CF0"/>
    <w:rsid w:val="00C004AD"/>
    <w:rsid w:val="00C00F70"/>
    <w:rsid w:val="00C011EB"/>
    <w:rsid w:val="00C016C2"/>
    <w:rsid w:val="00C01B2E"/>
    <w:rsid w:val="00C03854"/>
    <w:rsid w:val="00C03B98"/>
    <w:rsid w:val="00C05452"/>
    <w:rsid w:val="00C0612B"/>
    <w:rsid w:val="00C063DC"/>
    <w:rsid w:val="00C0679D"/>
    <w:rsid w:val="00C06B0D"/>
    <w:rsid w:val="00C06CAD"/>
    <w:rsid w:val="00C07304"/>
    <w:rsid w:val="00C0767D"/>
    <w:rsid w:val="00C078D9"/>
    <w:rsid w:val="00C107DF"/>
    <w:rsid w:val="00C10802"/>
    <w:rsid w:val="00C1136F"/>
    <w:rsid w:val="00C113F3"/>
    <w:rsid w:val="00C1147C"/>
    <w:rsid w:val="00C12074"/>
    <w:rsid w:val="00C12085"/>
    <w:rsid w:val="00C12597"/>
    <w:rsid w:val="00C12894"/>
    <w:rsid w:val="00C12B21"/>
    <w:rsid w:val="00C12C1E"/>
    <w:rsid w:val="00C12C51"/>
    <w:rsid w:val="00C13469"/>
    <w:rsid w:val="00C13A3E"/>
    <w:rsid w:val="00C13AEC"/>
    <w:rsid w:val="00C1409C"/>
    <w:rsid w:val="00C14484"/>
    <w:rsid w:val="00C14E96"/>
    <w:rsid w:val="00C1574D"/>
    <w:rsid w:val="00C15BA3"/>
    <w:rsid w:val="00C160EC"/>
    <w:rsid w:val="00C1724D"/>
    <w:rsid w:val="00C17735"/>
    <w:rsid w:val="00C17B28"/>
    <w:rsid w:val="00C17B58"/>
    <w:rsid w:val="00C206BD"/>
    <w:rsid w:val="00C20C74"/>
    <w:rsid w:val="00C21616"/>
    <w:rsid w:val="00C217A0"/>
    <w:rsid w:val="00C22111"/>
    <w:rsid w:val="00C22876"/>
    <w:rsid w:val="00C23CEB"/>
    <w:rsid w:val="00C240E3"/>
    <w:rsid w:val="00C24513"/>
    <w:rsid w:val="00C24A53"/>
    <w:rsid w:val="00C2505F"/>
    <w:rsid w:val="00C253D6"/>
    <w:rsid w:val="00C255B1"/>
    <w:rsid w:val="00C25F1E"/>
    <w:rsid w:val="00C276DA"/>
    <w:rsid w:val="00C27E77"/>
    <w:rsid w:val="00C27EEC"/>
    <w:rsid w:val="00C30354"/>
    <w:rsid w:val="00C30DC7"/>
    <w:rsid w:val="00C31B4C"/>
    <w:rsid w:val="00C32740"/>
    <w:rsid w:val="00C3284B"/>
    <w:rsid w:val="00C32F4E"/>
    <w:rsid w:val="00C33DA6"/>
    <w:rsid w:val="00C33FCE"/>
    <w:rsid w:val="00C341C4"/>
    <w:rsid w:val="00C3443B"/>
    <w:rsid w:val="00C34446"/>
    <w:rsid w:val="00C34BB7"/>
    <w:rsid w:val="00C34BC6"/>
    <w:rsid w:val="00C35070"/>
    <w:rsid w:val="00C35141"/>
    <w:rsid w:val="00C35783"/>
    <w:rsid w:val="00C359C2"/>
    <w:rsid w:val="00C35BC0"/>
    <w:rsid w:val="00C36209"/>
    <w:rsid w:val="00C36412"/>
    <w:rsid w:val="00C36D9D"/>
    <w:rsid w:val="00C36F81"/>
    <w:rsid w:val="00C37A15"/>
    <w:rsid w:val="00C37A2B"/>
    <w:rsid w:val="00C40624"/>
    <w:rsid w:val="00C40C65"/>
    <w:rsid w:val="00C41903"/>
    <w:rsid w:val="00C427E7"/>
    <w:rsid w:val="00C42C3F"/>
    <w:rsid w:val="00C43100"/>
    <w:rsid w:val="00C43C56"/>
    <w:rsid w:val="00C43D56"/>
    <w:rsid w:val="00C44AE3"/>
    <w:rsid w:val="00C44EC8"/>
    <w:rsid w:val="00C4583A"/>
    <w:rsid w:val="00C461EB"/>
    <w:rsid w:val="00C46501"/>
    <w:rsid w:val="00C469F3"/>
    <w:rsid w:val="00C46BD6"/>
    <w:rsid w:val="00C46E71"/>
    <w:rsid w:val="00C47003"/>
    <w:rsid w:val="00C47232"/>
    <w:rsid w:val="00C5031D"/>
    <w:rsid w:val="00C50872"/>
    <w:rsid w:val="00C508A3"/>
    <w:rsid w:val="00C509AB"/>
    <w:rsid w:val="00C50C53"/>
    <w:rsid w:val="00C50F5C"/>
    <w:rsid w:val="00C5137C"/>
    <w:rsid w:val="00C52251"/>
    <w:rsid w:val="00C522DB"/>
    <w:rsid w:val="00C522E9"/>
    <w:rsid w:val="00C52431"/>
    <w:rsid w:val="00C52439"/>
    <w:rsid w:val="00C524AE"/>
    <w:rsid w:val="00C5437E"/>
    <w:rsid w:val="00C54478"/>
    <w:rsid w:val="00C5492F"/>
    <w:rsid w:val="00C54DEB"/>
    <w:rsid w:val="00C55575"/>
    <w:rsid w:val="00C5597C"/>
    <w:rsid w:val="00C55D7A"/>
    <w:rsid w:val="00C572A8"/>
    <w:rsid w:val="00C57434"/>
    <w:rsid w:val="00C57676"/>
    <w:rsid w:val="00C6049D"/>
    <w:rsid w:val="00C61282"/>
    <w:rsid w:val="00C616BB"/>
    <w:rsid w:val="00C61E1D"/>
    <w:rsid w:val="00C62186"/>
    <w:rsid w:val="00C632C8"/>
    <w:rsid w:val="00C633DA"/>
    <w:rsid w:val="00C6365A"/>
    <w:rsid w:val="00C639B5"/>
    <w:rsid w:val="00C63AE8"/>
    <w:rsid w:val="00C64391"/>
    <w:rsid w:val="00C64911"/>
    <w:rsid w:val="00C64A3F"/>
    <w:rsid w:val="00C64B60"/>
    <w:rsid w:val="00C657F0"/>
    <w:rsid w:val="00C66332"/>
    <w:rsid w:val="00C66E3C"/>
    <w:rsid w:val="00C675CB"/>
    <w:rsid w:val="00C67C93"/>
    <w:rsid w:val="00C70AEE"/>
    <w:rsid w:val="00C71FF9"/>
    <w:rsid w:val="00C7214F"/>
    <w:rsid w:val="00C7274E"/>
    <w:rsid w:val="00C73153"/>
    <w:rsid w:val="00C73CAA"/>
    <w:rsid w:val="00C74218"/>
    <w:rsid w:val="00C747A1"/>
    <w:rsid w:val="00C749E6"/>
    <w:rsid w:val="00C74DB2"/>
    <w:rsid w:val="00C75D8B"/>
    <w:rsid w:val="00C75DBD"/>
    <w:rsid w:val="00C75E22"/>
    <w:rsid w:val="00C7618C"/>
    <w:rsid w:val="00C76C34"/>
    <w:rsid w:val="00C76FEC"/>
    <w:rsid w:val="00C773FF"/>
    <w:rsid w:val="00C77DF7"/>
    <w:rsid w:val="00C80217"/>
    <w:rsid w:val="00C80ECB"/>
    <w:rsid w:val="00C80F23"/>
    <w:rsid w:val="00C8138D"/>
    <w:rsid w:val="00C814D3"/>
    <w:rsid w:val="00C8179E"/>
    <w:rsid w:val="00C81A6C"/>
    <w:rsid w:val="00C824CF"/>
    <w:rsid w:val="00C82DF2"/>
    <w:rsid w:val="00C83770"/>
    <w:rsid w:val="00C84301"/>
    <w:rsid w:val="00C84B73"/>
    <w:rsid w:val="00C84DC4"/>
    <w:rsid w:val="00C85860"/>
    <w:rsid w:val="00C859AC"/>
    <w:rsid w:val="00C862C1"/>
    <w:rsid w:val="00C86CEB"/>
    <w:rsid w:val="00C873F3"/>
    <w:rsid w:val="00C875FA"/>
    <w:rsid w:val="00C8789B"/>
    <w:rsid w:val="00C900F1"/>
    <w:rsid w:val="00C90821"/>
    <w:rsid w:val="00C91422"/>
    <w:rsid w:val="00C9197E"/>
    <w:rsid w:val="00C91C64"/>
    <w:rsid w:val="00C9363F"/>
    <w:rsid w:val="00C93F2B"/>
    <w:rsid w:val="00C94032"/>
    <w:rsid w:val="00C94618"/>
    <w:rsid w:val="00C94F33"/>
    <w:rsid w:val="00C95131"/>
    <w:rsid w:val="00C95C32"/>
    <w:rsid w:val="00C96073"/>
    <w:rsid w:val="00CA0597"/>
    <w:rsid w:val="00CA05E1"/>
    <w:rsid w:val="00CA0656"/>
    <w:rsid w:val="00CA0FD6"/>
    <w:rsid w:val="00CA1030"/>
    <w:rsid w:val="00CA10E8"/>
    <w:rsid w:val="00CA1A15"/>
    <w:rsid w:val="00CA240D"/>
    <w:rsid w:val="00CA2628"/>
    <w:rsid w:val="00CA2A11"/>
    <w:rsid w:val="00CA2C6F"/>
    <w:rsid w:val="00CA2CD6"/>
    <w:rsid w:val="00CA2F09"/>
    <w:rsid w:val="00CA3975"/>
    <w:rsid w:val="00CA39F0"/>
    <w:rsid w:val="00CA3B16"/>
    <w:rsid w:val="00CA403C"/>
    <w:rsid w:val="00CA55C2"/>
    <w:rsid w:val="00CA55C9"/>
    <w:rsid w:val="00CA5BD5"/>
    <w:rsid w:val="00CA5CDC"/>
    <w:rsid w:val="00CA5E61"/>
    <w:rsid w:val="00CA5F31"/>
    <w:rsid w:val="00CA60D2"/>
    <w:rsid w:val="00CA68D6"/>
    <w:rsid w:val="00CA6A6E"/>
    <w:rsid w:val="00CA6C6E"/>
    <w:rsid w:val="00CA6C8F"/>
    <w:rsid w:val="00CA6E26"/>
    <w:rsid w:val="00CA71D0"/>
    <w:rsid w:val="00CA7261"/>
    <w:rsid w:val="00CA7CC7"/>
    <w:rsid w:val="00CB124D"/>
    <w:rsid w:val="00CB1335"/>
    <w:rsid w:val="00CB19B8"/>
    <w:rsid w:val="00CB2737"/>
    <w:rsid w:val="00CB5132"/>
    <w:rsid w:val="00CB551D"/>
    <w:rsid w:val="00CB7082"/>
    <w:rsid w:val="00CB78A6"/>
    <w:rsid w:val="00CB7D18"/>
    <w:rsid w:val="00CB7FC5"/>
    <w:rsid w:val="00CC00C4"/>
    <w:rsid w:val="00CC155D"/>
    <w:rsid w:val="00CC17CA"/>
    <w:rsid w:val="00CC23F7"/>
    <w:rsid w:val="00CC2521"/>
    <w:rsid w:val="00CC26AE"/>
    <w:rsid w:val="00CC2C17"/>
    <w:rsid w:val="00CC30B3"/>
    <w:rsid w:val="00CC3418"/>
    <w:rsid w:val="00CC37E0"/>
    <w:rsid w:val="00CC432F"/>
    <w:rsid w:val="00CC46E9"/>
    <w:rsid w:val="00CC4F58"/>
    <w:rsid w:val="00CC5915"/>
    <w:rsid w:val="00CC5AB7"/>
    <w:rsid w:val="00CC6186"/>
    <w:rsid w:val="00CC6273"/>
    <w:rsid w:val="00CC639D"/>
    <w:rsid w:val="00CC6674"/>
    <w:rsid w:val="00CC7759"/>
    <w:rsid w:val="00CD06CB"/>
    <w:rsid w:val="00CD0A7A"/>
    <w:rsid w:val="00CD1D9B"/>
    <w:rsid w:val="00CD2582"/>
    <w:rsid w:val="00CD2C1B"/>
    <w:rsid w:val="00CD3834"/>
    <w:rsid w:val="00CD38F1"/>
    <w:rsid w:val="00CD3A44"/>
    <w:rsid w:val="00CD4169"/>
    <w:rsid w:val="00CD456F"/>
    <w:rsid w:val="00CD6204"/>
    <w:rsid w:val="00CD6FBE"/>
    <w:rsid w:val="00CD734F"/>
    <w:rsid w:val="00CD74CC"/>
    <w:rsid w:val="00CD770B"/>
    <w:rsid w:val="00CD79DB"/>
    <w:rsid w:val="00CD7E95"/>
    <w:rsid w:val="00CE0927"/>
    <w:rsid w:val="00CE0BCF"/>
    <w:rsid w:val="00CE0D9A"/>
    <w:rsid w:val="00CE2BA3"/>
    <w:rsid w:val="00CE333A"/>
    <w:rsid w:val="00CE43D7"/>
    <w:rsid w:val="00CE4871"/>
    <w:rsid w:val="00CE4CAD"/>
    <w:rsid w:val="00CE52F8"/>
    <w:rsid w:val="00CE59A9"/>
    <w:rsid w:val="00CE6E12"/>
    <w:rsid w:val="00CE7157"/>
    <w:rsid w:val="00CE7347"/>
    <w:rsid w:val="00CF0516"/>
    <w:rsid w:val="00CF0671"/>
    <w:rsid w:val="00CF2CBF"/>
    <w:rsid w:val="00CF3415"/>
    <w:rsid w:val="00CF4801"/>
    <w:rsid w:val="00CF4E6F"/>
    <w:rsid w:val="00CF5D49"/>
    <w:rsid w:val="00D00645"/>
    <w:rsid w:val="00D00904"/>
    <w:rsid w:val="00D01255"/>
    <w:rsid w:val="00D012BF"/>
    <w:rsid w:val="00D015CD"/>
    <w:rsid w:val="00D01A78"/>
    <w:rsid w:val="00D02EEE"/>
    <w:rsid w:val="00D04B22"/>
    <w:rsid w:val="00D05313"/>
    <w:rsid w:val="00D054C6"/>
    <w:rsid w:val="00D0582A"/>
    <w:rsid w:val="00D05AEC"/>
    <w:rsid w:val="00D05F94"/>
    <w:rsid w:val="00D06382"/>
    <w:rsid w:val="00D064FE"/>
    <w:rsid w:val="00D06F42"/>
    <w:rsid w:val="00D07130"/>
    <w:rsid w:val="00D073FF"/>
    <w:rsid w:val="00D0753D"/>
    <w:rsid w:val="00D10ADE"/>
    <w:rsid w:val="00D10E70"/>
    <w:rsid w:val="00D1171E"/>
    <w:rsid w:val="00D11C5E"/>
    <w:rsid w:val="00D11E41"/>
    <w:rsid w:val="00D125E1"/>
    <w:rsid w:val="00D12993"/>
    <w:rsid w:val="00D12C10"/>
    <w:rsid w:val="00D1348A"/>
    <w:rsid w:val="00D14278"/>
    <w:rsid w:val="00D144CC"/>
    <w:rsid w:val="00D14537"/>
    <w:rsid w:val="00D149D4"/>
    <w:rsid w:val="00D14A60"/>
    <w:rsid w:val="00D14C5D"/>
    <w:rsid w:val="00D14FAA"/>
    <w:rsid w:val="00D15081"/>
    <w:rsid w:val="00D1553B"/>
    <w:rsid w:val="00D1662C"/>
    <w:rsid w:val="00D1796A"/>
    <w:rsid w:val="00D17984"/>
    <w:rsid w:val="00D20157"/>
    <w:rsid w:val="00D2036F"/>
    <w:rsid w:val="00D2170C"/>
    <w:rsid w:val="00D21B62"/>
    <w:rsid w:val="00D226E0"/>
    <w:rsid w:val="00D238C8"/>
    <w:rsid w:val="00D23AE3"/>
    <w:rsid w:val="00D23D2E"/>
    <w:rsid w:val="00D23F39"/>
    <w:rsid w:val="00D244CE"/>
    <w:rsid w:val="00D24C75"/>
    <w:rsid w:val="00D25CC7"/>
    <w:rsid w:val="00D25E76"/>
    <w:rsid w:val="00D27521"/>
    <w:rsid w:val="00D27522"/>
    <w:rsid w:val="00D278D1"/>
    <w:rsid w:val="00D30116"/>
    <w:rsid w:val="00D30AC6"/>
    <w:rsid w:val="00D31014"/>
    <w:rsid w:val="00D312FE"/>
    <w:rsid w:val="00D3163D"/>
    <w:rsid w:val="00D31801"/>
    <w:rsid w:val="00D32D90"/>
    <w:rsid w:val="00D334FD"/>
    <w:rsid w:val="00D338E8"/>
    <w:rsid w:val="00D33937"/>
    <w:rsid w:val="00D34D20"/>
    <w:rsid w:val="00D351AA"/>
    <w:rsid w:val="00D35452"/>
    <w:rsid w:val="00D35A68"/>
    <w:rsid w:val="00D362B9"/>
    <w:rsid w:val="00D36CAD"/>
    <w:rsid w:val="00D3710C"/>
    <w:rsid w:val="00D40150"/>
    <w:rsid w:val="00D402A9"/>
    <w:rsid w:val="00D406C1"/>
    <w:rsid w:val="00D406D3"/>
    <w:rsid w:val="00D4095B"/>
    <w:rsid w:val="00D40CC4"/>
    <w:rsid w:val="00D415CB"/>
    <w:rsid w:val="00D4208A"/>
    <w:rsid w:val="00D423A1"/>
    <w:rsid w:val="00D440EA"/>
    <w:rsid w:val="00D44E07"/>
    <w:rsid w:val="00D44EBF"/>
    <w:rsid w:val="00D46606"/>
    <w:rsid w:val="00D46F9F"/>
    <w:rsid w:val="00D50113"/>
    <w:rsid w:val="00D50223"/>
    <w:rsid w:val="00D50324"/>
    <w:rsid w:val="00D5121C"/>
    <w:rsid w:val="00D52460"/>
    <w:rsid w:val="00D52AFE"/>
    <w:rsid w:val="00D52B8E"/>
    <w:rsid w:val="00D52EF7"/>
    <w:rsid w:val="00D53221"/>
    <w:rsid w:val="00D53226"/>
    <w:rsid w:val="00D53368"/>
    <w:rsid w:val="00D53AC4"/>
    <w:rsid w:val="00D546E9"/>
    <w:rsid w:val="00D549C6"/>
    <w:rsid w:val="00D54B3F"/>
    <w:rsid w:val="00D55300"/>
    <w:rsid w:val="00D55390"/>
    <w:rsid w:val="00D55E0D"/>
    <w:rsid w:val="00D55E5D"/>
    <w:rsid w:val="00D561FF"/>
    <w:rsid w:val="00D5694B"/>
    <w:rsid w:val="00D56B43"/>
    <w:rsid w:val="00D56E8E"/>
    <w:rsid w:val="00D5727C"/>
    <w:rsid w:val="00D57964"/>
    <w:rsid w:val="00D57E94"/>
    <w:rsid w:val="00D60427"/>
    <w:rsid w:val="00D614A9"/>
    <w:rsid w:val="00D61CA3"/>
    <w:rsid w:val="00D62172"/>
    <w:rsid w:val="00D632AA"/>
    <w:rsid w:val="00D636E9"/>
    <w:rsid w:val="00D640CC"/>
    <w:rsid w:val="00D64DA3"/>
    <w:rsid w:val="00D652B6"/>
    <w:rsid w:val="00D65587"/>
    <w:rsid w:val="00D656A9"/>
    <w:rsid w:val="00D6589B"/>
    <w:rsid w:val="00D65F01"/>
    <w:rsid w:val="00D66EF0"/>
    <w:rsid w:val="00D672FA"/>
    <w:rsid w:val="00D6742A"/>
    <w:rsid w:val="00D678F8"/>
    <w:rsid w:val="00D7064C"/>
    <w:rsid w:val="00D70C94"/>
    <w:rsid w:val="00D70D32"/>
    <w:rsid w:val="00D717FF"/>
    <w:rsid w:val="00D722D4"/>
    <w:rsid w:val="00D722D8"/>
    <w:rsid w:val="00D72865"/>
    <w:rsid w:val="00D74881"/>
    <w:rsid w:val="00D74E25"/>
    <w:rsid w:val="00D74FF3"/>
    <w:rsid w:val="00D7520B"/>
    <w:rsid w:val="00D75531"/>
    <w:rsid w:val="00D7573E"/>
    <w:rsid w:val="00D75B9B"/>
    <w:rsid w:val="00D75CE9"/>
    <w:rsid w:val="00D75F01"/>
    <w:rsid w:val="00D75F83"/>
    <w:rsid w:val="00D767B2"/>
    <w:rsid w:val="00D76A23"/>
    <w:rsid w:val="00D804C0"/>
    <w:rsid w:val="00D809E1"/>
    <w:rsid w:val="00D81E01"/>
    <w:rsid w:val="00D82AA3"/>
    <w:rsid w:val="00D82E50"/>
    <w:rsid w:val="00D830BA"/>
    <w:rsid w:val="00D83166"/>
    <w:rsid w:val="00D83E15"/>
    <w:rsid w:val="00D83FC7"/>
    <w:rsid w:val="00D8521B"/>
    <w:rsid w:val="00D85673"/>
    <w:rsid w:val="00D856DA"/>
    <w:rsid w:val="00D86024"/>
    <w:rsid w:val="00D86C78"/>
    <w:rsid w:val="00D9025C"/>
    <w:rsid w:val="00D903D2"/>
    <w:rsid w:val="00D904A2"/>
    <w:rsid w:val="00D90997"/>
    <w:rsid w:val="00D90AD5"/>
    <w:rsid w:val="00D90D04"/>
    <w:rsid w:val="00D91ACC"/>
    <w:rsid w:val="00D92F3C"/>
    <w:rsid w:val="00D93047"/>
    <w:rsid w:val="00D93D44"/>
    <w:rsid w:val="00D94FC3"/>
    <w:rsid w:val="00D958A4"/>
    <w:rsid w:val="00D97106"/>
    <w:rsid w:val="00D97712"/>
    <w:rsid w:val="00D97854"/>
    <w:rsid w:val="00D97ED7"/>
    <w:rsid w:val="00D97FA2"/>
    <w:rsid w:val="00DA1D63"/>
    <w:rsid w:val="00DA2D86"/>
    <w:rsid w:val="00DA2F44"/>
    <w:rsid w:val="00DA325B"/>
    <w:rsid w:val="00DA347E"/>
    <w:rsid w:val="00DA3878"/>
    <w:rsid w:val="00DA387D"/>
    <w:rsid w:val="00DA503F"/>
    <w:rsid w:val="00DA63D9"/>
    <w:rsid w:val="00DA7189"/>
    <w:rsid w:val="00DA7A4A"/>
    <w:rsid w:val="00DA7CA7"/>
    <w:rsid w:val="00DB0126"/>
    <w:rsid w:val="00DB0729"/>
    <w:rsid w:val="00DB0848"/>
    <w:rsid w:val="00DB193A"/>
    <w:rsid w:val="00DB212B"/>
    <w:rsid w:val="00DB2783"/>
    <w:rsid w:val="00DB2D6F"/>
    <w:rsid w:val="00DB366E"/>
    <w:rsid w:val="00DB3807"/>
    <w:rsid w:val="00DB3D47"/>
    <w:rsid w:val="00DB3FE2"/>
    <w:rsid w:val="00DB4B46"/>
    <w:rsid w:val="00DB531F"/>
    <w:rsid w:val="00DB54A6"/>
    <w:rsid w:val="00DB5C26"/>
    <w:rsid w:val="00DB63F1"/>
    <w:rsid w:val="00DB6A89"/>
    <w:rsid w:val="00DB739A"/>
    <w:rsid w:val="00DB75D7"/>
    <w:rsid w:val="00DB7739"/>
    <w:rsid w:val="00DB7CA9"/>
    <w:rsid w:val="00DB7DDB"/>
    <w:rsid w:val="00DB7EA0"/>
    <w:rsid w:val="00DC02E9"/>
    <w:rsid w:val="00DC0533"/>
    <w:rsid w:val="00DC06CE"/>
    <w:rsid w:val="00DC12FF"/>
    <w:rsid w:val="00DC2585"/>
    <w:rsid w:val="00DC26F2"/>
    <w:rsid w:val="00DC407D"/>
    <w:rsid w:val="00DC4C7B"/>
    <w:rsid w:val="00DC52C2"/>
    <w:rsid w:val="00DC569D"/>
    <w:rsid w:val="00DC5BBD"/>
    <w:rsid w:val="00DC5EF2"/>
    <w:rsid w:val="00DC625B"/>
    <w:rsid w:val="00DC6627"/>
    <w:rsid w:val="00DC6C63"/>
    <w:rsid w:val="00DC747B"/>
    <w:rsid w:val="00DC7F8F"/>
    <w:rsid w:val="00DD0692"/>
    <w:rsid w:val="00DD1064"/>
    <w:rsid w:val="00DD1F48"/>
    <w:rsid w:val="00DD288A"/>
    <w:rsid w:val="00DD4233"/>
    <w:rsid w:val="00DD450A"/>
    <w:rsid w:val="00DD53EC"/>
    <w:rsid w:val="00DD5F21"/>
    <w:rsid w:val="00DD601E"/>
    <w:rsid w:val="00DD6243"/>
    <w:rsid w:val="00DD6893"/>
    <w:rsid w:val="00DD7224"/>
    <w:rsid w:val="00DE0819"/>
    <w:rsid w:val="00DE17B8"/>
    <w:rsid w:val="00DE232F"/>
    <w:rsid w:val="00DE27D6"/>
    <w:rsid w:val="00DE2E3F"/>
    <w:rsid w:val="00DE3BCA"/>
    <w:rsid w:val="00DE4C0E"/>
    <w:rsid w:val="00DE55D5"/>
    <w:rsid w:val="00DE759C"/>
    <w:rsid w:val="00DE7A4F"/>
    <w:rsid w:val="00DF016D"/>
    <w:rsid w:val="00DF083A"/>
    <w:rsid w:val="00DF0D65"/>
    <w:rsid w:val="00DF1A3D"/>
    <w:rsid w:val="00DF1B7A"/>
    <w:rsid w:val="00DF211C"/>
    <w:rsid w:val="00DF2E07"/>
    <w:rsid w:val="00DF3058"/>
    <w:rsid w:val="00DF3FBD"/>
    <w:rsid w:val="00DF4245"/>
    <w:rsid w:val="00DF4652"/>
    <w:rsid w:val="00DF52C2"/>
    <w:rsid w:val="00DF5829"/>
    <w:rsid w:val="00DF5C68"/>
    <w:rsid w:val="00DF60EE"/>
    <w:rsid w:val="00DF65A7"/>
    <w:rsid w:val="00DF7585"/>
    <w:rsid w:val="00DF7A7B"/>
    <w:rsid w:val="00DF7F4E"/>
    <w:rsid w:val="00E00269"/>
    <w:rsid w:val="00E0049D"/>
    <w:rsid w:val="00E01E88"/>
    <w:rsid w:val="00E0274C"/>
    <w:rsid w:val="00E02A5D"/>
    <w:rsid w:val="00E02E4E"/>
    <w:rsid w:val="00E04743"/>
    <w:rsid w:val="00E047B5"/>
    <w:rsid w:val="00E04B94"/>
    <w:rsid w:val="00E05448"/>
    <w:rsid w:val="00E05AE8"/>
    <w:rsid w:val="00E05C94"/>
    <w:rsid w:val="00E06002"/>
    <w:rsid w:val="00E06458"/>
    <w:rsid w:val="00E06738"/>
    <w:rsid w:val="00E06A51"/>
    <w:rsid w:val="00E072C5"/>
    <w:rsid w:val="00E07A27"/>
    <w:rsid w:val="00E1063A"/>
    <w:rsid w:val="00E10BAF"/>
    <w:rsid w:val="00E11715"/>
    <w:rsid w:val="00E11740"/>
    <w:rsid w:val="00E12124"/>
    <w:rsid w:val="00E13037"/>
    <w:rsid w:val="00E13CA9"/>
    <w:rsid w:val="00E14052"/>
    <w:rsid w:val="00E144C9"/>
    <w:rsid w:val="00E14666"/>
    <w:rsid w:val="00E14670"/>
    <w:rsid w:val="00E14A73"/>
    <w:rsid w:val="00E14E0F"/>
    <w:rsid w:val="00E14EFF"/>
    <w:rsid w:val="00E15132"/>
    <w:rsid w:val="00E157CC"/>
    <w:rsid w:val="00E1593C"/>
    <w:rsid w:val="00E16143"/>
    <w:rsid w:val="00E16809"/>
    <w:rsid w:val="00E16960"/>
    <w:rsid w:val="00E17155"/>
    <w:rsid w:val="00E17906"/>
    <w:rsid w:val="00E17D38"/>
    <w:rsid w:val="00E20460"/>
    <w:rsid w:val="00E20C04"/>
    <w:rsid w:val="00E2189C"/>
    <w:rsid w:val="00E2409D"/>
    <w:rsid w:val="00E2444D"/>
    <w:rsid w:val="00E24941"/>
    <w:rsid w:val="00E24977"/>
    <w:rsid w:val="00E250D0"/>
    <w:rsid w:val="00E25337"/>
    <w:rsid w:val="00E253D5"/>
    <w:rsid w:val="00E2695B"/>
    <w:rsid w:val="00E27F1F"/>
    <w:rsid w:val="00E27F57"/>
    <w:rsid w:val="00E3152E"/>
    <w:rsid w:val="00E3254F"/>
    <w:rsid w:val="00E32672"/>
    <w:rsid w:val="00E32CD1"/>
    <w:rsid w:val="00E335EE"/>
    <w:rsid w:val="00E33815"/>
    <w:rsid w:val="00E3493C"/>
    <w:rsid w:val="00E364F6"/>
    <w:rsid w:val="00E3796E"/>
    <w:rsid w:val="00E37B8D"/>
    <w:rsid w:val="00E40334"/>
    <w:rsid w:val="00E40E0B"/>
    <w:rsid w:val="00E4141F"/>
    <w:rsid w:val="00E414CA"/>
    <w:rsid w:val="00E4167C"/>
    <w:rsid w:val="00E420ED"/>
    <w:rsid w:val="00E42696"/>
    <w:rsid w:val="00E427EF"/>
    <w:rsid w:val="00E42A07"/>
    <w:rsid w:val="00E42D29"/>
    <w:rsid w:val="00E43DA0"/>
    <w:rsid w:val="00E43F24"/>
    <w:rsid w:val="00E44B53"/>
    <w:rsid w:val="00E45612"/>
    <w:rsid w:val="00E50481"/>
    <w:rsid w:val="00E52148"/>
    <w:rsid w:val="00E52367"/>
    <w:rsid w:val="00E527B0"/>
    <w:rsid w:val="00E53608"/>
    <w:rsid w:val="00E53AE6"/>
    <w:rsid w:val="00E53D13"/>
    <w:rsid w:val="00E543FA"/>
    <w:rsid w:val="00E54905"/>
    <w:rsid w:val="00E54986"/>
    <w:rsid w:val="00E54BB6"/>
    <w:rsid w:val="00E5516B"/>
    <w:rsid w:val="00E55DFA"/>
    <w:rsid w:val="00E567CD"/>
    <w:rsid w:val="00E57AB0"/>
    <w:rsid w:val="00E57B5D"/>
    <w:rsid w:val="00E60EEE"/>
    <w:rsid w:val="00E61047"/>
    <w:rsid w:val="00E61D6E"/>
    <w:rsid w:val="00E62A8F"/>
    <w:rsid w:val="00E62F62"/>
    <w:rsid w:val="00E6326F"/>
    <w:rsid w:val="00E63E88"/>
    <w:rsid w:val="00E65330"/>
    <w:rsid w:val="00E65B04"/>
    <w:rsid w:val="00E663AD"/>
    <w:rsid w:val="00E66AF5"/>
    <w:rsid w:val="00E67970"/>
    <w:rsid w:val="00E71461"/>
    <w:rsid w:val="00E71815"/>
    <w:rsid w:val="00E72F8E"/>
    <w:rsid w:val="00E73470"/>
    <w:rsid w:val="00E738EA"/>
    <w:rsid w:val="00E7461F"/>
    <w:rsid w:val="00E755B3"/>
    <w:rsid w:val="00E760DF"/>
    <w:rsid w:val="00E7654F"/>
    <w:rsid w:val="00E775F4"/>
    <w:rsid w:val="00E779C2"/>
    <w:rsid w:val="00E77E89"/>
    <w:rsid w:val="00E81A2A"/>
    <w:rsid w:val="00E81B00"/>
    <w:rsid w:val="00E83B7E"/>
    <w:rsid w:val="00E83C0C"/>
    <w:rsid w:val="00E840C7"/>
    <w:rsid w:val="00E847D7"/>
    <w:rsid w:val="00E84B7E"/>
    <w:rsid w:val="00E84DE9"/>
    <w:rsid w:val="00E8529A"/>
    <w:rsid w:val="00E86B8C"/>
    <w:rsid w:val="00E8760F"/>
    <w:rsid w:val="00E879A6"/>
    <w:rsid w:val="00E87C45"/>
    <w:rsid w:val="00E905B6"/>
    <w:rsid w:val="00E91315"/>
    <w:rsid w:val="00E9139A"/>
    <w:rsid w:val="00E91C39"/>
    <w:rsid w:val="00E9217D"/>
    <w:rsid w:val="00E9265B"/>
    <w:rsid w:val="00E92DCC"/>
    <w:rsid w:val="00E933A0"/>
    <w:rsid w:val="00E93CBB"/>
    <w:rsid w:val="00E93F28"/>
    <w:rsid w:val="00E953F7"/>
    <w:rsid w:val="00E95992"/>
    <w:rsid w:val="00E96212"/>
    <w:rsid w:val="00E96353"/>
    <w:rsid w:val="00E974FE"/>
    <w:rsid w:val="00E979A6"/>
    <w:rsid w:val="00EA0211"/>
    <w:rsid w:val="00EA03CF"/>
    <w:rsid w:val="00EA065D"/>
    <w:rsid w:val="00EA06C0"/>
    <w:rsid w:val="00EA0D86"/>
    <w:rsid w:val="00EA0EEE"/>
    <w:rsid w:val="00EA0F49"/>
    <w:rsid w:val="00EA1B3A"/>
    <w:rsid w:val="00EA1B45"/>
    <w:rsid w:val="00EA1B4D"/>
    <w:rsid w:val="00EA22D8"/>
    <w:rsid w:val="00EA2FC4"/>
    <w:rsid w:val="00EA3252"/>
    <w:rsid w:val="00EA3320"/>
    <w:rsid w:val="00EA3942"/>
    <w:rsid w:val="00EA3F6F"/>
    <w:rsid w:val="00EA4717"/>
    <w:rsid w:val="00EA47B8"/>
    <w:rsid w:val="00EA4A09"/>
    <w:rsid w:val="00EA4FC6"/>
    <w:rsid w:val="00EA5A8E"/>
    <w:rsid w:val="00EA5D18"/>
    <w:rsid w:val="00EA6425"/>
    <w:rsid w:val="00EA6D4A"/>
    <w:rsid w:val="00EA7430"/>
    <w:rsid w:val="00EA7A86"/>
    <w:rsid w:val="00EA7E20"/>
    <w:rsid w:val="00EA7EB1"/>
    <w:rsid w:val="00EB09F7"/>
    <w:rsid w:val="00EB10BC"/>
    <w:rsid w:val="00EB23B3"/>
    <w:rsid w:val="00EB26D3"/>
    <w:rsid w:val="00EB2826"/>
    <w:rsid w:val="00EB317F"/>
    <w:rsid w:val="00EB39F2"/>
    <w:rsid w:val="00EB3B35"/>
    <w:rsid w:val="00EB41BF"/>
    <w:rsid w:val="00EB43E7"/>
    <w:rsid w:val="00EB57E1"/>
    <w:rsid w:val="00EB6C46"/>
    <w:rsid w:val="00EB7106"/>
    <w:rsid w:val="00EC012A"/>
    <w:rsid w:val="00EC0BA8"/>
    <w:rsid w:val="00EC14AD"/>
    <w:rsid w:val="00EC27AB"/>
    <w:rsid w:val="00EC2E99"/>
    <w:rsid w:val="00EC3AAE"/>
    <w:rsid w:val="00EC44BE"/>
    <w:rsid w:val="00EC5AA4"/>
    <w:rsid w:val="00EC64A5"/>
    <w:rsid w:val="00EC6D45"/>
    <w:rsid w:val="00EC6E64"/>
    <w:rsid w:val="00EC75BA"/>
    <w:rsid w:val="00EC7B71"/>
    <w:rsid w:val="00ED0299"/>
    <w:rsid w:val="00ED03CA"/>
    <w:rsid w:val="00ED1830"/>
    <w:rsid w:val="00ED2044"/>
    <w:rsid w:val="00ED2B8D"/>
    <w:rsid w:val="00ED353C"/>
    <w:rsid w:val="00ED485C"/>
    <w:rsid w:val="00ED5084"/>
    <w:rsid w:val="00ED59DD"/>
    <w:rsid w:val="00ED601A"/>
    <w:rsid w:val="00ED61DA"/>
    <w:rsid w:val="00ED66A8"/>
    <w:rsid w:val="00ED779B"/>
    <w:rsid w:val="00EE0180"/>
    <w:rsid w:val="00EE07B2"/>
    <w:rsid w:val="00EE0C47"/>
    <w:rsid w:val="00EE1681"/>
    <w:rsid w:val="00EE234E"/>
    <w:rsid w:val="00EE23F0"/>
    <w:rsid w:val="00EE26C5"/>
    <w:rsid w:val="00EE2969"/>
    <w:rsid w:val="00EE2D23"/>
    <w:rsid w:val="00EE3392"/>
    <w:rsid w:val="00EE3D90"/>
    <w:rsid w:val="00EE43D8"/>
    <w:rsid w:val="00EE52BA"/>
    <w:rsid w:val="00EE5A87"/>
    <w:rsid w:val="00EE5EF0"/>
    <w:rsid w:val="00EE6B17"/>
    <w:rsid w:val="00EE7863"/>
    <w:rsid w:val="00EE7864"/>
    <w:rsid w:val="00EF0C6E"/>
    <w:rsid w:val="00EF0EC1"/>
    <w:rsid w:val="00EF1344"/>
    <w:rsid w:val="00EF1F49"/>
    <w:rsid w:val="00EF2012"/>
    <w:rsid w:val="00EF2015"/>
    <w:rsid w:val="00EF25B3"/>
    <w:rsid w:val="00EF2E71"/>
    <w:rsid w:val="00EF2F0E"/>
    <w:rsid w:val="00EF3B18"/>
    <w:rsid w:val="00EF424F"/>
    <w:rsid w:val="00EF6827"/>
    <w:rsid w:val="00EF7492"/>
    <w:rsid w:val="00EF7AE6"/>
    <w:rsid w:val="00EF7E66"/>
    <w:rsid w:val="00EF7E78"/>
    <w:rsid w:val="00EF7FBE"/>
    <w:rsid w:val="00F015E0"/>
    <w:rsid w:val="00F01D17"/>
    <w:rsid w:val="00F01E57"/>
    <w:rsid w:val="00F023C8"/>
    <w:rsid w:val="00F0291B"/>
    <w:rsid w:val="00F02C71"/>
    <w:rsid w:val="00F02EE7"/>
    <w:rsid w:val="00F03BAA"/>
    <w:rsid w:val="00F049D5"/>
    <w:rsid w:val="00F05056"/>
    <w:rsid w:val="00F071E0"/>
    <w:rsid w:val="00F072C9"/>
    <w:rsid w:val="00F077F6"/>
    <w:rsid w:val="00F07C86"/>
    <w:rsid w:val="00F10102"/>
    <w:rsid w:val="00F10590"/>
    <w:rsid w:val="00F10CF6"/>
    <w:rsid w:val="00F11277"/>
    <w:rsid w:val="00F11719"/>
    <w:rsid w:val="00F12DBD"/>
    <w:rsid w:val="00F137D3"/>
    <w:rsid w:val="00F13F41"/>
    <w:rsid w:val="00F14574"/>
    <w:rsid w:val="00F15FC4"/>
    <w:rsid w:val="00F16B14"/>
    <w:rsid w:val="00F16B34"/>
    <w:rsid w:val="00F16DDA"/>
    <w:rsid w:val="00F171E3"/>
    <w:rsid w:val="00F17B60"/>
    <w:rsid w:val="00F206F6"/>
    <w:rsid w:val="00F20A64"/>
    <w:rsid w:val="00F20DAC"/>
    <w:rsid w:val="00F21920"/>
    <w:rsid w:val="00F22C70"/>
    <w:rsid w:val="00F22F74"/>
    <w:rsid w:val="00F236E8"/>
    <w:rsid w:val="00F24659"/>
    <w:rsid w:val="00F24D49"/>
    <w:rsid w:val="00F255C4"/>
    <w:rsid w:val="00F25D13"/>
    <w:rsid w:val="00F25E5A"/>
    <w:rsid w:val="00F27319"/>
    <w:rsid w:val="00F300F2"/>
    <w:rsid w:val="00F30273"/>
    <w:rsid w:val="00F308DE"/>
    <w:rsid w:val="00F30E4D"/>
    <w:rsid w:val="00F31C36"/>
    <w:rsid w:val="00F31D26"/>
    <w:rsid w:val="00F32346"/>
    <w:rsid w:val="00F32A1D"/>
    <w:rsid w:val="00F32B44"/>
    <w:rsid w:val="00F32DB5"/>
    <w:rsid w:val="00F34228"/>
    <w:rsid w:val="00F34673"/>
    <w:rsid w:val="00F34F4F"/>
    <w:rsid w:val="00F3526E"/>
    <w:rsid w:val="00F35506"/>
    <w:rsid w:val="00F3591B"/>
    <w:rsid w:val="00F35B9D"/>
    <w:rsid w:val="00F36553"/>
    <w:rsid w:val="00F3675F"/>
    <w:rsid w:val="00F36CEA"/>
    <w:rsid w:val="00F36E50"/>
    <w:rsid w:val="00F37243"/>
    <w:rsid w:val="00F37410"/>
    <w:rsid w:val="00F37ACA"/>
    <w:rsid w:val="00F37E47"/>
    <w:rsid w:val="00F40299"/>
    <w:rsid w:val="00F407AE"/>
    <w:rsid w:val="00F4185B"/>
    <w:rsid w:val="00F449EA"/>
    <w:rsid w:val="00F44D6B"/>
    <w:rsid w:val="00F46234"/>
    <w:rsid w:val="00F46582"/>
    <w:rsid w:val="00F47513"/>
    <w:rsid w:val="00F475E4"/>
    <w:rsid w:val="00F477C5"/>
    <w:rsid w:val="00F47805"/>
    <w:rsid w:val="00F47836"/>
    <w:rsid w:val="00F47EFC"/>
    <w:rsid w:val="00F50073"/>
    <w:rsid w:val="00F5070A"/>
    <w:rsid w:val="00F50BC6"/>
    <w:rsid w:val="00F510E8"/>
    <w:rsid w:val="00F517BA"/>
    <w:rsid w:val="00F52128"/>
    <w:rsid w:val="00F521E5"/>
    <w:rsid w:val="00F52328"/>
    <w:rsid w:val="00F52FC6"/>
    <w:rsid w:val="00F5318A"/>
    <w:rsid w:val="00F532D3"/>
    <w:rsid w:val="00F5340C"/>
    <w:rsid w:val="00F54166"/>
    <w:rsid w:val="00F54A6A"/>
    <w:rsid w:val="00F54AD7"/>
    <w:rsid w:val="00F54EB8"/>
    <w:rsid w:val="00F557F9"/>
    <w:rsid w:val="00F576C4"/>
    <w:rsid w:val="00F606F6"/>
    <w:rsid w:val="00F60D48"/>
    <w:rsid w:val="00F60F12"/>
    <w:rsid w:val="00F611C1"/>
    <w:rsid w:val="00F61CC1"/>
    <w:rsid w:val="00F61E87"/>
    <w:rsid w:val="00F622FA"/>
    <w:rsid w:val="00F62683"/>
    <w:rsid w:val="00F62701"/>
    <w:rsid w:val="00F6296E"/>
    <w:rsid w:val="00F62B1C"/>
    <w:rsid w:val="00F62E37"/>
    <w:rsid w:val="00F6344F"/>
    <w:rsid w:val="00F63AF4"/>
    <w:rsid w:val="00F65541"/>
    <w:rsid w:val="00F65BDE"/>
    <w:rsid w:val="00F6661C"/>
    <w:rsid w:val="00F6693D"/>
    <w:rsid w:val="00F66B30"/>
    <w:rsid w:val="00F67F0D"/>
    <w:rsid w:val="00F67F41"/>
    <w:rsid w:val="00F7030E"/>
    <w:rsid w:val="00F70ED4"/>
    <w:rsid w:val="00F71695"/>
    <w:rsid w:val="00F7193D"/>
    <w:rsid w:val="00F72190"/>
    <w:rsid w:val="00F725F6"/>
    <w:rsid w:val="00F73758"/>
    <w:rsid w:val="00F7396E"/>
    <w:rsid w:val="00F73AEB"/>
    <w:rsid w:val="00F74957"/>
    <w:rsid w:val="00F75084"/>
    <w:rsid w:val="00F75867"/>
    <w:rsid w:val="00F75B1B"/>
    <w:rsid w:val="00F75BDB"/>
    <w:rsid w:val="00F7631F"/>
    <w:rsid w:val="00F767EA"/>
    <w:rsid w:val="00F77900"/>
    <w:rsid w:val="00F80770"/>
    <w:rsid w:val="00F80B8B"/>
    <w:rsid w:val="00F80E87"/>
    <w:rsid w:val="00F81281"/>
    <w:rsid w:val="00F817ED"/>
    <w:rsid w:val="00F8194E"/>
    <w:rsid w:val="00F81DC6"/>
    <w:rsid w:val="00F828DA"/>
    <w:rsid w:val="00F829BF"/>
    <w:rsid w:val="00F83D91"/>
    <w:rsid w:val="00F84DE8"/>
    <w:rsid w:val="00F8509C"/>
    <w:rsid w:val="00F851BF"/>
    <w:rsid w:val="00F85875"/>
    <w:rsid w:val="00F858FA"/>
    <w:rsid w:val="00F85F50"/>
    <w:rsid w:val="00F86507"/>
    <w:rsid w:val="00F8698B"/>
    <w:rsid w:val="00F86B03"/>
    <w:rsid w:val="00F87389"/>
    <w:rsid w:val="00F875F4"/>
    <w:rsid w:val="00F878FF"/>
    <w:rsid w:val="00F8799A"/>
    <w:rsid w:val="00F87A9D"/>
    <w:rsid w:val="00F87C29"/>
    <w:rsid w:val="00F87FD4"/>
    <w:rsid w:val="00F90A01"/>
    <w:rsid w:val="00F90DF3"/>
    <w:rsid w:val="00F911C6"/>
    <w:rsid w:val="00F91565"/>
    <w:rsid w:val="00F926AC"/>
    <w:rsid w:val="00F92BFE"/>
    <w:rsid w:val="00F92E71"/>
    <w:rsid w:val="00F935C5"/>
    <w:rsid w:val="00F93A53"/>
    <w:rsid w:val="00F93CD3"/>
    <w:rsid w:val="00F94869"/>
    <w:rsid w:val="00F94DDB"/>
    <w:rsid w:val="00F96B14"/>
    <w:rsid w:val="00F973A0"/>
    <w:rsid w:val="00F97750"/>
    <w:rsid w:val="00F979DD"/>
    <w:rsid w:val="00F97B61"/>
    <w:rsid w:val="00F97D0D"/>
    <w:rsid w:val="00FA0726"/>
    <w:rsid w:val="00FA08CA"/>
    <w:rsid w:val="00FA1B1B"/>
    <w:rsid w:val="00FA1EB4"/>
    <w:rsid w:val="00FA217B"/>
    <w:rsid w:val="00FA2F80"/>
    <w:rsid w:val="00FA35B7"/>
    <w:rsid w:val="00FA4F20"/>
    <w:rsid w:val="00FA58EB"/>
    <w:rsid w:val="00FA60AA"/>
    <w:rsid w:val="00FA66FB"/>
    <w:rsid w:val="00FA6759"/>
    <w:rsid w:val="00FA687E"/>
    <w:rsid w:val="00FA69D9"/>
    <w:rsid w:val="00FA7A92"/>
    <w:rsid w:val="00FA7DE3"/>
    <w:rsid w:val="00FA7F1C"/>
    <w:rsid w:val="00FB0D9C"/>
    <w:rsid w:val="00FB106B"/>
    <w:rsid w:val="00FB1152"/>
    <w:rsid w:val="00FB1773"/>
    <w:rsid w:val="00FB18F6"/>
    <w:rsid w:val="00FB1E1A"/>
    <w:rsid w:val="00FB24B5"/>
    <w:rsid w:val="00FB26FF"/>
    <w:rsid w:val="00FB29FC"/>
    <w:rsid w:val="00FB2BFC"/>
    <w:rsid w:val="00FB3330"/>
    <w:rsid w:val="00FB48F9"/>
    <w:rsid w:val="00FB4C8F"/>
    <w:rsid w:val="00FB50A6"/>
    <w:rsid w:val="00FB6E9A"/>
    <w:rsid w:val="00FB7113"/>
    <w:rsid w:val="00FC0297"/>
    <w:rsid w:val="00FC1478"/>
    <w:rsid w:val="00FC173D"/>
    <w:rsid w:val="00FC2219"/>
    <w:rsid w:val="00FC2B86"/>
    <w:rsid w:val="00FC2EC4"/>
    <w:rsid w:val="00FC370D"/>
    <w:rsid w:val="00FC47DD"/>
    <w:rsid w:val="00FC4E27"/>
    <w:rsid w:val="00FC6018"/>
    <w:rsid w:val="00FC6CFA"/>
    <w:rsid w:val="00FC7629"/>
    <w:rsid w:val="00FC78D0"/>
    <w:rsid w:val="00FD0B99"/>
    <w:rsid w:val="00FD0CDC"/>
    <w:rsid w:val="00FD0FAF"/>
    <w:rsid w:val="00FD1391"/>
    <w:rsid w:val="00FD20F7"/>
    <w:rsid w:val="00FD3A17"/>
    <w:rsid w:val="00FD3B0A"/>
    <w:rsid w:val="00FD3D7D"/>
    <w:rsid w:val="00FD41B6"/>
    <w:rsid w:val="00FD4A8C"/>
    <w:rsid w:val="00FD4D48"/>
    <w:rsid w:val="00FD4D85"/>
    <w:rsid w:val="00FD5411"/>
    <w:rsid w:val="00FD5EAE"/>
    <w:rsid w:val="00FD62FC"/>
    <w:rsid w:val="00FD754A"/>
    <w:rsid w:val="00FD7667"/>
    <w:rsid w:val="00FD7E5C"/>
    <w:rsid w:val="00FE19BE"/>
    <w:rsid w:val="00FE1EB0"/>
    <w:rsid w:val="00FE2BD7"/>
    <w:rsid w:val="00FE2C0C"/>
    <w:rsid w:val="00FE3756"/>
    <w:rsid w:val="00FE37D8"/>
    <w:rsid w:val="00FE3856"/>
    <w:rsid w:val="00FE43FA"/>
    <w:rsid w:val="00FE4508"/>
    <w:rsid w:val="00FE65EA"/>
    <w:rsid w:val="00FE75AE"/>
    <w:rsid w:val="00FE79CD"/>
    <w:rsid w:val="00FF0720"/>
    <w:rsid w:val="00FF0983"/>
    <w:rsid w:val="00FF197C"/>
    <w:rsid w:val="00FF2011"/>
    <w:rsid w:val="00FF2190"/>
    <w:rsid w:val="00FF25FD"/>
    <w:rsid w:val="00FF2C65"/>
    <w:rsid w:val="00FF316D"/>
    <w:rsid w:val="00FF35DE"/>
    <w:rsid w:val="00FF3B8B"/>
    <w:rsid w:val="00FF4195"/>
    <w:rsid w:val="00FF4A1B"/>
    <w:rsid w:val="00FF4F23"/>
    <w:rsid w:val="00FF6310"/>
    <w:rsid w:val="00FF72EA"/>
    <w:rsid w:val="00FF79B8"/>
    <w:rsid w:val="00FF7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9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5C0"/>
  </w:style>
  <w:style w:type="paragraph" w:styleId="Heading1">
    <w:name w:val="heading 1"/>
    <w:basedOn w:val="Normal"/>
    <w:next w:val="Normal"/>
    <w:link w:val="Heading1Char"/>
    <w:uiPriority w:val="9"/>
    <w:qFormat/>
    <w:rsid w:val="00DC5E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D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2D7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02A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0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22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2F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427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1248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483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48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483"/>
    <w:rPr>
      <w:rFonts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2483"/>
    <w:rPr>
      <w:color w:val="0000FF" w:themeColor="hyperlink"/>
      <w:u w:val="single"/>
    </w:rPr>
  </w:style>
  <w:style w:type="paragraph" w:customStyle="1" w:styleId="Default">
    <w:name w:val="Default"/>
    <w:rsid w:val="006023A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Cs w:val="24"/>
    </w:rPr>
  </w:style>
  <w:style w:type="table" w:styleId="TableGrid">
    <w:name w:val="Table Grid"/>
    <w:basedOn w:val="TableNormal"/>
    <w:uiPriority w:val="39"/>
    <w:rsid w:val="002E5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0D4"/>
  </w:style>
  <w:style w:type="paragraph" w:styleId="Footer">
    <w:name w:val="footer"/>
    <w:basedOn w:val="Normal"/>
    <w:link w:val="FooterChar"/>
    <w:uiPriority w:val="99"/>
    <w:unhideWhenUsed/>
    <w:rsid w:val="000C4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0D4"/>
  </w:style>
  <w:style w:type="paragraph" w:styleId="Title">
    <w:name w:val="Title"/>
    <w:basedOn w:val="Normal"/>
    <w:next w:val="Normal"/>
    <w:link w:val="TitleChar"/>
    <w:uiPriority w:val="10"/>
    <w:qFormat/>
    <w:rsid w:val="00413B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3B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2D2D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D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C5E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102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15F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C02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C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0CB7"/>
    <w:pPr>
      <w:spacing w:after="0" w:line="240" w:lineRule="auto"/>
    </w:pPr>
  </w:style>
  <w:style w:type="character" w:customStyle="1" w:styleId="st">
    <w:name w:val="st"/>
    <w:basedOn w:val="DefaultParagraphFont"/>
    <w:rsid w:val="00FE1EB0"/>
  </w:style>
  <w:style w:type="table" w:customStyle="1" w:styleId="TableGrid1">
    <w:name w:val="Table Grid1"/>
    <w:basedOn w:val="TableNormal"/>
    <w:next w:val="TableGrid"/>
    <w:uiPriority w:val="59"/>
    <w:rsid w:val="003F08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3334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950B58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F5C8B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443A5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4A1E19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11C5E"/>
    <w:rPr>
      <w:b/>
      <w:bCs/>
    </w:rPr>
  </w:style>
  <w:style w:type="character" w:styleId="Emphasis">
    <w:name w:val="Emphasis"/>
    <w:basedOn w:val="DefaultParagraphFont"/>
    <w:uiPriority w:val="20"/>
    <w:qFormat/>
    <w:rsid w:val="00D11C5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6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1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590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5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192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621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8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8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9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8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5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8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3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5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4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6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6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7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6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6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6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27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763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461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8754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4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08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7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4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6515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5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307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0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47" Type="http://schemas.openxmlformats.org/officeDocument/2006/relationships/image" Target="media/image3.jpeg"/><Relationship Id="rId50" Type="http://schemas.openxmlformats.org/officeDocument/2006/relationships/theme" Target="theme/theme1.xml"/><Relationship Id="rId7" Type="http://schemas.openxmlformats.org/officeDocument/2006/relationships/settings" Target="settings.xml"/><Relationship Id="rId46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45" Type="http://schemas.openxmlformats.org/officeDocument/2006/relationships/image" Target="media/image16.svg"/><Relationship Id="rId5" Type="http://schemas.openxmlformats.org/officeDocument/2006/relationships/numbering" Target="numbering.xml"/><Relationship Id="rId49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4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056E7854068D43BAA44E9845D47939" ma:contentTypeVersion="12" ma:contentTypeDescription="Create a new document." ma:contentTypeScope="" ma:versionID="814eb369faef572b5d250e804709a54a">
  <xsd:schema xmlns:xsd="http://www.w3.org/2001/XMLSchema" xmlns:xs="http://www.w3.org/2001/XMLSchema" xmlns:p="http://schemas.microsoft.com/office/2006/metadata/properties" xmlns:ns3="0bcb42bd-03bc-49e5-b31f-0e89bb87e652" targetNamespace="http://schemas.microsoft.com/office/2006/metadata/properties" ma:root="true" ma:fieldsID="957f426af9d03b66ec1c95854f5f1772" ns3:_="">
    <xsd:import namespace="0bcb42bd-03bc-49e5-b31f-0e89bb87e6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cb42bd-03bc-49e5-b31f-0e89bb87e6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cb42bd-03bc-49e5-b31f-0e89bb87e65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A7AD02-98F4-438A-98B8-7199C54CAA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cb42bd-03bc-49e5-b31f-0e89bb87e6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A3DB05-EAD4-4097-A6FD-5CE04EE13973}">
  <ds:schemaRefs>
    <ds:schemaRef ds:uri="http://schemas.microsoft.com/office/2006/metadata/properties"/>
    <ds:schemaRef ds:uri="http://www.w3.org/XML/1998/namespace"/>
    <ds:schemaRef ds:uri="http://purl.org/dc/dcmitype/"/>
    <ds:schemaRef ds:uri="0bcb42bd-03bc-49e5-b31f-0e89bb87e652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B18AEB3-2AE2-4053-AE92-4A3E4571E5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32924E-A7D4-47EE-A422-5FAC445CA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70</Words>
  <Characters>7241</Characters>
  <Application>Microsoft Office Word</Application>
  <DocSecurity>4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8495</CharactersWithSpaces>
  <SharedDoc>false</SharedDoc>
  <HLinks>
    <vt:vector size="72" baseType="variant"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Jones</dc:creator>
  <cp:lastModifiedBy>4507</cp:lastModifiedBy>
  <cp:revision>2</cp:revision>
  <cp:lastPrinted>2016-06-01T01:39:00Z</cp:lastPrinted>
  <dcterms:created xsi:type="dcterms:W3CDTF">2023-07-05T05:34:00Z</dcterms:created>
  <dcterms:modified xsi:type="dcterms:W3CDTF">2023-07-05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056E7854068D43BAA44E9845D47939</vt:lpwstr>
  </property>
</Properties>
</file>